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10CAA" w14:textId="34AAF07E" w:rsidR="00623BC8" w:rsidRPr="00A05FD6" w:rsidRDefault="008B4C14" w:rsidP="00623BC8">
      <w:pPr>
        <w:spacing w:after="0"/>
        <w:rPr>
          <w:b/>
        </w:rPr>
      </w:pPr>
      <w:r w:rsidRPr="00A05FD6">
        <w:rPr>
          <w:b/>
        </w:rPr>
        <w:t>Part 1</w:t>
      </w:r>
      <w:r w:rsidR="00FA46B7" w:rsidRPr="00A05FD6">
        <w:rPr>
          <w:b/>
        </w:rPr>
        <w:t xml:space="preserve"> - </w:t>
      </w:r>
      <w:r w:rsidR="00623BC8" w:rsidRPr="00A05FD6">
        <w:rPr>
          <w:b/>
        </w:rPr>
        <w:t xml:space="preserve">We recognize that some of you will have experience with children and youth with cerebral palsy and others are subspecialists who may have only occasional contact with children with cerebral palsy.  Our first series of questions will help us understand your experience with children and youth with cerebral palsy and your practice needs.  </w:t>
      </w:r>
    </w:p>
    <w:p w14:paraId="11AFB1A0" w14:textId="77777777" w:rsidR="00623BC8" w:rsidRPr="00A05FD6" w:rsidRDefault="00623BC8" w:rsidP="00623BC8">
      <w:pPr>
        <w:spacing w:after="0"/>
        <w:rPr>
          <w:b/>
        </w:rPr>
      </w:pPr>
    </w:p>
    <w:p w14:paraId="1C3DEEC4" w14:textId="77777777" w:rsidR="00623BC8" w:rsidRPr="00A05FD6" w:rsidRDefault="00623BC8" w:rsidP="00623BC8">
      <w:pPr>
        <w:spacing w:after="0"/>
      </w:pPr>
      <w:r w:rsidRPr="00A05FD6">
        <w:t>Please answer the following questions about your practice and experience.</w:t>
      </w:r>
    </w:p>
    <w:p w14:paraId="0EFD8C0E" w14:textId="77777777" w:rsidR="00623BC8" w:rsidRPr="00A05FD6" w:rsidRDefault="00623BC8" w:rsidP="00623BC8">
      <w:pPr>
        <w:spacing w:after="0"/>
      </w:pPr>
    </w:p>
    <w:p w14:paraId="2FF2A710" w14:textId="58D710E6" w:rsidR="00623BC8" w:rsidRPr="00A05FD6" w:rsidRDefault="00623BC8" w:rsidP="00623BC8">
      <w:pPr>
        <w:pStyle w:val="ListParagraph"/>
        <w:numPr>
          <w:ilvl w:val="0"/>
          <w:numId w:val="3"/>
        </w:numPr>
        <w:spacing w:after="0" w:line="276" w:lineRule="auto"/>
        <w:rPr>
          <w:rFonts w:ascii="Arial" w:hAnsi="Arial" w:cs="Arial"/>
          <w:sz w:val="20"/>
          <w:szCs w:val="20"/>
        </w:rPr>
      </w:pPr>
      <w:r w:rsidRPr="00A05FD6">
        <w:rPr>
          <w:rFonts w:ascii="Arial" w:hAnsi="Arial" w:cs="Arial"/>
          <w:sz w:val="20"/>
          <w:szCs w:val="20"/>
        </w:rPr>
        <w:t xml:space="preserve">In what year did you complete your </w:t>
      </w:r>
      <w:r w:rsidR="00F50AC5" w:rsidRPr="00A05FD6">
        <w:rPr>
          <w:rFonts w:ascii="Arial" w:hAnsi="Arial" w:cs="Arial"/>
          <w:sz w:val="20"/>
          <w:szCs w:val="20"/>
        </w:rPr>
        <w:t xml:space="preserve">residency or </w:t>
      </w:r>
      <w:r w:rsidRPr="00A05FD6">
        <w:rPr>
          <w:rFonts w:ascii="Arial" w:hAnsi="Arial" w:cs="Arial"/>
          <w:sz w:val="20"/>
          <w:szCs w:val="20"/>
        </w:rPr>
        <w:t xml:space="preserve">subspecialty training? </w:t>
      </w:r>
      <w:r w:rsidR="003A096F" w:rsidRPr="00A05FD6">
        <w:rPr>
          <w:rFonts w:ascii="Arial" w:hAnsi="Arial" w:cs="Arial"/>
          <w:sz w:val="20"/>
          <w:szCs w:val="20"/>
        </w:rPr>
        <w:t>[</w:t>
      </w:r>
      <w:r w:rsidR="0093575E">
        <w:rPr>
          <w:rFonts w:ascii="Arial" w:hAnsi="Arial" w:cs="Arial"/>
          <w:sz w:val="20"/>
          <w:szCs w:val="20"/>
        </w:rPr>
        <w:t>Drop-down menu with years</w:t>
      </w:r>
      <w:r w:rsidR="003A096F" w:rsidRPr="00A05FD6">
        <w:rPr>
          <w:rFonts w:ascii="Arial" w:hAnsi="Arial" w:cs="Arial"/>
          <w:sz w:val="20"/>
          <w:szCs w:val="20"/>
        </w:rPr>
        <w:t>]</w:t>
      </w:r>
    </w:p>
    <w:p w14:paraId="0AFFF093" w14:textId="77777777" w:rsidR="00623BC8" w:rsidRPr="00A05FD6" w:rsidRDefault="00623BC8" w:rsidP="00623BC8">
      <w:pPr>
        <w:pStyle w:val="ListParagraph"/>
        <w:spacing w:after="0"/>
        <w:rPr>
          <w:rFonts w:ascii="Arial" w:hAnsi="Arial" w:cs="Arial"/>
          <w:sz w:val="20"/>
          <w:szCs w:val="20"/>
        </w:rPr>
      </w:pPr>
    </w:p>
    <w:p w14:paraId="17BCF020" w14:textId="0A29C087" w:rsidR="00623BC8" w:rsidRPr="00A05FD6" w:rsidRDefault="00623BC8" w:rsidP="00623BC8">
      <w:pPr>
        <w:pStyle w:val="ListParagraph"/>
        <w:numPr>
          <w:ilvl w:val="0"/>
          <w:numId w:val="3"/>
        </w:numPr>
        <w:spacing w:after="0" w:line="276" w:lineRule="auto"/>
        <w:rPr>
          <w:rFonts w:ascii="Arial" w:hAnsi="Arial" w:cs="Arial"/>
          <w:sz w:val="20"/>
          <w:szCs w:val="20"/>
        </w:rPr>
      </w:pPr>
      <w:r w:rsidRPr="00A05FD6">
        <w:rPr>
          <w:rFonts w:ascii="Arial" w:hAnsi="Arial" w:cs="Arial"/>
          <w:sz w:val="20"/>
          <w:szCs w:val="20"/>
        </w:rPr>
        <w:t>Which of the following best describes your area</w:t>
      </w:r>
      <w:r w:rsidR="0005447B" w:rsidRPr="00A05FD6">
        <w:rPr>
          <w:rFonts w:ascii="Arial" w:hAnsi="Arial" w:cs="Arial"/>
          <w:sz w:val="20"/>
          <w:szCs w:val="20"/>
        </w:rPr>
        <w:t>(s)</w:t>
      </w:r>
      <w:r w:rsidRPr="00A05FD6">
        <w:rPr>
          <w:rFonts w:ascii="Arial" w:hAnsi="Arial" w:cs="Arial"/>
          <w:sz w:val="20"/>
          <w:szCs w:val="20"/>
        </w:rPr>
        <w:t xml:space="preserve"> of work</w:t>
      </w:r>
      <w:r w:rsidR="0005447B" w:rsidRPr="00A05FD6">
        <w:rPr>
          <w:rFonts w:ascii="Arial" w:hAnsi="Arial" w:cs="Arial"/>
          <w:sz w:val="20"/>
          <w:szCs w:val="20"/>
        </w:rPr>
        <w:t xml:space="preserve"> (select all that apply)</w:t>
      </w:r>
      <w:r w:rsidRPr="00A05FD6">
        <w:rPr>
          <w:rFonts w:ascii="Arial" w:hAnsi="Arial" w:cs="Arial"/>
          <w:sz w:val="20"/>
          <w:szCs w:val="20"/>
        </w:rPr>
        <w:t xml:space="preserve">? </w:t>
      </w:r>
    </w:p>
    <w:p w14:paraId="441E66C8" w14:textId="77777777" w:rsidR="001E486E" w:rsidRPr="00A05FD6" w:rsidRDefault="001E486E" w:rsidP="001E486E">
      <w:pPr>
        <w:pStyle w:val="ListParagraph"/>
        <w:numPr>
          <w:ilvl w:val="0"/>
          <w:numId w:val="8"/>
        </w:numPr>
        <w:spacing w:after="200" w:line="276" w:lineRule="auto"/>
      </w:pPr>
      <w:r w:rsidRPr="00A05FD6">
        <w:rPr>
          <w:rFonts w:ascii="Arial" w:hAnsi="Arial" w:cs="Arial"/>
          <w:sz w:val="20"/>
          <w:szCs w:val="20"/>
        </w:rPr>
        <w:t>Complex Care</w:t>
      </w:r>
    </w:p>
    <w:p w14:paraId="25A2EED5" w14:textId="0DAE3088" w:rsidR="00623BC8" w:rsidRPr="00A05FD6" w:rsidRDefault="00623BC8" w:rsidP="008B4C14">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Critical Care</w:t>
      </w:r>
    </w:p>
    <w:p w14:paraId="06FA9360" w14:textId="77777777" w:rsidR="00623BC8" w:rsidRPr="00A05FD6" w:rsidRDefault="00623BC8" w:rsidP="008B4C14">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 xml:space="preserve">Developmental Pediatrics </w:t>
      </w:r>
    </w:p>
    <w:p w14:paraId="55F47A0E" w14:textId="77777777" w:rsidR="00623BC8" w:rsidRPr="00A05FD6" w:rsidRDefault="00623BC8" w:rsidP="008B4C14">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 xml:space="preserve">Emergency Medicine </w:t>
      </w:r>
    </w:p>
    <w:p w14:paraId="7DF2356F" w14:textId="1D561E89" w:rsidR="00623BC8" w:rsidRPr="00A05FD6" w:rsidRDefault="00623BC8" w:rsidP="008B4C14">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 xml:space="preserve">General Pediatrics </w:t>
      </w:r>
    </w:p>
    <w:p w14:paraId="0BDE267E" w14:textId="34F58A44" w:rsidR="00F50AC5" w:rsidRPr="00A05FD6" w:rsidRDefault="001E486E" w:rsidP="008B4C14">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G</w:t>
      </w:r>
      <w:r w:rsidR="00F50AC5" w:rsidRPr="00A05FD6">
        <w:rPr>
          <w:rFonts w:ascii="Arial" w:hAnsi="Arial" w:cs="Arial"/>
          <w:sz w:val="20"/>
          <w:szCs w:val="20"/>
        </w:rPr>
        <w:t>enetics</w:t>
      </w:r>
    </w:p>
    <w:p w14:paraId="66C03F1B" w14:textId="77777777" w:rsidR="00623BC8" w:rsidRPr="00A05FD6" w:rsidRDefault="00623BC8" w:rsidP="008B4C14">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 xml:space="preserve">Neonatology </w:t>
      </w:r>
    </w:p>
    <w:p w14:paraId="14305B21" w14:textId="77777777" w:rsidR="00623BC8" w:rsidRPr="00A05FD6" w:rsidRDefault="00623BC8" w:rsidP="008B4C14">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 xml:space="preserve">Neurology </w:t>
      </w:r>
    </w:p>
    <w:p w14:paraId="61B26004" w14:textId="5045CDAF" w:rsidR="00537C60" w:rsidRPr="00A05FD6" w:rsidRDefault="00537C60" w:rsidP="00537C60">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Other: _____________</w:t>
      </w:r>
    </w:p>
    <w:p w14:paraId="3E1E6C2D" w14:textId="77777777" w:rsidR="00537C60" w:rsidRPr="00A05FD6" w:rsidRDefault="00537C60" w:rsidP="00537C60">
      <w:pPr>
        <w:pStyle w:val="ListParagraph"/>
      </w:pPr>
    </w:p>
    <w:p w14:paraId="301496C6" w14:textId="27C277A4" w:rsidR="00623BC8" w:rsidRPr="00A05FD6" w:rsidRDefault="00623BC8" w:rsidP="00537C60">
      <w:pPr>
        <w:pStyle w:val="ListParagraph"/>
        <w:numPr>
          <w:ilvl w:val="0"/>
          <w:numId w:val="3"/>
        </w:numPr>
        <w:spacing w:after="0" w:line="276" w:lineRule="auto"/>
        <w:rPr>
          <w:rFonts w:ascii="Arial" w:hAnsi="Arial" w:cs="Arial"/>
          <w:sz w:val="20"/>
          <w:szCs w:val="20"/>
        </w:rPr>
      </w:pPr>
      <w:r w:rsidRPr="00A05FD6">
        <w:rPr>
          <w:rFonts w:ascii="Arial" w:hAnsi="Arial" w:cs="Arial"/>
          <w:sz w:val="20"/>
          <w:szCs w:val="20"/>
        </w:rPr>
        <w:t xml:space="preserve">Which best describes your practice setting? </w:t>
      </w:r>
    </w:p>
    <w:p w14:paraId="20E8E427" w14:textId="77777777" w:rsidR="00623BC8" w:rsidRPr="00A05FD6" w:rsidRDefault="00623BC8" w:rsidP="00654224">
      <w:pPr>
        <w:pStyle w:val="ListParagraph"/>
        <w:numPr>
          <w:ilvl w:val="0"/>
          <w:numId w:val="29"/>
        </w:numPr>
        <w:spacing w:after="200" w:line="276" w:lineRule="auto"/>
        <w:rPr>
          <w:rFonts w:ascii="Arial" w:hAnsi="Arial" w:cs="Arial"/>
          <w:sz w:val="20"/>
          <w:szCs w:val="20"/>
        </w:rPr>
      </w:pPr>
      <w:r w:rsidRPr="00A05FD6">
        <w:rPr>
          <w:rFonts w:ascii="Arial" w:hAnsi="Arial" w:cs="Arial"/>
          <w:sz w:val="20"/>
          <w:szCs w:val="20"/>
        </w:rPr>
        <w:t>Metro (population over 190,001)</w:t>
      </w:r>
    </w:p>
    <w:p w14:paraId="218564D1" w14:textId="77777777" w:rsidR="00623BC8" w:rsidRPr="00A05FD6" w:rsidRDefault="00623BC8" w:rsidP="00654224">
      <w:pPr>
        <w:pStyle w:val="ListParagraph"/>
        <w:numPr>
          <w:ilvl w:val="0"/>
          <w:numId w:val="29"/>
        </w:numPr>
        <w:spacing w:after="200" w:line="276" w:lineRule="auto"/>
        <w:rPr>
          <w:rFonts w:ascii="Arial" w:hAnsi="Arial" w:cs="Arial"/>
          <w:sz w:val="20"/>
          <w:szCs w:val="20"/>
        </w:rPr>
      </w:pPr>
      <w:r w:rsidRPr="00A05FD6">
        <w:rPr>
          <w:rFonts w:ascii="Arial" w:hAnsi="Arial" w:cs="Arial"/>
          <w:sz w:val="20"/>
          <w:szCs w:val="20"/>
        </w:rPr>
        <w:t>Urban/rural (population between 40,001-190,000)</w:t>
      </w:r>
    </w:p>
    <w:p w14:paraId="157965B1" w14:textId="77777777" w:rsidR="00623BC8" w:rsidRPr="00A05FD6" w:rsidRDefault="00623BC8" w:rsidP="00654224">
      <w:pPr>
        <w:pStyle w:val="ListParagraph"/>
        <w:numPr>
          <w:ilvl w:val="0"/>
          <w:numId w:val="29"/>
        </w:numPr>
        <w:spacing w:after="200" w:line="276" w:lineRule="auto"/>
        <w:rPr>
          <w:rFonts w:ascii="Arial" w:hAnsi="Arial" w:cs="Arial"/>
          <w:sz w:val="20"/>
          <w:szCs w:val="20"/>
        </w:rPr>
      </w:pPr>
      <w:r w:rsidRPr="00A05FD6">
        <w:rPr>
          <w:rFonts w:ascii="Arial" w:hAnsi="Arial" w:cs="Arial"/>
          <w:sz w:val="20"/>
          <w:szCs w:val="20"/>
        </w:rPr>
        <w:t>Rural (population between 10,001 – 40,000)</w:t>
      </w:r>
    </w:p>
    <w:p w14:paraId="6D3F00E1" w14:textId="77B46A81" w:rsidR="00623BC8" w:rsidRPr="00A05FD6" w:rsidRDefault="00623BC8" w:rsidP="00654224">
      <w:pPr>
        <w:pStyle w:val="ListParagraph"/>
        <w:numPr>
          <w:ilvl w:val="0"/>
          <w:numId w:val="29"/>
        </w:numPr>
        <w:spacing w:after="200" w:line="276" w:lineRule="auto"/>
        <w:rPr>
          <w:rFonts w:ascii="Arial" w:hAnsi="Arial" w:cs="Arial"/>
          <w:sz w:val="20"/>
          <w:szCs w:val="20"/>
        </w:rPr>
      </w:pPr>
      <w:r w:rsidRPr="00A05FD6">
        <w:rPr>
          <w:rFonts w:ascii="Arial" w:hAnsi="Arial" w:cs="Arial"/>
          <w:sz w:val="20"/>
          <w:szCs w:val="20"/>
        </w:rPr>
        <w:t>Remote (population between 0 and 10,000)</w:t>
      </w:r>
    </w:p>
    <w:p w14:paraId="5F66BD5D" w14:textId="77777777" w:rsidR="00E02606" w:rsidRPr="00A05FD6" w:rsidRDefault="00E02606" w:rsidP="00E02606">
      <w:pPr>
        <w:pStyle w:val="ListParagraph"/>
        <w:spacing w:after="200" w:line="276" w:lineRule="auto"/>
        <w:rPr>
          <w:rFonts w:ascii="Arial" w:hAnsi="Arial" w:cs="Arial"/>
          <w:sz w:val="20"/>
          <w:szCs w:val="20"/>
        </w:rPr>
      </w:pPr>
    </w:p>
    <w:p w14:paraId="2AB33AA9" w14:textId="62B27CB8" w:rsidR="007F5E3E" w:rsidRPr="00A05FD6" w:rsidRDefault="00EF683B" w:rsidP="00E02606">
      <w:pPr>
        <w:pStyle w:val="ListParagraph"/>
        <w:numPr>
          <w:ilvl w:val="0"/>
          <w:numId w:val="3"/>
        </w:numPr>
        <w:spacing w:after="0" w:line="276" w:lineRule="auto"/>
        <w:rPr>
          <w:rFonts w:ascii="Arial" w:hAnsi="Arial" w:cs="Arial"/>
          <w:sz w:val="20"/>
          <w:szCs w:val="20"/>
        </w:rPr>
      </w:pPr>
      <w:r w:rsidRPr="00A05FD6">
        <w:rPr>
          <w:rFonts w:ascii="Arial" w:hAnsi="Arial" w:cs="Arial"/>
          <w:sz w:val="20"/>
          <w:szCs w:val="20"/>
        </w:rPr>
        <w:t>In w</w:t>
      </w:r>
      <w:r w:rsidR="00E02606" w:rsidRPr="00A05FD6">
        <w:rPr>
          <w:rFonts w:ascii="Arial" w:hAnsi="Arial" w:cs="Arial"/>
          <w:sz w:val="20"/>
          <w:szCs w:val="20"/>
        </w:rPr>
        <w:t xml:space="preserve">hich </w:t>
      </w:r>
      <w:r w:rsidRPr="00A05FD6">
        <w:rPr>
          <w:rFonts w:ascii="Arial" w:hAnsi="Arial" w:cs="Arial"/>
          <w:sz w:val="20"/>
          <w:szCs w:val="20"/>
        </w:rPr>
        <w:t>health region</w:t>
      </w:r>
      <w:r w:rsidR="00C45F13" w:rsidRPr="00A05FD6">
        <w:rPr>
          <w:rFonts w:ascii="Arial" w:hAnsi="Arial" w:cs="Arial"/>
          <w:sz w:val="20"/>
          <w:szCs w:val="20"/>
        </w:rPr>
        <w:t>(s)</w:t>
      </w:r>
      <w:r w:rsidR="00E02606" w:rsidRPr="00A05FD6">
        <w:rPr>
          <w:rFonts w:ascii="Arial" w:hAnsi="Arial" w:cs="Arial"/>
          <w:sz w:val="20"/>
          <w:szCs w:val="20"/>
        </w:rPr>
        <w:t xml:space="preserve"> </w:t>
      </w:r>
      <w:r w:rsidRPr="00A05FD6">
        <w:rPr>
          <w:rFonts w:ascii="Arial" w:hAnsi="Arial" w:cs="Arial"/>
          <w:sz w:val="20"/>
          <w:szCs w:val="20"/>
        </w:rPr>
        <w:t>of</w:t>
      </w:r>
      <w:r w:rsidR="00E02606" w:rsidRPr="00A05FD6">
        <w:rPr>
          <w:rFonts w:ascii="Arial" w:hAnsi="Arial" w:cs="Arial"/>
          <w:sz w:val="20"/>
          <w:szCs w:val="20"/>
        </w:rPr>
        <w:t xml:space="preserve"> BC do you work?</w:t>
      </w:r>
      <w:r w:rsidR="00C45F13" w:rsidRPr="00A05FD6">
        <w:rPr>
          <w:rFonts w:ascii="Arial" w:hAnsi="Arial" w:cs="Arial"/>
          <w:sz w:val="20"/>
          <w:szCs w:val="20"/>
        </w:rPr>
        <w:t xml:space="preserve"> (Select all that apply)</w:t>
      </w:r>
      <w:r w:rsidRPr="00A05FD6">
        <w:rPr>
          <w:rFonts w:ascii="Arial" w:hAnsi="Arial" w:cs="Arial"/>
          <w:sz w:val="20"/>
          <w:szCs w:val="20"/>
        </w:rPr>
        <w:t>. Note: This question refers to the geographic region, not the specific health authority that may employ you.</w:t>
      </w:r>
    </w:p>
    <w:p w14:paraId="788A5F70" w14:textId="77777777" w:rsidR="00E02606" w:rsidRPr="00A05FD6" w:rsidRDefault="00E02606" w:rsidP="00C45F13">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Fraser Health</w:t>
      </w:r>
    </w:p>
    <w:p w14:paraId="6F7C34CF" w14:textId="77777777" w:rsidR="00E02606" w:rsidRPr="00A05FD6" w:rsidRDefault="00E02606" w:rsidP="00C45F13">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Interior Health</w:t>
      </w:r>
    </w:p>
    <w:p w14:paraId="0B02E369" w14:textId="77777777" w:rsidR="00E02606" w:rsidRPr="00A05FD6" w:rsidRDefault="00E02606" w:rsidP="00C45F13">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Island Health</w:t>
      </w:r>
    </w:p>
    <w:p w14:paraId="08DAF084" w14:textId="77777777" w:rsidR="00E02606" w:rsidRPr="00A05FD6" w:rsidRDefault="00E02606" w:rsidP="00C45F13">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Northern Health</w:t>
      </w:r>
    </w:p>
    <w:p w14:paraId="2B4F1EC9" w14:textId="4751BFED" w:rsidR="00E02606" w:rsidRPr="00A05FD6" w:rsidRDefault="00E02606" w:rsidP="00C45F13">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Vancouver Coastal Health</w:t>
      </w:r>
    </w:p>
    <w:p w14:paraId="4C59B9F4" w14:textId="77777777" w:rsidR="00E02606" w:rsidRPr="00A05FD6" w:rsidRDefault="00E02606" w:rsidP="00E02606">
      <w:pPr>
        <w:pStyle w:val="ListParagraph"/>
        <w:spacing w:after="0" w:line="276" w:lineRule="auto"/>
        <w:ind w:left="360"/>
        <w:rPr>
          <w:rFonts w:ascii="Arial" w:hAnsi="Arial" w:cs="Arial"/>
          <w:sz w:val="20"/>
          <w:szCs w:val="20"/>
        </w:rPr>
      </w:pPr>
    </w:p>
    <w:p w14:paraId="42B9C48E" w14:textId="287A8BC0" w:rsidR="007F5E3E" w:rsidRPr="00A05FD6" w:rsidRDefault="007F5E3E" w:rsidP="007F5E3E">
      <w:pPr>
        <w:pStyle w:val="ListParagraph"/>
        <w:numPr>
          <w:ilvl w:val="0"/>
          <w:numId w:val="3"/>
        </w:numPr>
        <w:spacing w:after="0" w:line="276" w:lineRule="auto"/>
        <w:rPr>
          <w:rFonts w:ascii="Arial" w:hAnsi="Arial" w:cs="Arial"/>
          <w:sz w:val="20"/>
          <w:szCs w:val="20"/>
        </w:rPr>
      </w:pPr>
      <w:r w:rsidRPr="00A05FD6">
        <w:rPr>
          <w:rFonts w:ascii="Arial" w:hAnsi="Arial" w:cs="Arial"/>
          <w:sz w:val="20"/>
          <w:szCs w:val="20"/>
        </w:rPr>
        <w:t>What type of clinical setting do you work in? (check all that apply)</w:t>
      </w:r>
    </w:p>
    <w:p w14:paraId="005017ED" w14:textId="7CBFC176" w:rsidR="007F5E3E" w:rsidRPr="00A05FD6" w:rsidRDefault="004A78E6" w:rsidP="007F5E3E">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H</w:t>
      </w:r>
      <w:r w:rsidR="007F5E3E" w:rsidRPr="00A05FD6">
        <w:rPr>
          <w:rFonts w:ascii="Arial" w:hAnsi="Arial" w:cs="Arial"/>
          <w:sz w:val="20"/>
          <w:szCs w:val="20"/>
        </w:rPr>
        <w:t>ospital</w:t>
      </w:r>
      <w:r w:rsidRPr="00A05FD6">
        <w:rPr>
          <w:rFonts w:ascii="Arial" w:hAnsi="Arial" w:cs="Arial"/>
          <w:sz w:val="20"/>
          <w:szCs w:val="20"/>
        </w:rPr>
        <w:t>: inpatient</w:t>
      </w:r>
    </w:p>
    <w:p w14:paraId="7D1D5B5A" w14:textId="04523CB2" w:rsidR="007F5E3E" w:rsidRPr="00A05FD6" w:rsidRDefault="004A78E6" w:rsidP="007F5E3E">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H</w:t>
      </w:r>
      <w:r w:rsidR="007F5E3E" w:rsidRPr="00A05FD6">
        <w:rPr>
          <w:rFonts w:ascii="Arial" w:hAnsi="Arial" w:cs="Arial"/>
          <w:sz w:val="20"/>
          <w:szCs w:val="20"/>
        </w:rPr>
        <w:t>ospital</w:t>
      </w:r>
      <w:r w:rsidRPr="00A05FD6">
        <w:rPr>
          <w:rFonts w:ascii="Arial" w:hAnsi="Arial" w:cs="Arial"/>
          <w:sz w:val="20"/>
          <w:szCs w:val="20"/>
        </w:rPr>
        <w:t>: outpatient</w:t>
      </w:r>
    </w:p>
    <w:p w14:paraId="72569DF7" w14:textId="0AF4CA44" w:rsidR="007F5E3E" w:rsidRPr="00A05FD6" w:rsidRDefault="007F5E3E" w:rsidP="007F5E3E">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Community</w:t>
      </w:r>
    </w:p>
    <w:p w14:paraId="090B5B29" w14:textId="14C72319" w:rsidR="007F5E3E" w:rsidRPr="00A05FD6" w:rsidRDefault="007F5E3E" w:rsidP="007F5E3E">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Other: ______________________</w:t>
      </w:r>
    </w:p>
    <w:p w14:paraId="25119FD1" w14:textId="77777777" w:rsidR="00623BC8" w:rsidRPr="00A05FD6" w:rsidRDefault="00623BC8" w:rsidP="00623BC8">
      <w:pPr>
        <w:pStyle w:val="ListParagraph"/>
        <w:spacing w:after="0"/>
        <w:rPr>
          <w:rFonts w:ascii="Arial" w:hAnsi="Arial" w:cs="Arial"/>
          <w:sz w:val="20"/>
          <w:szCs w:val="20"/>
        </w:rPr>
      </w:pPr>
    </w:p>
    <w:p w14:paraId="302CD3F1" w14:textId="59756252" w:rsidR="00623BC8" w:rsidRPr="00A05FD6" w:rsidRDefault="00623BC8" w:rsidP="00623BC8">
      <w:pPr>
        <w:pStyle w:val="ListParagraph"/>
        <w:numPr>
          <w:ilvl w:val="0"/>
          <w:numId w:val="3"/>
        </w:numPr>
        <w:spacing w:after="0" w:line="276" w:lineRule="auto"/>
        <w:rPr>
          <w:rFonts w:ascii="Arial" w:hAnsi="Arial" w:cs="Arial"/>
          <w:sz w:val="20"/>
          <w:szCs w:val="20"/>
        </w:rPr>
      </w:pPr>
      <w:r w:rsidRPr="00A05FD6">
        <w:rPr>
          <w:rFonts w:ascii="Arial" w:hAnsi="Arial" w:cs="Arial"/>
          <w:sz w:val="20"/>
          <w:szCs w:val="20"/>
        </w:rPr>
        <w:t xml:space="preserve">Please estimate the </w:t>
      </w:r>
      <w:r w:rsidR="00B91E27" w:rsidRPr="00A05FD6">
        <w:rPr>
          <w:rFonts w:ascii="Arial" w:hAnsi="Arial" w:cs="Arial"/>
          <w:sz w:val="20"/>
          <w:szCs w:val="20"/>
        </w:rPr>
        <w:t xml:space="preserve">number </w:t>
      </w:r>
      <w:r w:rsidRPr="00A05FD6">
        <w:rPr>
          <w:rFonts w:ascii="Arial" w:hAnsi="Arial" w:cs="Arial"/>
          <w:sz w:val="20"/>
          <w:szCs w:val="20"/>
        </w:rPr>
        <w:t xml:space="preserve">of children </w:t>
      </w:r>
      <w:r w:rsidR="002C1662" w:rsidRPr="00A05FD6">
        <w:rPr>
          <w:rFonts w:ascii="Arial" w:hAnsi="Arial" w:cs="Arial"/>
          <w:sz w:val="20"/>
          <w:szCs w:val="20"/>
        </w:rPr>
        <w:t xml:space="preserve">per month </w:t>
      </w:r>
      <w:r w:rsidR="00B91E27" w:rsidRPr="00A05FD6">
        <w:rPr>
          <w:rFonts w:ascii="Arial" w:hAnsi="Arial" w:cs="Arial"/>
          <w:sz w:val="20"/>
          <w:szCs w:val="20"/>
        </w:rPr>
        <w:t xml:space="preserve">you see </w:t>
      </w:r>
      <w:r w:rsidRPr="00A05FD6">
        <w:rPr>
          <w:rFonts w:ascii="Arial" w:hAnsi="Arial" w:cs="Arial"/>
          <w:sz w:val="20"/>
          <w:szCs w:val="20"/>
        </w:rPr>
        <w:t>in your practice who have cerebral palsy</w:t>
      </w:r>
      <w:r w:rsidR="00B91E27" w:rsidRPr="00A05FD6">
        <w:rPr>
          <w:rFonts w:ascii="Arial" w:hAnsi="Arial" w:cs="Arial"/>
          <w:sz w:val="20"/>
          <w:szCs w:val="20"/>
        </w:rPr>
        <w:t>.</w:t>
      </w:r>
      <w:r w:rsidRPr="00A05FD6">
        <w:rPr>
          <w:rFonts w:ascii="Arial" w:hAnsi="Arial" w:cs="Arial"/>
          <w:sz w:val="20"/>
          <w:szCs w:val="20"/>
        </w:rPr>
        <w:t xml:space="preserve"> </w:t>
      </w:r>
    </w:p>
    <w:p w14:paraId="02D50C08" w14:textId="77777777" w:rsidR="00E332E1" w:rsidRPr="00A05FD6" w:rsidRDefault="00E332E1" w:rsidP="00E332E1">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I do not see children with CP</w:t>
      </w:r>
    </w:p>
    <w:p w14:paraId="423B472D" w14:textId="77777777" w:rsidR="00E332E1" w:rsidRPr="00A05FD6" w:rsidRDefault="00E332E1" w:rsidP="00E332E1">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 xml:space="preserve">0-1 (in some months I see 1 and in other months I see none) </w:t>
      </w:r>
    </w:p>
    <w:p w14:paraId="772672FF" w14:textId="77777777" w:rsidR="00E332E1" w:rsidRPr="00A05FD6" w:rsidRDefault="00E332E1" w:rsidP="00E332E1">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2-3</w:t>
      </w:r>
    </w:p>
    <w:p w14:paraId="191695D4" w14:textId="77777777" w:rsidR="00E332E1" w:rsidRPr="00A05FD6" w:rsidRDefault="00E332E1" w:rsidP="00E332E1">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4-6</w:t>
      </w:r>
    </w:p>
    <w:p w14:paraId="127E9CCB" w14:textId="77777777" w:rsidR="00E332E1" w:rsidRPr="00A05FD6" w:rsidRDefault="00E332E1" w:rsidP="00E332E1">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7-9</w:t>
      </w:r>
    </w:p>
    <w:p w14:paraId="1E51C2C2" w14:textId="77777777" w:rsidR="00E332E1" w:rsidRPr="00A05FD6" w:rsidRDefault="00E332E1" w:rsidP="00E332E1">
      <w:pPr>
        <w:pStyle w:val="ListParagraph"/>
        <w:numPr>
          <w:ilvl w:val="0"/>
          <w:numId w:val="8"/>
        </w:numPr>
        <w:spacing w:after="200" w:line="276" w:lineRule="auto"/>
        <w:rPr>
          <w:rFonts w:ascii="Arial" w:hAnsi="Arial" w:cs="Arial"/>
          <w:sz w:val="20"/>
          <w:szCs w:val="20"/>
        </w:rPr>
      </w:pPr>
      <w:r w:rsidRPr="00A05FD6">
        <w:rPr>
          <w:rFonts w:ascii="Arial" w:hAnsi="Arial" w:cs="Arial"/>
          <w:sz w:val="20"/>
          <w:szCs w:val="20"/>
        </w:rPr>
        <w:t>10+</w:t>
      </w:r>
    </w:p>
    <w:p w14:paraId="3A87751B" w14:textId="6B3DC4E8" w:rsidR="00BB7157" w:rsidRPr="00A05FD6" w:rsidRDefault="00BB7157" w:rsidP="008B4C14">
      <w:pPr>
        <w:spacing w:after="0" w:line="276" w:lineRule="auto"/>
        <w:rPr>
          <w:i/>
        </w:rPr>
      </w:pPr>
      <w:r w:rsidRPr="00A05FD6">
        <w:rPr>
          <w:i/>
        </w:rPr>
        <w:lastRenderedPageBreak/>
        <w:t xml:space="preserve">If answer is “I do not see children with CP”, </w:t>
      </w:r>
      <w:r w:rsidR="00C336C4" w:rsidRPr="00A05FD6">
        <w:rPr>
          <w:i/>
        </w:rPr>
        <w:t>message will appear:</w:t>
      </w:r>
      <w:r w:rsidRPr="00A05FD6">
        <w:rPr>
          <w:i/>
        </w:rPr>
        <w:t xml:space="preserve"> </w:t>
      </w:r>
      <w:r w:rsidR="00F46859">
        <w:rPr>
          <w:i/>
        </w:rPr>
        <w:t>“</w:t>
      </w:r>
      <w:r w:rsidRPr="00A05FD6">
        <w:rPr>
          <w:i/>
        </w:rPr>
        <w:t xml:space="preserve">You have identified that you do not see children with cerebral palsy in your practice. We have some final questions related to your interest in learning about </w:t>
      </w:r>
      <w:r w:rsidR="00EF683B" w:rsidRPr="00A05FD6">
        <w:rPr>
          <w:i/>
        </w:rPr>
        <w:t xml:space="preserve">working with </w:t>
      </w:r>
      <w:r w:rsidRPr="00A05FD6">
        <w:rPr>
          <w:i/>
        </w:rPr>
        <w:t>children with cerebral palsy</w:t>
      </w:r>
      <w:r w:rsidR="00F46859">
        <w:rPr>
          <w:i/>
        </w:rPr>
        <w:t>.” Participants will answer questions 7-8,19-22.</w:t>
      </w:r>
    </w:p>
    <w:p w14:paraId="188DF943" w14:textId="77777777" w:rsidR="00BB7157" w:rsidRPr="00A05FD6" w:rsidRDefault="00BB7157" w:rsidP="008B4C14">
      <w:pPr>
        <w:spacing w:after="0" w:line="276" w:lineRule="auto"/>
        <w:rPr>
          <w:b/>
          <w:i/>
        </w:rPr>
      </w:pPr>
    </w:p>
    <w:p w14:paraId="30D680AF" w14:textId="55445BED" w:rsidR="008B4C14" w:rsidRPr="00A05FD6" w:rsidRDefault="00FA46B7" w:rsidP="008B4C14">
      <w:pPr>
        <w:spacing w:after="0" w:line="276" w:lineRule="auto"/>
        <w:rPr>
          <w:b/>
        </w:rPr>
      </w:pPr>
      <w:r w:rsidRPr="00A05FD6">
        <w:rPr>
          <w:b/>
        </w:rPr>
        <w:t xml:space="preserve">Part 2 - </w:t>
      </w:r>
      <w:r w:rsidR="008B4C14" w:rsidRPr="00A05FD6">
        <w:rPr>
          <w:b/>
        </w:rPr>
        <w:t xml:space="preserve">We would now like to start identifying your learning needs by asking about your understanding of cerebral palsy.  </w:t>
      </w:r>
    </w:p>
    <w:p w14:paraId="30137465" w14:textId="77777777" w:rsidR="008B4C14" w:rsidRPr="00A05FD6" w:rsidRDefault="008B4C14" w:rsidP="008B4C14">
      <w:pPr>
        <w:spacing w:after="0" w:line="276" w:lineRule="auto"/>
        <w:rPr>
          <w:b/>
        </w:rPr>
      </w:pPr>
    </w:p>
    <w:p w14:paraId="756510B8" w14:textId="727CC9D4" w:rsidR="008B4C14" w:rsidRPr="00A05FD6" w:rsidRDefault="008B4C14" w:rsidP="00705482">
      <w:pPr>
        <w:pStyle w:val="ListParagraph"/>
        <w:numPr>
          <w:ilvl w:val="0"/>
          <w:numId w:val="3"/>
        </w:numPr>
        <w:spacing w:after="0" w:line="276" w:lineRule="auto"/>
        <w:rPr>
          <w:rFonts w:ascii="Arial" w:hAnsi="Arial" w:cs="Arial"/>
          <w:sz w:val="20"/>
          <w:szCs w:val="20"/>
        </w:rPr>
      </w:pPr>
      <w:r w:rsidRPr="00A05FD6">
        <w:rPr>
          <w:rFonts w:ascii="Arial" w:hAnsi="Arial" w:cs="Arial"/>
          <w:sz w:val="20"/>
          <w:szCs w:val="20"/>
        </w:rPr>
        <w:t xml:space="preserve">Please answer the following True and False </w:t>
      </w:r>
      <w:r w:rsidR="0066275E" w:rsidRPr="00A05FD6">
        <w:rPr>
          <w:rFonts w:ascii="Arial" w:hAnsi="Arial" w:cs="Arial"/>
          <w:sz w:val="20"/>
          <w:szCs w:val="20"/>
        </w:rPr>
        <w:t>questions about cerebral palsy:</w:t>
      </w:r>
    </w:p>
    <w:p w14:paraId="34AE38CD" w14:textId="77777777" w:rsidR="008B4C14" w:rsidRPr="00A05FD6" w:rsidRDefault="008B4C14" w:rsidP="00705482">
      <w:pPr>
        <w:numPr>
          <w:ilvl w:val="0"/>
          <w:numId w:val="14"/>
        </w:numPr>
        <w:spacing w:after="0" w:line="276" w:lineRule="auto"/>
      </w:pPr>
      <w:r w:rsidRPr="00A05FD6">
        <w:t xml:space="preserve">Abnormal brain imaging is required for a diagnosis of cerebral palsy. </w:t>
      </w:r>
    </w:p>
    <w:p w14:paraId="1AC5E359" w14:textId="77777777" w:rsidR="008B4C14" w:rsidRPr="00A05FD6" w:rsidRDefault="008B4C14" w:rsidP="00705482">
      <w:pPr>
        <w:numPr>
          <w:ilvl w:val="0"/>
          <w:numId w:val="14"/>
        </w:numPr>
        <w:spacing w:after="0" w:line="276" w:lineRule="auto"/>
      </w:pPr>
      <w:r w:rsidRPr="00A05FD6">
        <w:t xml:space="preserve">Cerebral palsy is an umbrella term that is not defined by etiology. </w:t>
      </w:r>
    </w:p>
    <w:p w14:paraId="34AF7CC3" w14:textId="77777777" w:rsidR="008B4C14" w:rsidRPr="00A05FD6" w:rsidRDefault="008B4C14" w:rsidP="00705482">
      <w:pPr>
        <w:numPr>
          <w:ilvl w:val="0"/>
          <w:numId w:val="14"/>
        </w:numPr>
        <w:spacing w:after="0" w:line="276" w:lineRule="auto"/>
      </w:pPr>
      <w:r w:rsidRPr="00A05FD6">
        <w:t xml:space="preserve">Children with cerebral palsy deteriorate over time. </w:t>
      </w:r>
    </w:p>
    <w:p w14:paraId="4B521DDB" w14:textId="77777777" w:rsidR="008B4C14" w:rsidRPr="00A05FD6" w:rsidRDefault="008B4C14" w:rsidP="00705482">
      <w:pPr>
        <w:numPr>
          <w:ilvl w:val="0"/>
          <w:numId w:val="14"/>
        </w:numPr>
        <w:spacing w:after="0" w:line="276" w:lineRule="auto"/>
      </w:pPr>
      <w:r w:rsidRPr="00A05FD6">
        <w:t xml:space="preserve">Of all children with cerebral palsy, 40% are born prematurely and 60% are born at term.  </w:t>
      </w:r>
    </w:p>
    <w:p w14:paraId="28502C4F" w14:textId="77777777" w:rsidR="008B4C14" w:rsidRPr="00A05FD6" w:rsidRDefault="008B4C14" w:rsidP="00705482">
      <w:pPr>
        <w:numPr>
          <w:ilvl w:val="0"/>
          <w:numId w:val="14"/>
        </w:numPr>
        <w:spacing w:after="0" w:line="276" w:lineRule="auto"/>
      </w:pPr>
      <w:r w:rsidRPr="00A05FD6">
        <w:t xml:space="preserve">Predicting severity of cerebral palsy is most accurate after age 2 years. </w:t>
      </w:r>
    </w:p>
    <w:p w14:paraId="26C08CB2" w14:textId="77777777" w:rsidR="008B4C14" w:rsidRPr="00A05FD6" w:rsidRDefault="008B4C14" w:rsidP="00705482">
      <w:pPr>
        <w:numPr>
          <w:ilvl w:val="0"/>
          <w:numId w:val="14"/>
        </w:numPr>
        <w:spacing w:after="0" w:line="276" w:lineRule="auto"/>
      </w:pPr>
      <w:r w:rsidRPr="00A05FD6">
        <w:t xml:space="preserve">A diagnosis of cerebral palsy can only be made when the cause of the child’s motor impairment is known. </w:t>
      </w:r>
    </w:p>
    <w:p w14:paraId="43E252C5" w14:textId="77777777" w:rsidR="008B4C14" w:rsidRPr="00A05FD6" w:rsidRDefault="008B4C14" w:rsidP="00705482">
      <w:pPr>
        <w:numPr>
          <w:ilvl w:val="0"/>
          <w:numId w:val="14"/>
        </w:numPr>
        <w:spacing w:after="0" w:line="276" w:lineRule="auto"/>
      </w:pPr>
      <w:r w:rsidRPr="00A05FD6">
        <w:t xml:space="preserve">Evidence supports the early diagnosis of cerebral palsy. </w:t>
      </w:r>
    </w:p>
    <w:p w14:paraId="52C9441E" w14:textId="23268D43" w:rsidR="00B20143" w:rsidRPr="00A05FD6" w:rsidRDefault="008F24D7" w:rsidP="00F01C37">
      <w:pPr>
        <w:numPr>
          <w:ilvl w:val="0"/>
          <w:numId w:val="14"/>
        </w:numPr>
        <w:spacing w:after="0" w:line="276" w:lineRule="auto"/>
      </w:pPr>
      <w:r w:rsidRPr="00A05FD6">
        <w:t xml:space="preserve">A diagnosis of CP cannot be </w:t>
      </w:r>
      <w:r w:rsidR="0066275E" w:rsidRPr="00A05FD6">
        <w:t>made</w:t>
      </w:r>
      <w:r w:rsidRPr="00A05FD6">
        <w:t xml:space="preserve"> before the age of 12 months</w:t>
      </w:r>
    </w:p>
    <w:p w14:paraId="58F52341" w14:textId="3ED4571D" w:rsidR="00F01C37" w:rsidRPr="00A05FD6" w:rsidRDefault="00EE7FB1" w:rsidP="00F01C37">
      <w:pPr>
        <w:numPr>
          <w:ilvl w:val="0"/>
          <w:numId w:val="14"/>
        </w:numPr>
        <w:spacing w:after="0" w:line="276" w:lineRule="auto"/>
      </w:pPr>
      <w:r>
        <w:t>A d</w:t>
      </w:r>
      <w:r w:rsidR="00F01C37" w:rsidRPr="00A05FD6">
        <w:t>iagnosis of CP should be delayed since it increases the mental and emotional stress for caregivers</w:t>
      </w:r>
    </w:p>
    <w:p w14:paraId="1E8C3723" w14:textId="77777777" w:rsidR="008B4C14" w:rsidRPr="00A05FD6" w:rsidRDefault="008B4C14" w:rsidP="008B4C14">
      <w:pPr>
        <w:spacing w:after="0" w:line="276" w:lineRule="auto"/>
      </w:pPr>
    </w:p>
    <w:p w14:paraId="042C0E03" w14:textId="77777777" w:rsidR="008B4C14" w:rsidRPr="00A05FD6" w:rsidRDefault="008B4C14" w:rsidP="008D46D1">
      <w:pPr>
        <w:pStyle w:val="ListParagraph"/>
        <w:numPr>
          <w:ilvl w:val="0"/>
          <w:numId w:val="3"/>
        </w:numPr>
        <w:spacing w:after="0" w:line="276" w:lineRule="auto"/>
        <w:rPr>
          <w:rFonts w:ascii="Arial" w:hAnsi="Arial" w:cs="Arial"/>
          <w:sz w:val="20"/>
        </w:rPr>
      </w:pPr>
      <w:r w:rsidRPr="00A05FD6">
        <w:rPr>
          <w:rFonts w:ascii="Arial" w:hAnsi="Arial" w:cs="Arial"/>
          <w:sz w:val="20"/>
        </w:rPr>
        <w:t xml:space="preserve">Which of the following underlying causes of motor impairment can result in cerebral palsy? [select all that apply] </w:t>
      </w:r>
    </w:p>
    <w:p w14:paraId="23772176" w14:textId="77777777" w:rsidR="008B4C14" w:rsidRPr="00A05FD6" w:rsidRDefault="008B4C14" w:rsidP="008B4C14">
      <w:pPr>
        <w:numPr>
          <w:ilvl w:val="0"/>
          <w:numId w:val="12"/>
        </w:numPr>
        <w:spacing w:after="0" w:line="276" w:lineRule="auto"/>
      </w:pPr>
      <w:r w:rsidRPr="00A05FD6">
        <w:t>Periventricular leukomalacia</w:t>
      </w:r>
    </w:p>
    <w:p w14:paraId="2C4B5E5F" w14:textId="77777777" w:rsidR="008B4C14" w:rsidRPr="00A05FD6" w:rsidRDefault="008B4C14" w:rsidP="008B4C14">
      <w:pPr>
        <w:numPr>
          <w:ilvl w:val="0"/>
          <w:numId w:val="12"/>
        </w:numPr>
        <w:spacing w:after="0" w:line="276" w:lineRule="auto"/>
      </w:pPr>
      <w:r w:rsidRPr="00A05FD6">
        <w:t>Perinatal brain injury</w:t>
      </w:r>
    </w:p>
    <w:p w14:paraId="62702652" w14:textId="0EB93BD3" w:rsidR="008B4C14" w:rsidRPr="00A05FD6" w:rsidRDefault="008B4C14" w:rsidP="008B4C14">
      <w:pPr>
        <w:numPr>
          <w:ilvl w:val="0"/>
          <w:numId w:val="12"/>
        </w:numPr>
        <w:spacing w:after="0" w:line="276" w:lineRule="auto"/>
      </w:pPr>
      <w:r w:rsidRPr="00A05FD6">
        <w:t xml:space="preserve">Spinal </w:t>
      </w:r>
      <w:r w:rsidR="00673A72" w:rsidRPr="00A05FD6">
        <w:t xml:space="preserve">cord </w:t>
      </w:r>
      <w:r w:rsidRPr="00A05FD6">
        <w:t>injury</w:t>
      </w:r>
    </w:p>
    <w:p w14:paraId="037B0065" w14:textId="3C70F00D" w:rsidR="008B4C14" w:rsidRPr="00A05FD6" w:rsidRDefault="008B4C14" w:rsidP="008B4C14">
      <w:pPr>
        <w:numPr>
          <w:ilvl w:val="0"/>
          <w:numId w:val="12"/>
        </w:numPr>
        <w:spacing w:after="0" w:line="276" w:lineRule="auto"/>
      </w:pPr>
      <w:r w:rsidRPr="00A05FD6">
        <w:t>Acquired brain injury during the first 2</w:t>
      </w:r>
      <w:r w:rsidR="00D31788" w:rsidRPr="00A05FD6">
        <w:t xml:space="preserve"> </w:t>
      </w:r>
      <w:r w:rsidRPr="00A05FD6">
        <w:t>years of life </w:t>
      </w:r>
    </w:p>
    <w:p w14:paraId="20CAC5AF" w14:textId="77777777" w:rsidR="00181378" w:rsidRPr="00A05FD6" w:rsidRDefault="008B4C14" w:rsidP="008B4C14">
      <w:pPr>
        <w:numPr>
          <w:ilvl w:val="0"/>
          <w:numId w:val="12"/>
        </w:numPr>
        <w:spacing w:after="0" w:line="276" w:lineRule="auto"/>
      </w:pPr>
      <w:r w:rsidRPr="00A05FD6">
        <w:t>Chromosomal abnormality</w:t>
      </w:r>
    </w:p>
    <w:p w14:paraId="31C673B1" w14:textId="71D60212" w:rsidR="008B4C14" w:rsidRPr="00A05FD6" w:rsidRDefault="00181378">
      <w:pPr>
        <w:numPr>
          <w:ilvl w:val="0"/>
          <w:numId w:val="12"/>
        </w:numPr>
        <w:spacing w:after="0" w:line="276" w:lineRule="auto"/>
      </w:pPr>
      <w:r w:rsidRPr="00A05FD6">
        <w:t>Genetic cause</w:t>
      </w:r>
      <w:r w:rsidR="00673A72" w:rsidRPr="00A05FD6">
        <w:t>s</w:t>
      </w:r>
      <w:r w:rsidR="008B4C14" w:rsidRPr="00A05FD6">
        <w:t xml:space="preserve"> </w:t>
      </w:r>
    </w:p>
    <w:p w14:paraId="255115D5" w14:textId="77777777" w:rsidR="008B4C14" w:rsidRPr="00A05FD6" w:rsidRDefault="008B4C14" w:rsidP="008B4C14">
      <w:pPr>
        <w:numPr>
          <w:ilvl w:val="0"/>
          <w:numId w:val="12"/>
        </w:numPr>
        <w:spacing w:after="0" w:line="276" w:lineRule="auto"/>
      </w:pPr>
      <w:r w:rsidRPr="00A05FD6">
        <w:t xml:space="preserve">Metabolic condition </w:t>
      </w:r>
    </w:p>
    <w:p w14:paraId="32BF5FA0" w14:textId="77777777" w:rsidR="008B4C14" w:rsidRPr="00A05FD6" w:rsidRDefault="008B4C14" w:rsidP="008B4C14">
      <w:pPr>
        <w:numPr>
          <w:ilvl w:val="0"/>
          <w:numId w:val="12"/>
        </w:numPr>
        <w:spacing w:after="0" w:line="276" w:lineRule="auto"/>
      </w:pPr>
      <w:r w:rsidRPr="00A05FD6">
        <w:t xml:space="preserve">Muscular origin </w:t>
      </w:r>
    </w:p>
    <w:p w14:paraId="72C44F65" w14:textId="290BCC39" w:rsidR="008B4C14" w:rsidRPr="00A05FD6" w:rsidRDefault="00673A72" w:rsidP="008B4C14">
      <w:pPr>
        <w:numPr>
          <w:ilvl w:val="0"/>
          <w:numId w:val="12"/>
        </w:numPr>
        <w:spacing w:after="0" w:line="276" w:lineRule="auto"/>
      </w:pPr>
      <w:r w:rsidRPr="00A05FD6">
        <w:t xml:space="preserve">Congenital </w:t>
      </w:r>
      <w:r w:rsidR="0066275E" w:rsidRPr="00A05FD6">
        <w:t>c</w:t>
      </w:r>
      <w:r w:rsidR="008B4C14" w:rsidRPr="00A05FD6">
        <w:t>erebral malformation</w:t>
      </w:r>
    </w:p>
    <w:p w14:paraId="7026C076" w14:textId="3701F25F" w:rsidR="008B4C14" w:rsidRPr="00A05FD6" w:rsidRDefault="00673A72" w:rsidP="008B4C14">
      <w:pPr>
        <w:numPr>
          <w:ilvl w:val="0"/>
          <w:numId w:val="12"/>
        </w:numPr>
        <w:spacing w:after="0" w:line="276" w:lineRule="auto"/>
      </w:pPr>
      <w:r w:rsidRPr="00A05FD6">
        <w:t xml:space="preserve">Postnatal </w:t>
      </w:r>
      <w:r w:rsidR="00F01C37" w:rsidRPr="00A05FD6">
        <w:t>i</w:t>
      </w:r>
      <w:r w:rsidR="008B4C14" w:rsidRPr="00A05FD6">
        <w:t>nfection (meningitis/encephalitis)</w:t>
      </w:r>
    </w:p>
    <w:p w14:paraId="19B268EE" w14:textId="77777777" w:rsidR="00673A72" w:rsidRPr="00A05FD6" w:rsidRDefault="00673A72" w:rsidP="008B4C14">
      <w:pPr>
        <w:numPr>
          <w:ilvl w:val="0"/>
          <w:numId w:val="12"/>
        </w:numPr>
        <w:spacing w:after="0" w:line="276" w:lineRule="auto"/>
      </w:pPr>
      <w:r w:rsidRPr="00A05FD6">
        <w:t>Intrauterine infection</w:t>
      </w:r>
    </w:p>
    <w:p w14:paraId="6C7021E3" w14:textId="77777777" w:rsidR="008B4C14" w:rsidRPr="00A05FD6" w:rsidRDefault="008B4C14" w:rsidP="008B4C14">
      <w:pPr>
        <w:numPr>
          <w:ilvl w:val="0"/>
          <w:numId w:val="12"/>
        </w:numPr>
        <w:spacing w:after="0" w:line="276" w:lineRule="auto"/>
      </w:pPr>
      <w:r w:rsidRPr="00A05FD6">
        <w:t>Maternal thyroid deficiency</w:t>
      </w:r>
    </w:p>
    <w:p w14:paraId="24D100D8" w14:textId="77777777" w:rsidR="008B4C14" w:rsidRPr="00A05FD6" w:rsidRDefault="008B4C14" w:rsidP="008B4C14">
      <w:pPr>
        <w:numPr>
          <w:ilvl w:val="0"/>
          <w:numId w:val="12"/>
        </w:numPr>
        <w:spacing w:after="0" w:line="276" w:lineRule="auto"/>
      </w:pPr>
      <w:r w:rsidRPr="00A05FD6">
        <w:t>Unknown etiology</w:t>
      </w:r>
    </w:p>
    <w:p w14:paraId="44DA7B2F" w14:textId="77777777" w:rsidR="00392FFA" w:rsidRPr="00A05FD6" w:rsidRDefault="00392FFA" w:rsidP="00A11C70">
      <w:pPr>
        <w:rPr>
          <w:b/>
        </w:rPr>
      </w:pPr>
    </w:p>
    <w:p w14:paraId="64B88E56" w14:textId="4E699DE0" w:rsidR="00BC3F61" w:rsidRPr="00A05FD6" w:rsidRDefault="00BC3F61" w:rsidP="00A11C70">
      <w:pPr>
        <w:rPr>
          <w:b/>
        </w:rPr>
      </w:pPr>
      <w:r w:rsidRPr="00A05FD6">
        <w:rPr>
          <w:b/>
        </w:rPr>
        <w:t>Part 3</w:t>
      </w:r>
      <w:r w:rsidR="00FA46B7" w:rsidRPr="00A05FD6">
        <w:rPr>
          <w:b/>
        </w:rPr>
        <w:t xml:space="preserve"> - </w:t>
      </w:r>
      <w:r w:rsidRPr="00A05FD6">
        <w:rPr>
          <w:b/>
        </w:rPr>
        <w:t xml:space="preserve">The following questions are related to your current practice with children with cerebral palsy.  Your answers to these questions will help inform the educational opportunities we will create.  </w:t>
      </w:r>
    </w:p>
    <w:p w14:paraId="25BD22A7" w14:textId="77777777" w:rsidR="003A096F" w:rsidRPr="00A05FD6" w:rsidRDefault="007E4402" w:rsidP="003A096F">
      <w:pPr>
        <w:pStyle w:val="ListParagraph"/>
        <w:numPr>
          <w:ilvl w:val="0"/>
          <w:numId w:val="11"/>
        </w:numPr>
        <w:spacing w:after="0" w:line="276" w:lineRule="auto"/>
        <w:rPr>
          <w:rFonts w:ascii="Arial" w:hAnsi="Arial" w:cs="Arial"/>
          <w:sz w:val="20"/>
          <w:szCs w:val="20"/>
          <w:lang w:val="en-US"/>
        </w:rPr>
      </w:pPr>
      <w:r w:rsidRPr="00A05FD6">
        <w:rPr>
          <w:rFonts w:ascii="Arial" w:hAnsi="Arial" w:cs="Arial"/>
          <w:sz w:val="20"/>
          <w:szCs w:val="20"/>
          <w:lang w:val="en-US"/>
        </w:rPr>
        <w:t xml:space="preserve">Are you currently </w:t>
      </w:r>
      <w:r w:rsidRPr="00A05FD6">
        <w:rPr>
          <w:rFonts w:ascii="Arial" w:hAnsi="Arial" w:cs="Arial"/>
          <w:sz w:val="20"/>
          <w:szCs w:val="20"/>
        </w:rPr>
        <w:t>diagnosing</w:t>
      </w:r>
      <w:r w:rsidRPr="00A05FD6">
        <w:rPr>
          <w:rFonts w:ascii="Arial" w:hAnsi="Arial" w:cs="Arial"/>
          <w:sz w:val="20"/>
          <w:szCs w:val="20"/>
          <w:lang w:val="en-US"/>
        </w:rPr>
        <w:t xml:space="preserve"> children with cerebral palsy in your practice? Yes/No</w:t>
      </w:r>
    </w:p>
    <w:p w14:paraId="68FB75BA" w14:textId="71EEF7DC" w:rsidR="000724F9" w:rsidRPr="00A05FD6" w:rsidRDefault="000724F9" w:rsidP="000724F9">
      <w:pPr>
        <w:spacing w:after="0" w:line="276" w:lineRule="auto"/>
      </w:pPr>
    </w:p>
    <w:p w14:paraId="77A7A33C" w14:textId="31E4C22A" w:rsidR="000724F9" w:rsidRPr="00A05FD6" w:rsidRDefault="002E5D62" w:rsidP="000724F9">
      <w:pPr>
        <w:spacing w:after="0" w:line="276" w:lineRule="auto"/>
        <w:rPr>
          <w:i/>
        </w:rPr>
      </w:pPr>
      <w:r>
        <w:rPr>
          <w:i/>
        </w:rPr>
        <w:t>Q</w:t>
      </w:r>
      <w:r w:rsidR="000724F9" w:rsidRPr="00A05FD6">
        <w:rPr>
          <w:i/>
        </w:rPr>
        <w:t xml:space="preserve">uestions </w:t>
      </w:r>
      <w:r>
        <w:rPr>
          <w:i/>
        </w:rPr>
        <w:t xml:space="preserve">8-10 will be displayed </w:t>
      </w:r>
      <w:r w:rsidR="000724F9" w:rsidRPr="00A05FD6">
        <w:rPr>
          <w:i/>
        </w:rPr>
        <w:t>if respondent answered yes</w:t>
      </w:r>
    </w:p>
    <w:p w14:paraId="34CD5D46" w14:textId="77777777" w:rsidR="00AC544A" w:rsidRPr="00A05FD6" w:rsidRDefault="00AC544A" w:rsidP="000724F9">
      <w:pPr>
        <w:spacing w:after="0" w:line="276" w:lineRule="auto"/>
        <w:rPr>
          <w:i/>
        </w:rPr>
      </w:pPr>
    </w:p>
    <w:p w14:paraId="1C476C41" w14:textId="18B48497" w:rsidR="003A096F" w:rsidRPr="00A05FD6" w:rsidRDefault="00BE4DA5" w:rsidP="00AC544A">
      <w:pPr>
        <w:pStyle w:val="ListParagraph"/>
        <w:numPr>
          <w:ilvl w:val="0"/>
          <w:numId w:val="11"/>
        </w:numPr>
        <w:spacing w:after="0" w:line="276" w:lineRule="auto"/>
        <w:ind w:left="1080"/>
        <w:rPr>
          <w:rFonts w:ascii="Arial" w:hAnsi="Arial" w:cs="Arial"/>
          <w:sz w:val="20"/>
          <w:szCs w:val="20"/>
        </w:rPr>
      </w:pPr>
      <w:r w:rsidRPr="00A05FD6">
        <w:rPr>
          <w:rFonts w:ascii="Arial" w:hAnsi="Arial" w:cs="Arial"/>
          <w:sz w:val="20"/>
          <w:szCs w:val="20"/>
        </w:rPr>
        <w:t>How often do you diagnosis children with CP per year</w:t>
      </w:r>
      <w:r w:rsidR="00011192" w:rsidRPr="00A05FD6">
        <w:rPr>
          <w:rFonts w:ascii="Arial" w:hAnsi="Arial" w:cs="Arial"/>
          <w:sz w:val="20"/>
          <w:szCs w:val="20"/>
        </w:rPr>
        <w:t>?</w:t>
      </w:r>
      <w:r w:rsidR="00181378" w:rsidRPr="00A05FD6">
        <w:rPr>
          <w:rFonts w:ascii="Arial" w:hAnsi="Arial" w:cs="Arial"/>
          <w:sz w:val="20"/>
          <w:szCs w:val="20"/>
        </w:rPr>
        <w:t xml:space="preserve"> </w:t>
      </w:r>
      <w:r w:rsidR="0066275E" w:rsidRPr="00A05FD6">
        <w:rPr>
          <w:rFonts w:ascii="Arial" w:hAnsi="Arial" w:cs="Arial"/>
          <w:sz w:val="20"/>
          <w:szCs w:val="20"/>
        </w:rPr>
        <w:t>[open text]</w:t>
      </w:r>
    </w:p>
    <w:p w14:paraId="3523CDAB" w14:textId="77777777" w:rsidR="000724F9" w:rsidRPr="00A05FD6" w:rsidRDefault="000724F9" w:rsidP="00AC544A">
      <w:pPr>
        <w:pStyle w:val="ListParagraph"/>
        <w:spacing w:after="0" w:line="276" w:lineRule="auto"/>
        <w:ind w:left="1080"/>
        <w:rPr>
          <w:rFonts w:ascii="Arial" w:hAnsi="Arial" w:cs="Arial"/>
          <w:sz w:val="20"/>
          <w:szCs w:val="20"/>
        </w:rPr>
      </w:pPr>
    </w:p>
    <w:p w14:paraId="55909B28" w14:textId="2F917896" w:rsidR="00CD4539" w:rsidRPr="00A05FD6" w:rsidRDefault="00BE4DA5" w:rsidP="00AC544A">
      <w:pPr>
        <w:pStyle w:val="ListParagraph"/>
        <w:numPr>
          <w:ilvl w:val="0"/>
          <w:numId w:val="11"/>
        </w:numPr>
        <w:spacing w:after="0" w:line="276" w:lineRule="auto"/>
        <w:ind w:left="1080"/>
        <w:rPr>
          <w:rFonts w:ascii="Arial" w:hAnsi="Arial" w:cs="Arial"/>
          <w:sz w:val="20"/>
          <w:szCs w:val="20"/>
        </w:rPr>
      </w:pPr>
      <w:r w:rsidRPr="00A05FD6">
        <w:rPr>
          <w:rFonts w:ascii="Arial" w:hAnsi="Arial" w:cs="Arial"/>
          <w:sz w:val="20"/>
          <w:szCs w:val="20"/>
        </w:rPr>
        <w:t>Generally, a</w:t>
      </w:r>
      <w:r w:rsidR="00CD4539" w:rsidRPr="00A05FD6">
        <w:rPr>
          <w:rFonts w:ascii="Arial" w:hAnsi="Arial" w:cs="Arial"/>
          <w:sz w:val="20"/>
          <w:szCs w:val="20"/>
        </w:rPr>
        <w:t>t what age</w:t>
      </w:r>
      <w:r w:rsidRPr="00A05FD6">
        <w:rPr>
          <w:rFonts w:ascii="Arial" w:hAnsi="Arial" w:cs="Arial"/>
          <w:sz w:val="20"/>
          <w:szCs w:val="20"/>
        </w:rPr>
        <w:t xml:space="preserve"> do you typically provide a diagnosis of CP</w:t>
      </w:r>
      <w:r w:rsidR="00CD4539" w:rsidRPr="00A05FD6">
        <w:rPr>
          <w:rFonts w:ascii="Arial" w:hAnsi="Arial" w:cs="Arial"/>
          <w:sz w:val="20"/>
          <w:szCs w:val="20"/>
        </w:rPr>
        <w:t>?</w:t>
      </w:r>
    </w:p>
    <w:p w14:paraId="418F77F0" w14:textId="7F41C740" w:rsidR="00CD4539" w:rsidRPr="00A05FD6" w:rsidRDefault="00CD4539" w:rsidP="00AC544A">
      <w:pPr>
        <w:numPr>
          <w:ilvl w:val="0"/>
          <w:numId w:val="12"/>
        </w:numPr>
        <w:spacing w:after="0" w:line="276" w:lineRule="auto"/>
        <w:ind w:left="1440"/>
      </w:pPr>
      <w:r w:rsidRPr="00A05FD6">
        <w:lastRenderedPageBreak/>
        <w:t>0-2 years</w:t>
      </w:r>
    </w:p>
    <w:p w14:paraId="1985EA79" w14:textId="3CE6158C" w:rsidR="00CD4539" w:rsidRPr="00A05FD6" w:rsidRDefault="00C415E0" w:rsidP="00AC544A">
      <w:pPr>
        <w:numPr>
          <w:ilvl w:val="0"/>
          <w:numId w:val="12"/>
        </w:numPr>
        <w:spacing w:after="0" w:line="276" w:lineRule="auto"/>
        <w:ind w:left="1440"/>
      </w:pPr>
      <w:r w:rsidRPr="00A05FD6">
        <w:t>3</w:t>
      </w:r>
      <w:r w:rsidR="00CD4539" w:rsidRPr="00A05FD6">
        <w:t>-5 years</w:t>
      </w:r>
    </w:p>
    <w:p w14:paraId="1E7C03D9" w14:textId="61D5709A" w:rsidR="00CD4539" w:rsidRPr="00A05FD6" w:rsidRDefault="00CD4539" w:rsidP="00AC544A">
      <w:pPr>
        <w:numPr>
          <w:ilvl w:val="0"/>
          <w:numId w:val="12"/>
        </w:numPr>
        <w:spacing w:after="0" w:line="276" w:lineRule="auto"/>
        <w:ind w:left="1440"/>
      </w:pPr>
      <w:r w:rsidRPr="00A05FD6">
        <w:t>6-</w:t>
      </w:r>
      <w:r w:rsidR="00C415E0" w:rsidRPr="00A05FD6">
        <w:t>9</w:t>
      </w:r>
      <w:r w:rsidRPr="00A05FD6">
        <w:t xml:space="preserve"> years</w:t>
      </w:r>
    </w:p>
    <w:p w14:paraId="299A8217" w14:textId="7C1214AE" w:rsidR="00EC1092" w:rsidRPr="00A05FD6" w:rsidRDefault="00CD4539" w:rsidP="00AC544A">
      <w:pPr>
        <w:numPr>
          <w:ilvl w:val="0"/>
          <w:numId w:val="12"/>
        </w:numPr>
        <w:spacing w:after="0" w:line="276" w:lineRule="auto"/>
        <w:ind w:left="1440"/>
      </w:pPr>
      <w:r w:rsidRPr="00A05FD6">
        <w:t>10+ years</w:t>
      </w:r>
    </w:p>
    <w:p w14:paraId="7888F8E0" w14:textId="4770F69B" w:rsidR="000724F9" w:rsidRPr="00A05FD6" w:rsidRDefault="000724F9" w:rsidP="00AC544A">
      <w:pPr>
        <w:pStyle w:val="ListParagraph"/>
        <w:spacing w:after="0" w:line="276" w:lineRule="auto"/>
        <w:ind w:left="1080"/>
        <w:rPr>
          <w:rFonts w:ascii="Arial" w:hAnsi="Arial" w:cs="Arial"/>
          <w:sz w:val="20"/>
          <w:szCs w:val="20"/>
        </w:rPr>
      </w:pPr>
    </w:p>
    <w:p w14:paraId="6C7AE95B" w14:textId="77777777" w:rsidR="00591ECE" w:rsidRPr="00A05FD6" w:rsidRDefault="00591ECE" w:rsidP="00591ECE">
      <w:pPr>
        <w:pStyle w:val="ListParagraph"/>
        <w:numPr>
          <w:ilvl w:val="0"/>
          <w:numId w:val="11"/>
        </w:numPr>
        <w:spacing w:after="0" w:line="276" w:lineRule="auto"/>
        <w:ind w:left="1080"/>
        <w:rPr>
          <w:rFonts w:ascii="Arial" w:hAnsi="Arial" w:cs="Arial"/>
          <w:sz w:val="20"/>
          <w:szCs w:val="20"/>
        </w:rPr>
      </w:pPr>
      <w:r w:rsidRPr="00A05FD6">
        <w:rPr>
          <w:rFonts w:ascii="Arial" w:hAnsi="Arial" w:cs="Arial"/>
          <w:sz w:val="20"/>
          <w:szCs w:val="20"/>
        </w:rPr>
        <w:t>Do you provide resources to the family after the diagnosis? (Select all that apply)</w:t>
      </w:r>
    </w:p>
    <w:p w14:paraId="42574C02" w14:textId="77777777" w:rsidR="00591ECE" w:rsidRPr="00A05FD6" w:rsidRDefault="00591ECE" w:rsidP="00591ECE">
      <w:pPr>
        <w:pStyle w:val="NoSpacing"/>
        <w:numPr>
          <w:ilvl w:val="0"/>
          <w:numId w:val="30"/>
        </w:numPr>
      </w:pPr>
      <w:r w:rsidRPr="00A05FD6">
        <w:t xml:space="preserve">Yes, information about what cerebral palsy is </w:t>
      </w:r>
    </w:p>
    <w:p w14:paraId="2A0BBD9F" w14:textId="05BBC4E9" w:rsidR="00591ECE" w:rsidRPr="00A05FD6" w:rsidRDefault="00591ECE" w:rsidP="00591ECE">
      <w:pPr>
        <w:pStyle w:val="NoSpacing"/>
        <w:numPr>
          <w:ilvl w:val="0"/>
          <w:numId w:val="30"/>
        </w:numPr>
      </w:pPr>
      <w:r w:rsidRPr="00A05FD6">
        <w:t xml:space="preserve">Yes, information about what the future may involve for </w:t>
      </w:r>
      <w:r w:rsidR="00382268" w:rsidRPr="00A05FD6">
        <w:t>their</w:t>
      </w:r>
      <w:r w:rsidRPr="00A05FD6">
        <w:t xml:space="preserve"> child </w:t>
      </w:r>
    </w:p>
    <w:p w14:paraId="1F764EE3" w14:textId="77777777" w:rsidR="00591ECE" w:rsidRPr="00A05FD6" w:rsidRDefault="00591ECE" w:rsidP="00591ECE">
      <w:pPr>
        <w:pStyle w:val="NoSpacing"/>
        <w:numPr>
          <w:ilvl w:val="0"/>
          <w:numId w:val="30"/>
        </w:numPr>
      </w:pPr>
      <w:r w:rsidRPr="00A05FD6">
        <w:t xml:space="preserve">Yes, information or referrals to support services and funding </w:t>
      </w:r>
    </w:p>
    <w:p w14:paraId="18BD10F1" w14:textId="5828FBC0" w:rsidR="00591ECE" w:rsidRPr="00A05FD6" w:rsidRDefault="00591ECE" w:rsidP="00591ECE">
      <w:pPr>
        <w:pStyle w:val="NoSpacing"/>
        <w:numPr>
          <w:ilvl w:val="0"/>
          <w:numId w:val="30"/>
        </w:numPr>
      </w:pPr>
      <w:r w:rsidRPr="00A05FD6">
        <w:t xml:space="preserve">No; I would like to but </w:t>
      </w:r>
      <w:r w:rsidR="00C415E0" w:rsidRPr="00A05FD6">
        <w:t xml:space="preserve">I’m </w:t>
      </w:r>
      <w:r w:rsidRPr="00A05FD6">
        <w:t>unaware of what’s available</w:t>
      </w:r>
    </w:p>
    <w:p w14:paraId="374ECF30" w14:textId="2EFA939C" w:rsidR="00C415E0" w:rsidRPr="00A05FD6" w:rsidRDefault="00C415E0" w:rsidP="00591ECE">
      <w:pPr>
        <w:pStyle w:val="NoSpacing"/>
        <w:numPr>
          <w:ilvl w:val="0"/>
          <w:numId w:val="30"/>
        </w:numPr>
      </w:pPr>
      <w:r w:rsidRPr="00A05FD6">
        <w:t>No; I don’t find resources to be helpful</w:t>
      </w:r>
    </w:p>
    <w:p w14:paraId="53B165A2" w14:textId="77777777" w:rsidR="00591ECE" w:rsidRPr="00A05FD6" w:rsidRDefault="00591ECE" w:rsidP="00AC544A">
      <w:pPr>
        <w:pStyle w:val="ListParagraph"/>
        <w:spacing w:after="0" w:line="276" w:lineRule="auto"/>
        <w:ind w:left="1080"/>
        <w:rPr>
          <w:rFonts w:ascii="Arial" w:hAnsi="Arial" w:cs="Arial"/>
          <w:sz w:val="20"/>
          <w:szCs w:val="20"/>
        </w:rPr>
      </w:pPr>
    </w:p>
    <w:p w14:paraId="2BCE3B47" w14:textId="26750521" w:rsidR="003B7DFC" w:rsidRPr="00A05FD6" w:rsidRDefault="003B7DFC" w:rsidP="003B7DFC">
      <w:pPr>
        <w:numPr>
          <w:ilvl w:val="0"/>
          <w:numId w:val="11"/>
        </w:numPr>
        <w:spacing w:after="0" w:line="276" w:lineRule="auto"/>
        <w:rPr>
          <w:i/>
          <w:lang w:val="en-US"/>
        </w:rPr>
      </w:pPr>
      <w:r w:rsidRPr="00A05FD6">
        <w:rPr>
          <w:lang w:val="en-US"/>
        </w:rPr>
        <w:t xml:space="preserve">Please </w:t>
      </w:r>
      <w:r w:rsidR="00C415E0" w:rsidRPr="00A05FD6">
        <w:rPr>
          <w:lang w:val="en-US"/>
        </w:rPr>
        <w:t>rate your agreement with</w:t>
      </w:r>
      <w:r w:rsidRPr="00A05FD6">
        <w:rPr>
          <w:lang w:val="en-US"/>
        </w:rPr>
        <w:t xml:space="preserve"> the following statement: </w:t>
      </w:r>
      <w:r w:rsidRPr="00A05FD6">
        <w:rPr>
          <w:i/>
          <w:lang w:val="en-US"/>
        </w:rPr>
        <w:t xml:space="preserve">Providing a diagnosis of cerebral palsy is important </w:t>
      </w:r>
    </w:p>
    <w:p w14:paraId="21C4EA89" w14:textId="77777777" w:rsidR="003B7DFC" w:rsidRPr="00A05FD6" w:rsidRDefault="003B7DFC" w:rsidP="003B7DFC">
      <w:pPr>
        <w:pStyle w:val="ListParagraph"/>
        <w:numPr>
          <w:ilvl w:val="0"/>
          <w:numId w:val="28"/>
        </w:numPr>
        <w:spacing w:after="0" w:line="276" w:lineRule="auto"/>
        <w:rPr>
          <w:rFonts w:ascii="Arial" w:hAnsi="Arial" w:cs="Arial"/>
          <w:sz w:val="20"/>
          <w:lang w:val="en-US"/>
        </w:rPr>
      </w:pPr>
      <w:r w:rsidRPr="00A05FD6">
        <w:rPr>
          <w:rFonts w:ascii="Arial" w:hAnsi="Arial" w:cs="Arial"/>
          <w:sz w:val="20"/>
          <w:lang w:val="en-US"/>
        </w:rPr>
        <w:t>I strongly agree</w:t>
      </w:r>
    </w:p>
    <w:p w14:paraId="1A665826" w14:textId="77777777" w:rsidR="003B7DFC" w:rsidRPr="00A05FD6" w:rsidRDefault="003B7DFC" w:rsidP="003B7DFC">
      <w:pPr>
        <w:pStyle w:val="ListParagraph"/>
        <w:numPr>
          <w:ilvl w:val="0"/>
          <w:numId w:val="28"/>
        </w:numPr>
        <w:spacing w:after="0" w:line="276" w:lineRule="auto"/>
        <w:rPr>
          <w:rFonts w:ascii="Arial" w:hAnsi="Arial" w:cs="Arial"/>
          <w:sz w:val="20"/>
          <w:lang w:val="en-US"/>
        </w:rPr>
      </w:pPr>
      <w:r w:rsidRPr="00A05FD6">
        <w:rPr>
          <w:rFonts w:ascii="Arial" w:hAnsi="Arial" w:cs="Arial"/>
          <w:sz w:val="20"/>
          <w:lang w:val="en-US"/>
        </w:rPr>
        <w:t>I agree</w:t>
      </w:r>
    </w:p>
    <w:p w14:paraId="63505D21" w14:textId="77777777" w:rsidR="003B7DFC" w:rsidRPr="00A05FD6" w:rsidRDefault="003B7DFC" w:rsidP="003B7DFC">
      <w:pPr>
        <w:pStyle w:val="ListParagraph"/>
        <w:numPr>
          <w:ilvl w:val="0"/>
          <w:numId w:val="28"/>
        </w:numPr>
        <w:spacing w:after="0" w:line="276" w:lineRule="auto"/>
        <w:rPr>
          <w:rFonts w:ascii="Arial" w:hAnsi="Arial" w:cs="Arial"/>
          <w:sz w:val="20"/>
          <w:lang w:val="en-US"/>
        </w:rPr>
      </w:pPr>
      <w:r w:rsidRPr="00A05FD6">
        <w:rPr>
          <w:rFonts w:ascii="Arial" w:hAnsi="Arial" w:cs="Arial"/>
          <w:sz w:val="20"/>
          <w:lang w:val="en-US"/>
        </w:rPr>
        <w:t>I am ambivalent</w:t>
      </w:r>
    </w:p>
    <w:p w14:paraId="1D11A517" w14:textId="77777777" w:rsidR="003B7DFC" w:rsidRPr="00A05FD6" w:rsidRDefault="003B7DFC" w:rsidP="003B7DFC">
      <w:pPr>
        <w:pStyle w:val="ListParagraph"/>
        <w:numPr>
          <w:ilvl w:val="0"/>
          <w:numId w:val="28"/>
        </w:numPr>
        <w:spacing w:after="0" w:line="276" w:lineRule="auto"/>
        <w:rPr>
          <w:rFonts w:ascii="Arial" w:hAnsi="Arial" w:cs="Arial"/>
          <w:sz w:val="20"/>
          <w:lang w:val="en-US"/>
        </w:rPr>
      </w:pPr>
      <w:r w:rsidRPr="00A05FD6">
        <w:rPr>
          <w:rFonts w:ascii="Arial" w:hAnsi="Arial" w:cs="Arial"/>
          <w:sz w:val="20"/>
          <w:lang w:val="en-US"/>
        </w:rPr>
        <w:t>I disagree</w:t>
      </w:r>
    </w:p>
    <w:p w14:paraId="48F71EA0" w14:textId="2A97894C" w:rsidR="003B7DFC" w:rsidRPr="00A05FD6" w:rsidRDefault="003B7DFC" w:rsidP="003B7DFC">
      <w:pPr>
        <w:pStyle w:val="ListParagraph"/>
        <w:numPr>
          <w:ilvl w:val="0"/>
          <w:numId w:val="28"/>
        </w:numPr>
        <w:spacing w:after="0" w:line="276" w:lineRule="auto"/>
        <w:rPr>
          <w:rFonts w:ascii="Arial" w:hAnsi="Arial" w:cs="Arial"/>
          <w:sz w:val="20"/>
          <w:lang w:val="en-US"/>
        </w:rPr>
      </w:pPr>
      <w:r w:rsidRPr="00A05FD6">
        <w:rPr>
          <w:rFonts w:ascii="Arial" w:hAnsi="Arial" w:cs="Arial"/>
          <w:sz w:val="20"/>
          <w:lang w:val="en-US"/>
        </w:rPr>
        <w:t>I strongly disagree</w:t>
      </w:r>
    </w:p>
    <w:p w14:paraId="127AF3FE" w14:textId="77777777" w:rsidR="00750253" w:rsidRPr="00A05FD6" w:rsidRDefault="00750253" w:rsidP="00750253">
      <w:pPr>
        <w:pStyle w:val="ListParagraph"/>
        <w:spacing w:after="0" w:line="276" w:lineRule="auto"/>
        <w:rPr>
          <w:rFonts w:ascii="Arial" w:hAnsi="Arial" w:cs="Arial"/>
          <w:sz w:val="20"/>
          <w:lang w:val="en-US"/>
        </w:rPr>
      </w:pPr>
    </w:p>
    <w:p w14:paraId="2F687E6A" w14:textId="081D0012" w:rsidR="00750253" w:rsidRPr="00A05FD6" w:rsidRDefault="00750253" w:rsidP="00750253">
      <w:pPr>
        <w:numPr>
          <w:ilvl w:val="0"/>
          <w:numId w:val="11"/>
        </w:numPr>
        <w:spacing w:after="0" w:line="276" w:lineRule="auto"/>
      </w:pPr>
      <w:r w:rsidRPr="00A05FD6">
        <w:rPr>
          <w:szCs w:val="24"/>
        </w:rPr>
        <w:t xml:space="preserve">What type of </w:t>
      </w:r>
      <w:r w:rsidR="003C27B3" w:rsidRPr="00A05FD6">
        <w:rPr>
          <w:szCs w:val="24"/>
        </w:rPr>
        <w:t xml:space="preserve">clinician(s) </w:t>
      </w:r>
      <w:r w:rsidRPr="00A05FD6">
        <w:rPr>
          <w:szCs w:val="24"/>
        </w:rPr>
        <w:t xml:space="preserve">do you </w:t>
      </w:r>
      <w:r w:rsidR="003C27B3" w:rsidRPr="00A05FD6">
        <w:rPr>
          <w:szCs w:val="24"/>
        </w:rPr>
        <w:t xml:space="preserve">think </w:t>
      </w:r>
      <w:r w:rsidRPr="00A05FD6">
        <w:rPr>
          <w:szCs w:val="24"/>
        </w:rPr>
        <w:t>should be responsible for making a diagnosis of CP? Select all that apply</w:t>
      </w:r>
    </w:p>
    <w:p w14:paraId="56C67575" w14:textId="77777777" w:rsidR="00750253" w:rsidRPr="00A05FD6" w:rsidRDefault="00750253" w:rsidP="00750253">
      <w:pPr>
        <w:numPr>
          <w:ilvl w:val="0"/>
          <w:numId w:val="12"/>
        </w:numPr>
        <w:spacing w:after="0" w:line="276" w:lineRule="auto"/>
        <w:ind w:left="720"/>
      </w:pPr>
      <w:r w:rsidRPr="00A05FD6">
        <w:t>General practitioner</w:t>
      </w:r>
    </w:p>
    <w:p w14:paraId="1694F840" w14:textId="77777777" w:rsidR="00750253" w:rsidRPr="00A05FD6" w:rsidRDefault="00750253" w:rsidP="00750253">
      <w:pPr>
        <w:numPr>
          <w:ilvl w:val="0"/>
          <w:numId w:val="12"/>
        </w:numPr>
        <w:spacing w:after="0" w:line="276" w:lineRule="auto"/>
        <w:ind w:left="720"/>
      </w:pPr>
      <w:r w:rsidRPr="00A05FD6">
        <w:t>General practitioner, with support from pediatrician/developmental pediatrician/neurologist as needed</w:t>
      </w:r>
    </w:p>
    <w:p w14:paraId="6C04748E" w14:textId="77777777" w:rsidR="00750253" w:rsidRPr="00A05FD6" w:rsidRDefault="00750253" w:rsidP="00750253">
      <w:pPr>
        <w:numPr>
          <w:ilvl w:val="0"/>
          <w:numId w:val="12"/>
        </w:numPr>
        <w:spacing w:after="0" w:line="276" w:lineRule="auto"/>
        <w:ind w:left="720"/>
      </w:pPr>
      <w:r w:rsidRPr="00A05FD6">
        <w:t xml:space="preserve">Pediatrician </w:t>
      </w:r>
    </w:p>
    <w:p w14:paraId="01F86C77" w14:textId="77777777" w:rsidR="00750253" w:rsidRPr="00A05FD6" w:rsidRDefault="00750253" w:rsidP="00750253">
      <w:pPr>
        <w:numPr>
          <w:ilvl w:val="0"/>
          <w:numId w:val="12"/>
        </w:numPr>
        <w:spacing w:after="0" w:line="276" w:lineRule="auto"/>
        <w:ind w:left="720"/>
      </w:pPr>
      <w:r w:rsidRPr="00A05FD6">
        <w:t>Pediatrician, with support from developmental pediatrician/neurologist as needed</w:t>
      </w:r>
    </w:p>
    <w:p w14:paraId="3265D4E4" w14:textId="77777777" w:rsidR="00750253" w:rsidRPr="00A05FD6" w:rsidRDefault="00750253" w:rsidP="00750253">
      <w:pPr>
        <w:numPr>
          <w:ilvl w:val="0"/>
          <w:numId w:val="12"/>
        </w:numPr>
        <w:spacing w:after="0" w:line="276" w:lineRule="auto"/>
        <w:ind w:left="720"/>
      </w:pPr>
      <w:r w:rsidRPr="00A05FD6">
        <w:t>Pediatrician, with input from physiotherapists or occupational therapists</w:t>
      </w:r>
    </w:p>
    <w:p w14:paraId="07A5097F" w14:textId="77777777" w:rsidR="00750253" w:rsidRPr="00A05FD6" w:rsidRDefault="00750253" w:rsidP="00750253">
      <w:pPr>
        <w:numPr>
          <w:ilvl w:val="0"/>
          <w:numId w:val="12"/>
        </w:numPr>
        <w:spacing w:after="0" w:line="276" w:lineRule="auto"/>
        <w:ind w:left="720"/>
      </w:pPr>
      <w:r w:rsidRPr="00A05FD6">
        <w:t xml:space="preserve">Developmental pediatrician </w:t>
      </w:r>
    </w:p>
    <w:p w14:paraId="616A0F5F" w14:textId="77777777" w:rsidR="00750253" w:rsidRPr="00A05FD6" w:rsidRDefault="00750253" w:rsidP="00750253">
      <w:pPr>
        <w:numPr>
          <w:ilvl w:val="0"/>
          <w:numId w:val="12"/>
        </w:numPr>
        <w:spacing w:after="0" w:line="276" w:lineRule="auto"/>
        <w:ind w:left="720"/>
      </w:pPr>
      <w:r w:rsidRPr="00A05FD6">
        <w:t xml:space="preserve">Neurologist </w:t>
      </w:r>
    </w:p>
    <w:p w14:paraId="3CDC9F3B" w14:textId="77777777" w:rsidR="00750253" w:rsidRPr="00A05FD6" w:rsidRDefault="00750253" w:rsidP="00750253">
      <w:pPr>
        <w:numPr>
          <w:ilvl w:val="0"/>
          <w:numId w:val="12"/>
        </w:numPr>
        <w:spacing w:after="0" w:line="276" w:lineRule="auto"/>
        <w:ind w:left="720"/>
      </w:pPr>
      <w:r w:rsidRPr="00A05FD6">
        <w:t>Orthopaedic surgeon</w:t>
      </w:r>
    </w:p>
    <w:p w14:paraId="76D56D9A" w14:textId="77777777" w:rsidR="00750253" w:rsidRPr="00A05FD6" w:rsidRDefault="00750253" w:rsidP="00750253">
      <w:pPr>
        <w:numPr>
          <w:ilvl w:val="0"/>
          <w:numId w:val="12"/>
        </w:numPr>
        <w:spacing w:after="0" w:line="276" w:lineRule="auto"/>
        <w:ind w:left="720"/>
      </w:pPr>
      <w:r w:rsidRPr="00A05FD6">
        <w:t>Other: __________________________</w:t>
      </w:r>
    </w:p>
    <w:p w14:paraId="49B07A85" w14:textId="2914D86A" w:rsidR="003B7DFC" w:rsidRPr="00A05FD6" w:rsidRDefault="003B7DFC" w:rsidP="00233924">
      <w:pPr>
        <w:pStyle w:val="NoSpacing"/>
        <w:rPr>
          <w:lang w:val="en-US"/>
        </w:rPr>
      </w:pPr>
    </w:p>
    <w:p w14:paraId="58E974D4" w14:textId="2D51461A" w:rsidR="00B72AC5" w:rsidRPr="00A05FD6" w:rsidRDefault="00B72AC5" w:rsidP="00B72AC5">
      <w:pPr>
        <w:numPr>
          <w:ilvl w:val="0"/>
          <w:numId w:val="11"/>
        </w:numPr>
        <w:spacing w:after="0" w:line="276" w:lineRule="auto"/>
        <w:rPr>
          <w:lang w:val="en-US"/>
        </w:rPr>
      </w:pPr>
      <w:r w:rsidRPr="00A05FD6">
        <w:rPr>
          <w:lang w:val="en-US"/>
        </w:rPr>
        <w:t xml:space="preserve">Are there </w:t>
      </w:r>
      <w:r w:rsidRPr="00A05FD6">
        <w:rPr>
          <w:b/>
          <w:u w:val="single"/>
          <w:lang w:val="en-US"/>
        </w:rPr>
        <w:t>knowledge, skills</w:t>
      </w:r>
      <w:r w:rsidRPr="00A05FD6">
        <w:rPr>
          <w:u w:val="single"/>
          <w:lang w:val="en-US"/>
        </w:rPr>
        <w:t xml:space="preserve">, </w:t>
      </w:r>
      <w:r w:rsidRPr="00A05FD6">
        <w:rPr>
          <w:b/>
          <w:u w:val="single"/>
          <w:lang w:val="en-US"/>
        </w:rPr>
        <w:t>or confidence</w:t>
      </w:r>
      <w:r w:rsidRPr="00A05FD6">
        <w:rPr>
          <w:lang w:val="en-US"/>
        </w:rPr>
        <w:t xml:space="preserve"> factors that impact your providing a</w:t>
      </w:r>
      <w:r w:rsidR="0065770B" w:rsidRPr="00A05FD6">
        <w:rPr>
          <w:lang w:val="en-US"/>
        </w:rPr>
        <w:t>n early</w:t>
      </w:r>
      <w:r w:rsidRPr="00A05FD6">
        <w:rPr>
          <w:lang w:val="en-US"/>
        </w:rPr>
        <w:t xml:space="preserve"> diagnosis of CP? (Select all that apply)</w:t>
      </w:r>
    </w:p>
    <w:p w14:paraId="0F33C495" w14:textId="6FEA7B86" w:rsidR="00B72AC5" w:rsidRPr="00A05FD6" w:rsidRDefault="00B72AC5" w:rsidP="00B72AC5">
      <w:pPr>
        <w:numPr>
          <w:ilvl w:val="0"/>
          <w:numId w:val="12"/>
        </w:numPr>
        <w:spacing w:after="0" w:line="276" w:lineRule="auto"/>
        <w:ind w:left="720"/>
      </w:pPr>
      <w:r w:rsidRPr="00A05FD6">
        <w:t xml:space="preserve">I do not have enough knowledge </w:t>
      </w:r>
      <w:r w:rsidR="003C27B3" w:rsidRPr="00A05FD6">
        <w:t>about</w:t>
      </w:r>
      <w:r w:rsidRPr="00A05FD6">
        <w:t xml:space="preserve"> how to make a diagnosis of CP</w:t>
      </w:r>
    </w:p>
    <w:p w14:paraId="50093A41" w14:textId="38CAC02B" w:rsidR="00B72AC5" w:rsidRPr="00A05FD6" w:rsidRDefault="00B72AC5" w:rsidP="00B72AC5">
      <w:pPr>
        <w:numPr>
          <w:ilvl w:val="0"/>
          <w:numId w:val="12"/>
        </w:numPr>
        <w:spacing w:after="0" w:line="276" w:lineRule="auto"/>
        <w:ind w:left="720"/>
      </w:pPr>
      <w:r w:rsidRPr="00A05FD6">
        <w:t>I feel uncertain making a diagnosis for children at a young age (e.g.</w:t>
      </w:r>
      <w:r w:rsidR="003C27B3" w:rsidRPr="00A05FD6">
        <w:t>,</w:t>
      </w:r>
      <w:r w:rsidRPr="00A05FD6">
        <w:t xml:space="preserve"> under 2 years)</w:t>
      </w:r>
    </w:p>
    <w:p w14:paraId="0D0CBD50" w14:textId="77777777" w:rsidR="00B72AC5" w:rsidRPr="00A05FD6" w:rsidRDefault="00B72AC5" w:rsidP="00B72AC5">
      <w:pPr>
        <w:numPr>
          <w:ilvl w:val="0"/>
          <w:numId w:val="12"/>
        </w:numPr>
        <w:spacing w:after="0" w:line="276" w:lineRule="auto"/>
        <w:ind w:left="720"/>
      </w:pPr>
      <w:r w:rsidRPr="00A05FD6">
        <w:t>I am uncertain if the motor delay is due to other diagnoses</w:t>
      </w:r>
    </w:p>
    <w:p w14:paraId="3CC7568B" w14:textId="77777777" w:rsidR="00B72AC5" w:rsidRPr="00A05FD6" w:rsidRDefault="00B72AC5" w:rsidP="00B72AC5">
      <w:pPr>
        <w:numPr>
          <w:ilvl w:val="0"/>
          <w:numId w:val="12"/>
        </w:numPr>
        <w:spacing w:after="0" w:line="276" w:lineRule="auto"/>
        <w:ind w:left="720"/>
      </w:pPr>
      <w:r w:rsidRPr="00A05FD6">
        <w:t>I prefer to monitor to determine if motor delay will improve over time</w:t>
      </w:r>
    </w:p>
    <w:p w14:paraId="464FD9FA" w14:textId="77777777" w:rsidR="00B72AC5" w:rsidRPr="00A05FD6" w:rsidRDefault="00B72AC5" w:rsidP="00B72AC5">
      <w:pPr>
        <w:numPr>
          <w:ilvl w:val="0"/>
          <w:numId w:val="12"/>
        </w:numPr>
        <w:spacing w:after="0" w:line="276" w:lineRule="auto"/>
        <w:ind w:left="720"/>
      </w:pPr>
      <w:r w:rsidRPr="00A05FD6">
        <w:t>I have difficulty recognizing early motor type, topography, and severity of CP</w:t>
      </w:r>
    </w:p>
    <w:p w14:paraId="006A309A" w14:textId="50FDB2EE" w:rsidR="00B72AC5" w:rsidRPr="00A05FD6" w:rsidRDefault="00B72AC5" w:rsidP="00B72AC5">
      <w:pPr>
        <w:numPr>
          <w:ilvl w:val="0"/>
          <w:numId w:val="12"/>
        </w:numPr>
        <w:spacing w:after="0" w:line="276" w:lineRule="auto"/>
        <w:ind w:left="720"/>
      </w:pPr>
      <w:r w:rsidRPr="00A05FD6">
        <w:t xml:space="preserve">I do not feel comfortable diagnosing when I am unable to classify a GMFCS (Gross Motor Function Classification System) level </w:t>
      </w:r>
    </w:p>
    <w:p w14:paraId="04D74330" w14:textId="77777777" w:rsidR="00B72AC5" w:rsidRPr="00A05FD6" w:rsidRDefault="00B72AC5" w:rsidP="00B72AC5">
      <w:pPr>
        <w:numPr>
          <w:ilvl w:val="0"/>
          <w:numId w:val="12"/>
        </w:numPr>
        <w:spacing w:after="0" w:line="276" w:lineRule="auto"/>
        <w:ind w:left="720"/>
      </w:pPr>
      <w:r w:rsidRPr="00A05FD6">
        <w:t>I am concerned about making a false positive diagnosis</w:t>
      </w:r>
    </w:p>
    <w:p w14:paraId="5139479A" w14:textId="77777777" w:rsidR="00B72AC5" w:rsidRPr="00A05FD6" w:rsidRDefault="00B72AC5" w:rsidP="00B72AC5">
      <w:pPr>
        <w:numPr>
          <w:ilvl w:val="0"/>
          <w:numId w:val="12"/>
        </w:numPr>
        <w:spacing w:after="0" w:line="276" w:lineRule="auto"/>
        <w:ind w:left="720"/>
      </w:pPr>
      <w:r w:rsidRPr="00A05FD6">
        <w:t>I don’t feel comfortable communicating this diagnosis to a family</w:t>
      </w:r>
    </w:p>
    <w:p w14:paraId="1D7CC901" w14:textId="1191ADA2" w:rsidR="00B72AC5" w:rsidRPr="00A05FD6" w:rsidRDefault="00B72AC5" w:rsidP="00B72AC5">
      <w:pPr>
        <w:numPr>
          <w:ilvl w:val="0"/>
          <w:numId w:val="12"/>
        </w:numPr>
        <w:spacing w:after="0" w:line="276" w:lineRule="auto"/>
        <w:ind w:left="720"/>
      </w:pPr>
      <w:r w:rsidRPr="00A05FD6">
        <w:t xml:space="preserve">I am not sure </w:t>
      </w:r>
      <w:r w:rsidR="003C27B3" w:rsidRPr="00A05FD6">
        <w:t>of</w:t>
      </w:r>
      <w:r w:rsidRPr="00A05FD6">
        <w:t xml:space="preserve"> the next steps after making a diagnosis</w:t>
      </w:r>
    </w:p>
    <w:p w14:paraId="5737EEB9" w14:textId="1CBECD56" w:rsidR="00B72AC5" w:rsidRPr="00A05FD6" w:rsidRDefault="00B72AC5" w:rsidP="00B72AC5">
      <w:pPr>
        <w:numPr>
          <w:ilvl w:val="0"/>
          <w:numId w:val="12"/>
        </w:numPr>
        <w:spacing w:after="0" w:line="276" w:lineRule="auto"/>
        <w:ind w:left="720"/>
      </w:pPr>
      <w:r w:rsidRPr="00A05FD6">
        <w:t>I do not know what supports are available for the child and family</w:t>
      </w:r>
    </w:p>
    <w:p w14:paraId="17CE145D" w14:textId="595AB112" w:rsidR="00B72AC5" w:rsidRPr="00A05FD6" w:rsidRDefault="00B72AC5" w:rsidP="00B72AC5">
      <w:pPr>
        <w:numPr>
          <w:ilvl w:val="0"/>
          <w:numId w:val="12"/>
        </w:numPr>
        <w:spacing w:after="0" w:line="276" w:lineRule="auto"/>
        <w:ind w:left="720"/>
      </w:pPr>
      <w:r w:rsidRPr="00A05FD6">
        <w:t>Other (specify): __________________________</w:t>
      </w:r>
    </w:p>
    <w:p w14:paraId="0747E4C5" w14:textId="4C0FF20C" w:rsidR="00674346" w:rsidRPr="00A05FD6" w:rsidRDefault="00674346" w:rsidP="00B72AC5">
      <w:pPr>
        <w:numPr>
          <w:ilvl w:val="0"/>
          <w:numId w:val="12"/>
        </w:numPr>
        <w:spacing w:after="0" w:line="276" w:lineRule="auto"/>
        <w:ind w:left="720"/>
      </w:pPr>
      <w:r w:rsidRPr="00A05FD6">
        <w:t>Not applicable</w:t>
      </w:r>
    </w:p>
    <w:p w14:paraId="1FBF1E9F" w14:textId="2F1DBD78" w:rsidR="00B72AC5" w:rsidRPr="00A05FD6" w:rsidRDefault="00B72AC5" w:rsidP="00233924">
      <w:pPr>
        <w:pStyle w:val="NoSpacing"/>
        <w:rPr>
          <w:lang w:val="en-US"/>
        </w:rPr>
      </w:pPr>
    </w:p>
    <w:p w14:paraId="6D35D534" w14:textId="6E442AA7" w:rsidR="00750253" w:rsidRPr="00A05FD6" w:rsidRDefault="00750253" w:rsidP="00750253">
      <w:pPr>
        <w:numPr>
          <w:ilvl w:val="0"/>
          <w:numId w:val="11"/>
        </w:numPr>
        <w:spacing w:after="0" w:line="276" w:lineRule="auto"/>
      </w:pPr>
      <w:r w:rsidRPr="00A05FD6">
        <w:t>Children with CP have different risk factors and clinical presentations that may influence diagnosis.  Please rate your confidence in making a diagnosis in the following situations (</w:t>
      </w:r>
      <w:r w:rsidR="00C300BC" w:rsidRPr="00A05FD6">
        <w:t xml:space="preserve">anchors on </w:t>
      </w:r>
      <w:r w:rsidRPr="00A05FD6">
        <w:t>1</w:t>
      </w:r>
      <w:r w:rsidR="00C300BC" w:rsidRPr="00A05FD6">
        <w:t>=</w:t>
      </w:r>
      <w:r w:rsidRPr="00A05FD6">
        <w:t xml:space="preserve">not at all </w:t>
      </w:r>
      <w:r w:rsidR="00C300BC" w:rsidRPr="00A05FD6">
        <w:t xml:space="preserve">and </w:t>
      </w:r>
      <w:r w:rsidRPr="00A05FD6">
        <w:t>5</w:t>
      </w:r>
      <w:r w:rsidR="00C300BC" w:rsidRPr="00A05FD6">
        <w:t>=</w:t>
      </w:r>
      <w:r w:rsidRPr="00A05FD6">
        <w:t xml:space="preserve">very confident). </w:t>
      </w:r>
    </w:p>
    <w:p w14:paraId="45411970" w14:textId="77777777" w:rsidR="00750253" w:rsidRPr="00A05FD6" w:rsidRDefault="00750253" w:rsidP="00750253">
      <w:pPr>
        <w:pStyle w:val="NoSpacing"/>
        <w:numPr>
          <w:ilvl w:val="0"/>
          <w:numId w:val="24"/>
        </w:numPr>
      </w:pPr>
      <w:r w:rsidRPr="00A05FD6">
        <w:t>Born premature, delayed development, spasticity</w:t>
      </w:r>
    </w:p>
    <w:p w14:paraId="6D79A6BD" w14:textId="722458AE" w:rsidR="00750253" w:rsidRPr="00A05FD6" w:rsidRDefault="00750253" w:rsidP="00686C0D">
      <w:pPr>
        <w:pStyle w:val="NoSpacing"/>
        <w:numPr>
          <w:ilvl w:val="0"/>
          <w:numId w:val="24"/>
        </w:numPr>
      </w:pPr>
      <w:r w:rsidRPr="00A05FD6">
        <w:t xml:space="preserve">Born premature, delayed development, spasticity, </w:t>
      </w:r>
      <w:r w:rsidR="00686C0D" w:rsidRPr="00A05FD6">
        <w:t>periventricular leukomalacia (</w:t>
      </w:r>
      <w:r w:rsidRPr="00A05FD6">
        <w:t>PVL</w:t>
      </w:r>
      <w:r w:rsidR="00686C0D" w:rsidRPr="00A05FD6">
        <w:t>)</w:t>
      </w:r>
      <w:r w:rsidRPr="00A05FD6">
        <w:t xml:space="preserve"> on imaging</w:t>
      </w:r>
    </w:p>
    <w:p w14:paraId="6EFEA4AE" w14:textId="77777777" w:rsidR="00750253" w:rsidRPr="00A05FD6" w:rsidRDefault="00750253" w:rsidP="00750253">
      <w:pPr>
        <w:pStyle w:val="NoSpacing"/>
        <w:numPr>
          <w:ilvl w:val="0"/>
          <w:numId w:val="24"/>
        </w:numPr>
      </w:pPr>
      <w:r w:rsidRPr="00A05FD6">
        <w:t>Born premature, delayed development, low tone</w:t>
      </w:r>
    </w:p>
    <w:p w14:paraId="3A00A983" w14:textId="77777777" w:rsidR="00750253" w:rsidRPr="00A05FD6" w:rsidRDefault="00750253" w:rsidP="00750253">
      <w:pPr>
        <w:pStyle w:val="NoSpacing"/>
        <w:numPr>
          <w:ilvl w:val="0"/>
          <w:numId w:val="24"/>
        </w:numPr>
      </w:pPr>
      <w:r w:rsidRPr="00A05FD6">
        <w:t>Born term, delayed development, increased tone</w:t>
      </w:r>
    </w:p>
    <w:p w14:paraId="4673DBA2" w14:textId="77777777" w:rsidR="00750253" w:rsidRPr="00A05FD6" w:rsidRDefault="00750253" w:rsidP="00750253">
      <w:pPr>
        <w:pStyle w:val="NoSpacing"/>
        <w:numPr>
          <w:ilvl w:val="0"/>
          <w:numId w:val="24"/>
        </w:numPr>
      </w:pPr>
      <w:r w:rsidRPr="00A05FD6">
        <w:t>Born term, delayed development, low tone</w:t>
      </w:r>
    </w:p>
    <w:p w14:paraId="6454D68F" w14:textId="77777777" w:rsidR="003B7DFC" w:rsidRPr="00A05FD6" w:rsidRDefault="003B7DFC" w:rsidP="00233924">
      <w:pPr>
        <w:pStyle w:val="NoSpacing"/>
        <w:rPr>
          <w:lang w:val="en-US"/>
        </w:rPr>
      </w:pPr>
    </w:p>
    <w:p w14:paraId="4136AFC8" w14:textId="199002F6" w:rsidR="00D5102A" w:rsidRPr="00A05FD6" w:rsidRDefault="00D5102A" w:rsidP="00D5102A">
      <w:pPr>
        <w:numPr>
          <w:ilvl w:val="0"/>
          <w:numId w:val="11"/>
        </w:numPr>
        <w:spacing w:after="0" w:line="276" w:lineRule="auto"/>
        <w:rPr>
          <w:lang w:val="en-US"/>
        </w:rPr>
      </w:pPr>
      <w:r w:rsidRPr="00A05FD6">
        <w:rPr>
          <w:lang w:val="en-US"/>
        </w:rPr>
        <w:t xml:space="preserve">Are there </w:t>
      </w:r>
      <w:r w:rsidR="00B1175B" w:rsidRPr="00A05FD6">
        <w:rPr>
          <w:b/>
          <w:u w:val="single"/>
          <w:lang w:val="en-US"/>
        </w:rPr>
        <w:t>environmental or systems</w:t>
      </w:r>
      <w:r w:rsidR="00B1175B" w:rsidRPr="00A05FD6">
        <w:rPr>
          <w:lang w:val="en-US"/>
        </w:rPr>
        <w:t xml:space="preserve"> </w:t>
      </w:r>
      <w:r w:rsidR="005044CD" w:rsidRPr="00A05FD6">
        <w:rPr>
          <w:lang w:val="en-US"/>
        </w:rPr>
        <w:t>factors</w:t>
      </w:r>
      <w:r w:rsidR="00C300BC" w:rsidRPr="00A05FD6">
        <w:rPr>
          <w:lang w:val="en-US"/>
        </w:rPr>
        <w:t>,</w:t>
      </w:r>
      <w:r w:rsidR="005044CD" w:rsidRPr="00A05FD6">
        <w:rPr>
          <w:lang w:val="en-US"/>
        </w:rPr>
        <w:t xml:space="preserve"> such as </w:t>
      </w:r>
      <w:r w:rsidRPr="00A05FD6">
        <w:rPr>
          <w:lang w:val="en-US"/>
        </w:rPr>
        <w:t>your practice setti</w:t>
      </w:r>
      <w:r w:rsidR="005044CD" w:rsidRPr="00A05FD6">
        <w:rPr>
          <w:lang w:val="en-US"/>
        </w:rPr>
        <w:t>ng, resources, funding</w:t>
      </w:r>
      <w:r w:rsidR="00C300BC" w:rsidRPr="00A05FD6">
        <w:rPr>
          <w:lang w:val="en-US"/>
        </w:rPr>
        <w:t>,</w:t>
      </w:r>
      <w:r w:rsidR="005044CD" w:rsidRPr="00A05FD6">
        <w:rPr>
          <w:lang w:val="en-US"/>
        </w:rPr>
        <w:t xml:space="preserve"> or policies</w:t>
      </w:r>
      <w:r w:rsidR="00C300BC" w:rsidRPr="00A05FD6">
        <w:rPr>
          <w:lang w:val="en-US"/>
        </w:rPr>
        <w:t>,</w:t>
      </w:r>
      <w:r w:rsidRPr="00A05FD6">
        <w:rPr>
          <w:lang w:val="en-US"/>
        </w:rPr>
        <w:t xml:space="preserve"> that </w:t>
      </w:r>
      <w:proofErr w:type="gramStart"/>
      <w:r w:rsidR="00846394" w:rsidRPr="00A05FD6">
        <w:rPr>
          <w:lang w:val="en-US"/>
        </w:rPr>
        <w:t>impact</w:t>
      </w:r>
      <w:proofErr w:type="gramEnd"/>
      <w:r w:rsidR="00F31BC7" w:rsidRPr="00A05FD6">
        <w:rPr>
          <w:lang w:val="en-US"/>
        </w:rPr>
        <w:t xml:space="preserve"> your</w:t>
      </w:r>
      <w:r w:rsidR="005044CD" w:rsidRPr="00A05FD6">
        <w:rPr>
          <w:lang w:val="en-US"/>
        </w:rPr>
        <w:t xml:space="preserve"> </w:t>
      </w:r>
      <w:r w:rsidRPr="00A05FD6">
        <w:rPr>
          <w:lang w:val="en-US"/>
        </w:rPr>
        <w:t>providing a</w:t>
      </w:r>
      <w:r w:rsidR="002D0CC8" w:rsidRPr="00A05FD6">
        <w:rPr>
          <w:lang w:val="en-US"/>
        </w:rPr>
        <w:t>n early</w:t>
      </w:r>
      <w:r w:rsidRPr="00A05FD6">
        <w:rPr>
          <w:lang w:val="en-US"/>
        </w:rPr>
        <w:t xml:space="preserve"> diagnosis of CP?</w:t>
      </w:r>
      <w:r w:rsidR="00866392" w:rsidRPr="00A05FD6">
        <w:rPr>
          <w:lang w:val="en-US"/>
        </w:rPr>
        <w:t xml:space="preserve"> (Select all that apply)</w:t>
      </w:r>
    </w:p>
    <w:p w14:paraId="6A026CB0" w14:textId="4524CF4C" w:rsidR="00D5102A" w:rsidRPr="00A05FD6" w:rsidRDefault="00D5102A" w:rsidP="00D5102A">
      <w:pPr>
        <w:pStyle w:val="ListParagraph"/>
        <w:numPr>
          <w:ilvl w:val="1"/>
          <w:numId w:val="19"/>
        </w:numPr>
        <w:spacing w:after="0" w:line="276" w:lineRule="auto"/>
        <w:rPr>
          <w:rFonts w:ascii="Arial" w:hAnsi="Arial" w:cs="Arial"/>
          <w:sz w:val="20"/>
          <w:lang w:val="en-US"/>
        </w:rPr>
      </w:pPr>
      <w:r w:rsidRPr="00A05FD6">
        <w:rPr>
          <w:rFonts w:ascii="Arial" w:hAnsi="Arial" w:cs="Arial"/>
          <w:sz w:val="20"/>
          <w:lang w:val="en-US"/>
        </w:rPr>
        <w:t>Length of appointment time (e.g.</w:t>
      </w:r>
      <w:r w:rsidR="00C300BC" w:rsidRPr="00A05FD6">
        <w:rPr>
          <w:rFonts w:ascii="Arial" w:hAnsi="Arial" w:cs="Arial"/>
          <w:sz w:val="20"/>
          <w:lang w:val="en-US"/>
        </w:rPr>
        <w:t>,</w:t>
      </w:r>
      <w:r w:rsidRPr="00A05FD6">
        <w:rPr>
          <w:rFonts w:ascii="Arial" w:hAnsi="Arial" w:cs="Arial"/>
          <w:sz w:val="20"/>
          <w:lang w:val="en-US"/>
        </w:rPr>
        <w:t xml:space="preserve"> not enough time required to do an assessment)</w:t>
      </w:r>
    </w:p>
    <w:p w14:paraId="7A107E64" w14:textId="35F9BF44" w:rsidR="00D5102A" w:rsidRPr="00A05FD6" w:rsidRDefault="00D5102A" w:rsidP="00D5102A">
      <w:pPr>
        <w:pStyle w:val="ListParagraph"/>
        <w:numPr>
          <w:ilvl w:val="1"/>
          <w:numId w:val="19"/>
        </w:numPr>
        <w:spacing w:after="0" w:line="276" w:lineRule="auto"/>
        <w:rPr>
          <w:rFonts w:ascii="Arial" w:hAnsi="Arial" w:cs="Arial"/>
          <w:sz w:val="20"/>
          <w:lang w:val="en-US"/>
        </w:rPr>
      </w:pPr>
      <w:r w:rsidRPr="00A05FD6">
        <w:rPr>
          <w:rFonts w:ascii="Arial" w:hAnsi="Arial" w:cs="Arial"/>
          <w:sz w:val="20"/>
          <w:lang w:val="en-US"/>
        </w:rPr>
        <w:t>Patient waitlist length (e.g.</w:t>
      </w:r>
      <w:r w:rsidR="00C300BC" w:rsidRPr="00A05FD6">
        <w:rPr>
          <w:rFonts w:ascii="Arial" w:hAnsi="Arial" w:cs="Arial"/>
          <w:sz w:val="20"/>
          <w:lang w:val="en-US"/>
        </w:rPr>
        <w:t>,</w:t>
      </w:r>
      <w:r w:rsidRPr="00A05FD6">
        <w:rPr>
          <w:rFonts w:ascii="Arial" w:hAnsi="Arial" w:cs="Arial"/>
          <w:sz w:val="20"/>
          <w:lang w:val="en-US"/>
        </w:rPr>
        <w:t xml:space="preserve"> long waitlist prevents assessing a child in a timely manner)</w:t>
      </w:r>
    </w:p>
    <w:p w14:paraId="65CDB617" w14:textId="492B605B" w:rsidR="00D5102A" w:rsidRPr="00A05FD6" w:rsidRDefault="00D5102A" w:rsidP="00D5102A">
      <w:pPr>
        <w:pStyle w:val="ListParagraph"/>
        <w:numPr>
          <w:ilvl w:val="1"/>
          <w:numId w:val="19"/>
        </w:numPr>
        <w:spacing w:after="0" w:line="276" w:lineRule="auto"/>
        <w:rPr>
          <w:rFonts w:ascii="Arial" w:hAnsi="Arial" w:cs="Arial"/>
          <w:sz w:val="20"/>
          <w:lang w:val="en-US"/>
        </w:rPr>
      </w:pPr>
      <w:r w:rsidRPr="00A05FD6">
        <w:rPr>
          <w:rFonts w:ascii="Arial" w:hAnsi="Arial" w:cs="Arial"/>
          <w:sz w:val="20"/>
          <w:lang w:val="en-US"/>
        </w:rPr>
        <w:t>Access to therapists (OT or PT) in my community to help inform the CP diagnostic process</w:t>
      </w:r>
    </w:p>
    <w:p w14:paraId="1FCF82A0" w14:textId="017EC240" w:rsidR="00D5102A" w:rsidRPr="00A05FD6" w:rsidRDefault="00670D75" w:rsidP="00D5102A">
      <w:pPr>
        <w:pStyle w:val="ListParagraph"/>
        <w:numPr>
          <w:ilvl w:val="1"/>
          <w:numId w:val="19"/>
        </w:numPr>
        <w:spacing w:after="0" w:line="276" w:lineRule="auto"/>
        <w:rPr>
          <w:rFonts w:ascii="Arial" w:hAnsi="Arial" w:cs="Arial"/>
          <w:sz w:val="20"/>
          <w:lang w:val="en-US"/>
        </w:rPr>
      </w:pPr>
      <w:r w:rsidRPr="00A05FD6">
        <w:rPr>
          <w:rFonts w:ascii="Arial" w:hAnsi="Arial" w:cs="Arial"/>
          <w:sz w:val="20"/>
          <w:lang w:val="en-US"/>
        </w:rPr>
        <w:t>No s</w:t>
      </w:r>
      <w:r w:rsidR="00D5102A" w:rsidRPr="00A05FD6">
        <w:rPr>
          <w:rFonts w:ascii="Arial" w:hAnsi="Arial" w:cs="Arial"/>
          <w:sz w:val="20"/>
          <w:lang w:val="en-US"/>
        </w:rPr>
        <w:t>ystem</w:t>
      </w:r>
      <w:r w:rsidR="0001040E" w:rsidRPr="00A05FD6">
        <w:rPr>
          <w:rFonts w:ascii="Arial" w:hAnsi="Arial" w:cs="Arial"/>
          <w:sz w:val="20"/>
          <w:lang w:val="en-US"/>
        </w:rPr>
        <w:t>s in place</w:t>
      </w:r>
      <w:r w:rsidR="00D5102A" w:rsidRPr="00A05FD6">
        <w:rPr>
          <w:rFonts w:ascii="Arial" w:hAnsi="Arial" w:cs="Arial"/>
          <w:sz w:val="20"/>
          <w:lang w:val="en-US"/>
        </w:rPr>
        <w:t xml:space="preserve"> </w:t>
      </w:r>
      <w:r w:rsidR="0001040E" w:rsidRPr="00A05FD6">
        <w:rPr>
          <w:rFonts w:ascii="Arial" w:hAnsi="Arial" w:cs="Arial"/>
          <w:sz w:val="20"/>
          <w:lang w:val="en-US"/>
        </w:rPr>
        <w:t>in my practice</w:t>
      </w:r>
      <w:r w:rsidR="00D5102A" w:rsidRPr="00A05FD6">
        <w:rPr>
          <w:rFonts w:ascii="Arial" w:hAnsi="Arial" w:cs="Arial"/>
          <w:sz w:val="20"/>
          <w:lang w:val="en-US"/>
        </w:rPr>
        <w:t xml:space="preserve"> to triage cases </w:t>
      </w:r>
    </w:p>
    <w:p w14:paraId="7D93AF61" w14:textId="2BFFDB7C" w:rsidR="005044CD" w:rsidRPr="00A05FD6" w:rsidRDefault="00C300BC" w:rsidP="005044CD">
      <w:pPr>
        <w:pStyle w:val="ListParagraph"/>
        <w:numPr>
          <w:ilvl w:val="1"/>
          <w:numId w:val="19"/>
        </w:numPr>
        <w:rPr>
          <w:rFonts w:ascii="Arial" w:hAnsi="Arial" w:cs="Arial"/>
          <w:sz w:val="20"/>
          <w:lang w:val="en-US"/>
        </w:rPr>
      </w:pPr>
      <w:r w:rsidRPr="00A05FD6">
        <w:rPr>
          <w:rFonts w:ascii="Arial" w:hAnsi="Arial" w:cs="Arial"/>
          <w:sz w:val="20"/>
          <w:lang w:val="en-US"/>
        </w:rPr>
        <w:t>L</w:t>
      </w:r>
      <w:r w:rsidR="005044CD" w:rsidRPr="00A05FD6">
        <w:rPr>
          <w:rFonts w:ascii="Arial" w:hAnsi="Arial" w:cs="Arial"/>
          <w:sz w:val="20"/>
          <w:lang w:val="en-US"/>
        </w:rPr>
        <w:t xml:space="preserve">ack of imaging services to support the diagnosis </w:t>
      </w:r>
    </w:p>
    <w:p w14:paraId="76D2E7AC" w14:textId="1EA1E092" w:rsidR="00D5102A" w:rsidRPr="00A05FD6" w:rsidRDefault="00D5102A" w:rsidP="00D5102A">
      <w:pPr>
        <w:pStyle w:val="ListParagraph"/>
        <w:numPr>
          <w:ilvl w:val="1"/>
          <w:numId w:val="19"/>
        </w:numPr>
        <w:spacing w:after="0" w:line="276" w:lineRule="auto"/>
        <w:rPr>
          <w:rFonts w:ascii="Arial" w:hAnsi="Arial" w:cs="Arial"/>
          <w:sz w:val="20"/>
          <w:lang w:val="en-US"/>
        </w:rPr>
      </w:pPr>
      <w:r w:rsidRPr="00A05FD6">
        <w:rPr>
          <w:rFonts w:ascii="Arial" w:hAnsi="Arial" w:cs="Arial"/>
          <w:sz w:val="20"/>
          <w:lang w:val="en-US"/>
        </w:rPr>
        <w:t>Delayed referrals to specialists due to child not having a family doctor</w:t>
      </w:r>
    </w:p>
    <w:p w14:paraId="0C1A63C0" w14:textId="404A65CA" w:rsidR="00253B68" w:rsidRPr="00A05FD6" w:rsidRDefault="00253B68" w:rsidP="00D5102A">
      <w:pPr>
        <w:pStyle w:val="ListParagraph"/>
        <w:numPr>
          <w:ilvl w:val="1"/>
          <w:numId w:val="19"/>
        </w:numPr>
        <w:spacing w:after="0" w:line="276" w:lineRule="auto"/>
        <w:rPr>
          <w:rFonts w:ascii="Arial" w:hAnsi="Arial" w:cs="Arial"/>
          <w:sz w:val="20"/>
          <w:lang w:val="en-US"/>
        </w:rPr>
      </w:pPr>
      <w:r w:rsidRPr="00A05FD6">
        <w:rPr>
          <w:rFonts w:ascii="Arial" w:hAnsi="Arial" w:cs="Arial"/>
          <w:sz w:val="20"/>
          <w:lang w:val="en-US"/>
        </w:rPr>
        <w:t xml:space="preserve">No professional support or colleagues </w:t>
      </w:r>
      <w:r w:rsidR="00C300BC" w:rsidRPr="00A05FD6">
        <w:rPr>
          <w:rFonts w:ascii="Arial" w:hAnsi="Arial" w:cs="Arial"/>
          <w:sz w:val="20"/>
          <w:lang w:val="en-US"/>
        </w:rPr>
        <w:t xml:space="preserve">with expertise/experience </w:t>
      </w:r>
      <w:r w:rsidRPr="00A05FD6">
        <w:rPr>
          <w:rFonts w:ascii="Arial" w:hAnsi="Arial" w:cs="Arial"/>
          <w:sz w:val="20"/>
          <w:lang w:val="en-US"/>
        </w:rPr>
        <w:t xml:space="preserve">to review cases/consult </w:t>
      </w:r>
    </w:p>
    <w:p w14:paraId="04BD8D57" w14:textId="23286CDD" w:rsidR="00253B68" w:rsidRPr="00A05FD6" w:rsidRDefault="00253B68" w:rsidP="00D5102A">
      <w:pPr>
        <w:pStyle w:val="ListParagraph"/>
        <w:numPr>
          <w:ilvl w:val="1"/>
          <w:numId w:val="19"/>
        </w:numPr>
        <w:spacing w:after="0" w:line="276" w:lineRule="auto"/>
        <w:rPr>
          <w:rFonts w:ascii="Arial" w:hAnsi="Arial" w:cs="Arial"/>
          <w:sz w:val="20"/>
          <w:lang w:val="en-US"/>
        </w:rPr>
      </w:pPr>
      <w:r w:rsidRPr="00A05FD6">
        <w:rPr>
          <w:rFonts w:ascii="Arial" w:hAnsi="Arial" w:cs="Arial"/>
          <w:sz w:val="20"/>
          <w:lang w:val="en-US"/>
        </w:rPr>
        <w:t>My peers and colleagues currently are not providing</w:t>
      </w:r>
      <w:r w:rsidR="00C300BC" w:rsidRPr="00A05FD6">
        <w:rPr>
          <w:rFonts w:ascii="Arial" w:hAnsi="Arial" w:cs="Arial"/>
          <w:sz w:val="20"/>
          <w:lang w:val="en-US"/>
        </w:rPr>
        <w:t xml:space="preserve"> CP</w:t>
      </w:r>
      <w:r w:rsidRPr="00A05FD6">
        <w:rPr>
          <w:rFonts w:ascii="Arial" w:hAnsi="Arial" w:cs="Arial"/>
          <w:sz w:val="20"/>
          <w:lang w:val="en-US"/>
        </w:rPr>
        <w:t xml:space="preserve"> diagnos</w:t>
      </w:r>
      <w:r w:rsidR="00C300BC" w:rsidRPr="00A05FD6">
        <w:rPr>
          <w:rFonts w:ascii="Arial" w:hAnsi="Arial" w:cs="Arial"/>
          <w:sz w:val="20"/>
          <w:lang w:val="en-US"/>
        </w:rPr>
        <w:t>e</w:t>
      </w:r>
      <w:r w:rsidRPr="00A05FD6">
        <w:rPr>
          <w:rFonts w:ascii="Arial" w:hAnsi="Arial" w:cs="Arial"/>
          <w:sz w:val="20"/>
          <w:lang w:val="en-US"/>
        </w:rPr>
        <w:t xml:space="preserve">s </w:t>
      </w:r>
    </w:p>
    <w:p w14:paraId="67DCA5C4" w14:textId="1D25B7E1" w:rsidR="00C300BC" w:rsidRPr="00A05FD6" w:rsidRDefault="00C300BC" w:rsidP="00D5102A">
      <w:pPr>
        <w:pStyle w:val="ListParagraph"/>
        <w:numPr>
          <w:ilvl w:val="1"/>
          <w:numId w:val="19"/>
        </w:numPr>
        <w:spacing w:after="0" w:line="276" w:lineRule="auto"/>
        <w:rPr>
          <w:rFonts w:ascii="Arial" w:hAnsi="Arial" w:cs="Arial"/>
          <w:sz w:val="20"/>
          <w:lang w:val="en-US"/>
        </w:rPr>
      </w:pPr>
      <w:r w:rsidRPr="00A05FD6">
        <w:rPr>
          <w:rFonts w:ascii="Arial" w:hAnsi="Arial" w:cs="Arial"/>
          <w:sz w:val="20"/>
          <w:lang w:val="en-US"/>
        </w:rPr>
        <w:t xml:space="preserve">Time </w:t>
      </w:r>
      <w:r w:rsidR="00C12E9D" w:rsidRPr="00A05FD6">
        <w:rPr>
          <w:rFonts w:ascii="Arial" w:hAnsi="Arial" w:cs="Arial"/>
          <w:sz w:val="20"/>
          <w:lang w:val="en-US"/>
        </w:rPr>
        <w:t xml:space="preserve">required or lack of time </w:t>
      </w:r>
      <w:r w:rsidRPr="00A05FD6">
        <w:rPr>
          <w:rFonts w:ascii="Arial" w:hAnsi="Arial" w:cs="Arial"/>
          <w:sz w:val="20"/>
          <w:lang w:val="en-US"/>
        </w:rPr>
        <w:t>to learn about diagnosing CP</w:t>
      </w:r>
    </w:p>
    <w:p w14:paraId="15AE5DFB" w14:textId="6D1B735E" w:rsidR="00C300BC" w:rsidRPr="00A05FD6" w:rsidRDefault="00C300BC" w:rsidP="00D5102A">
      <w:pPr>
        <w:pStyle w:val="ListParagraph"/>
        <w:numPr>
          <w:ilvl w:val="1"/>
          <w:numId w:val="19"/>
        </w:numPr>
        <w:spacing w:after="0" w:line="276" w:lineRule="auto"/>
        <w:rPr>
          <w:rFonts w:ascii="Arial" w:hAnsi="Arial" w:cs="Arial"/>
          <w:sz w:val="20"/>
          <w:lang w:val="en-US"/>
        </w:rPr>
      </w:pPr>
      <w:r w:rsidRPr="00A05FD6">
        <w:rPr>
          <w:rFonts w:ascii="Arial" w:hAnsi="Arial" w:cs="Arial"/>
          <w:sz w:val="20"/>
          <w:lang w:val="en-US"/>
        </w:rPr>
        <w:t>Access to education/training on CP diagnosis</w:t>
      </w:r>
    </w:p>
    <w:p w14:paraId="140EB07E" w14:textId="5F4F9CF8" w:rsidR="00D5102A" w:rsidRPr="00A05FD6" w:rsidRDefault="00D5102A" w:rsidP="00D5102A">
      <w:pPr>
        <w:pStyle w:val="ListParagraph"/>
        <w:numPr>
          <w:ilvl w:val="1"/>
          <w:numId w:val="19"/>
        </w:numPr>
        <w:spacing w:after="0" w:line="276" w:lineRule="auto"/>
        <w:rPr>
          <w:rFonts w:ascii="Arial" w:hAnsi="Arial" w:cs="Arial"/>
          <w:sz w:val="20"/>
          <w:lang w:val="en-US"/>
        </w:rPr>
      </w:pPr>
      <w:proofErr w:type="gramStart"/>
      <w:r w:rsidRPr="00A05FD6">
        <w:rPr>
          <w:rFonts w:ascii="Arial" w:hAnsi="Arial" w:cs="Arial"/>
          <w:sz w:val="20"/>
          <w:lang w:val="en-US"/>
        </w:rPr>
        <w:t>Other: _</w:t>
      </w:r>
      <w:proofErr w:type="gramEnd"/>
      <w:r w:rsidRPr="00A05FD6">
        <w:rPr>
          <w:rFonts w:ascii="Arial" w:hAnsi="Arial" w:cs="Arial"/>
          <w:sz w:val="20"/>
          <w:lang w:val="en-US"/>
        </w:rPr>
        <w:t>____________</w:t>
      </w:r>
    </w:p>
    <w:p w14:paraId="0C45BE9F" w14:textId="7D7DBD7C" w:rsidR="00674346" w:rsidRPr="00A05FD6" w:rsidRDefault="00674346" w:rsidP="00674346">
      <w:pPr>
        <w:pStyle w:val="ListParagraph"/>
        <w:numPr>
          <w:ilvl w:val="1"/>
          <w:numId w:val="19"/>
        </w:numPr>
        <w:rPr>
          <w:rFonts w:ascii="Arial" w:hAnsi="Arial" w:cs="Arial"/>
          <w:sz w:val="20"/>
          <w:lang w:val="en-US"/>
        </w:rPr>
      </w:pPr>
      <w:r w:rsidRPr="00A05FD6">
        <w:rPr>
          <w:rFonts w:ascii="Arial" w:hAnsi="Arial" w:cs="Arial"/>
          <w:sz w:val="20"/>
          <w:lang w:val="en-US"/>
        </w:rPr>
        <w:t>Not applicable</w:t>
      </w:r>
    </w:p>
    <w:p w14:paraId="7F61896B" w14:textId="04742538" w:rsidR="00D5102A" w:rsidRPr="00A05FD6" w:rsidRDefault="00D5102A" w:rsidP="00B72AC5">
      <w:pPr>
        <w:spacing w:after="0" w:line="276" w:lineRule="auto"/>
      </w:pPr>
    </w:p>
    <w:p w14:paraId="24218A4F" w14:textId="77777777" w:rsidR="00B72AC5" w:rsidRPr="00A05FD6" w:rsidRDefault="00B72AC5" w:rsidP="00B72AC5">
      <w:pPr>
        <w:numPr>
          <w:ilvl w:val="0"/>
          <w:numId w:val="11"/>
        </w:numPr>
        <w:spacing w:after="0" w:line="276" w:lineRule="auto"/>
        <w:rPr>
          <w:lang w:val="en-US"/>
        </w:rPr>
      </w:pPr>
      <w:r w:rsidRPr="00A05FD6">
        <w:rPr>
          <w:lang w:val="en-US"/>
        </w:rPr>
        <w:t xml:space="preserve">Are there </w:t>
      </w:r>
      <w:r w:rsidRPr="00A05FD6">
        <w:rPr>
          <w:b/>
          <w:u w:val="single"/>
          <w:lang w:val="en-US"/>
        </w:rPr>
        <w:t>other factors</w:t>
      </w:r>
      <w:r w:rsidRPr="00A05FD6">
        <w:rPr>
          <w:lang w:val="en-US"/>
        </w:rPr>
        <w:t xml:space="preserve"> that impact your providing a diagnosis of CP? (Select all that apply)</w:t>
      </w:r>
    </w:p>
    <w:p w14:paraId="7451FB27" w14:textId="77777777" w:rsidR="000D4690" w:rsidRPr="00A05FD6" w:rsidRDefault="000D4690" w:rsidP="00B72AC5">
      <w:pPr>
        <w:numPr>
          <w:ilvl w:val="0"/>
          <w:numId w:val="12"/>
        </w:numPr>
        <w:spacing w:after="0" w:line="276" w:lineRule="auto"/>
      </w:pPr>
      <w:r w:rsidRPr="00A05FD6">
        <w:t>I prefer to refer to a specific specialist for diagnosis; I do not think it is my role to provide the diagnosis</w:t>
      </w:r>
    </w:p>
    <w:p w14:paraId="42E99D35" w14:textId="77777777" w:rsidR="000D4690" w:rsidRPr="00A05FD6" w:rsidRDefault="000D4690" w:rsidP="000D4690">
      <w:pPr>
        <w:numPr>
          <w:ilvl w:val="0"/>
          <w:numId w:val="12"/>
        </w:numPr>
        <w:spacing w:after="0" w:line="276" w:lineRule="auto"/>
      </w:pPr>
      <w:r w:rsidRPr="00A05FD6">
        <w:t>I feel the family wants a diagnosis from a neurologist, developmental pediatrician or other specialist</w:t>
      </w:r>
    </w:p>
    <w:p w14:paraId="2E1D8F5D" w14:textId="77777777" w:rsidR="005044CD" w:rsidRPr="00A05FD6" w:rsidRDefault="005044CD" w:rsidP="008E34A3">
      <w:pPr>
        <w:numPr>
          <w:ilvl w:val="0"/>
          <w:numId w:val="12"/>
        </w:numPr>
        <w:spacing w:after="0" w:line="276" w:lineRule="auto"/>
      </w:pPr>
      <w:r w:rsidRPr="00A05FD6">
        <w:t>It is not important to have a CP diagnosis in order to treat functionally</w:t>
      </w:r>
    </w:p>
    <w:p w14:paraId="700420BC" w14:textId="056E0BF8" w:rsidR="005044CD" w:rsidRPr="00A05FD6" w:rsidRDefault="005044CD" w:rsidP="008E34A3">
      <w:pPr>
        <w:numPr>
          <w:ilvl w:val="0"/>
          <w:numId w:val="12"/>
        </w:numPr>
        <w:spacing w:after="0" w:line="276" w:lineRule="auto"/>
      </w:pPr>
      <w:r w:rsidRPr="00A05FD6">
        <w:t xml:space="preserve">I </w:t>
      </w:r>
      <w:r w:rsidR="00ED1CDE" w:rsidRPr="00A05FD6">
        <w:t xml:space="preserve">don’t think </w:t>
      </w:r>
      <w:r w:rsidRPr="00A05FD6">
        <w:t>families are ready for the diagnosis and the burden it will place</w:t>
      </w:r>
      <w:r w:rsidR="00ED1CDE" w:rsidRPr="00A05FD6">
        <w:t xml:space="preserve"> on them</w:t>
      </w:r>
    </w:p>
    <w:p w14:paraId="64BC2058" w14:textId="451C1D9E" w:rsidR="00B72AC5" w:rsidRPr="00A05FD6" w:rsidRDefault="001115A2" w:rsidP="00B72AC5">
      <w:pPr>
        <w:numPr>
          <w:ilvl w:val="0"/>
          <w:numId w:val="12"/>
        </w:numPr>
        <w:spacing w:after="0" w:line="276" w:lineRule="auto"/>
      </w:pPr>
      <w:r w:rsidRPr="00A05FD6">
        <w:t xml:space="preserve">I don’t think it is important to provide a diagnosis of CP </w:t>
      </w:r>
      <w:r w:rsidR="00983A20" w:rsidRPr="00A05FD6">
        <w:t xml:space="preserve">since it </w:t>
      </w:r>
      <w:r w:rsidRPr="00A05FD6">
        <w:t xml:space="preserve">will </w:t>
      </w:r>
      <w:r w:rsidR="00983A20" w:rsidRPr="00A05FD6">
        <w:t xml:space="preserve">not </w:t>
      </w:r>
      <w:r w:rsidRPr="00A05FD6">
        <w:t>change</w:t>
      </w:r>
      <w:r w:rsidR="00B72AC5" w:rsidRPr="00A05FD6">
        <w:t xml:space="preserve"> the child’s outcome </w:t>
      </w:r>
      <w:r w:rsidRPr="00A05FD6">
        <w:t>or if the child already has</w:t>
      </w:r>
      <w:r w:rsidR="00E70DA8" w:rsidRPr="00A05FD6">
        <w:t xml:space="preserve"> access to </w:t>
      </w:r>
      <w:r w:rsidR="00C12E9D" w:rsidRPr="00A05FD6">
        <w:t xml:space="preserve">therapy or </w:t>
      </w:r>
      <w:r w:rsidR="00E70DA8" w:rsidRPr="00A05FD6">
        <w:t>supports</w:t>
      </w:r>
    </w:p>
    <w:p w14:paraId="2DAE0653" w14:textId="35947221" w:rsidR="00B72AC5" w:rsidRPr="00A05FD6" w:rsidRDefault="00B72AC5" w:rsidP="00B72AC5">
      <w:pPr>
        <w:numPr>
          <w:ilvl w:val="0"/>
          <w:numId w:val="12"/>
        </w:numPr>
        <w:spacing w:after="0" w:line="276" w:lineRule="auto"/>
      </w:pPr>
      <w:r w:rsidRPr="00A05FD6">
        <w:t xml:space="preserve">I prefer not to use labels like </w:t>
      </w:r>
      <w:r w:rsidR="00ED1CDE" w:rsidRPr="00A05FD6">
        <w:t>CP</w:t>
      </w:r>
    </w:p>
    <w:p w14:paraId="0A5E06AD" w14:textId="51B51261" w:rsidR="00927BAE" w:rsidRPr="00A05FD6" w:rsidRDefault="00927BAE" w:rsidP="00B72AC5">
      <w:pPr>
        <w:numPr>
          <w:ilvl w:val="0"/>
          <w:numId w:val="12"/>
        </w:numPr>
        <w:spacing w:after="0" w:line="276" w:lineRule="auto"/>
      </w:pPr>
      <w:r w:rsidRPr="00A05FD6">
        <w:t>Other: ______________</w:t>
      </w:r>
    </w:p>
    <w:p w14:paraId="4D6E79AE" w14:textId="3D0119FC" w:rsidR="00F01DF3" w:rsidRPr="00A05FD6" w:rsidRDefault="00674346" w:rsidP="00852060">
      <w:pPr>
        <w:pStyle w:val="ListParagraph"/>
        <w:numPr>
          <w:ilvl w:val="0"/>
          <w:numId w:val="12"/>
        </w:numPr>
        <w:spacing w:after="0" w:line="276" w:lineRule="auto"/>
        <w:rPr>
          <w:lang w:val="en-US"/>
        </w:rPr>
      </w:pPr>
      <w:r w:rsidRPr="00A05FD6">
        <w:rPr>
          <w:rFonts w:ascii="Arial" w:hAnsi="Arial" w:cs="Arial"/>
          <w:sz w:val="20"/>
          <w:szCs w:val="20"/>
        </w:rPr>
        <w:t>Not applicable</w:t>
      </w:r>
    </w:p>
    <w:p w14:paraId="6E4EAA97" w14:textId="77777777" w:rsidR="00674346" w:rsidRPr="00A05FD6" w:rsidRDefault="00674346" w:rsidP="00674346">
      <w:pPr>
        <w:pStyle w:val="ListParagraph"/>
        <w:spacing w:after="0" w:line="276" w:lineRule="auto"/>
        <w:ind w:left="1080"/>
        <w:rPr>
          <w:lang w:val="en-US"/>
        </w:rPr>
      </w:pPr>
    </w:p>
    <w:p w14:paraId="00009EE0" w14:textId="39E3CE71" w:rsidR="00AD55F4" w:rsidRPr="00A05FD6" w:rsidRDefault="00EB1E9C" w:rsidP="00AD55F4">
      <w:pPr>
        <w:numPr>
          <w:ilvl w:val="0"/>
          <w:numId w:val="11"/>
        </w:numPr>
        <w:spacing w:after="0" w:line="276" w:lineRule="auto"/>
        <w:rPr>
          <w:lang w:val="en-US"/>
        </w:rPr>
      </w:pPr>
      <w:r w:rsidRPr="00A05FD6">
        <w:rPr>
          <w:lang w:val="en-US"/>
        </w:rPr>
        <w:t xml:space="preserve">Are you familiar with or trained to use any of the </w:t>
      </w:r>
      <w:r w:rsidR="00AD55F4" w:rsidRPr="00A05FD6">
        <w:rPr>
          <w:lang w:val="en-US"/>
        </w:rPr>
        <w:t xml:space="preserve">following </w:t>
      </w:r>
      <w:r w:rsidR="00952ADC" w:rsidRPr="00A05FD6">
        <w:rPr>
          <w:lang w:val="en-US"/>
        </w:rPr>
        <w:t>clinical assessments? [select all that apply]</w:t>
      </w:r>
    </w:p>
    <w:p w14:paraId="32DBB232" w14:textId="77777777" w:rsidR="00AD55F4" w:rsidRPr="00A05FD6" w:rsidRDefault="00AD55F4" w:rsidP="00AD55F4">
      <w:pPr>
        <w:pStyle w:val="ListParagraph"/>
        <w:numPr>
          <w:ilvl w:val="1"/>
          <w:numId w:val="18"/>
        </w:numPr>
        <w:spacing w:after="0" w:line="276" w:lineRule="auto"/>
        <w:rPr>
          <w:rFonts w:ascii="Arial" w:hAnsi="Arial" w:cs="Arial"/>
          <w:sz w:val="20"/>
          <w:szCs w:val="20"/>
        </w:rPr>
      </w:pPr>
      <w:r w:rsidRPr="00A05FD6">
        <w:rPr>
          <w:rFonts w:ascii="Arial" w:hAnsi="Arial" w:cs="Arial"/>
          <w:sz w:val="20"/>
          <w:szCs w:val="20"/>
        </w:rPr>
        <w:t>Hammersmith Infant Neurological Exam (HINE)</w:t>
      </w:r>
    </w:p>
    <w:p w14:paraId="0A967C37" w14:textId="77777777" w:rsidR="00F42C0E" w:rsidRPr="00A05FD6" w:rsidRDefault="00AD55F4" w:rsidP="00F42C0E">
      <w:pPr>
        <w:pStyle w:val="ListParagraph"/>
        <w:numPr>
          <w:ilvl w:val="1"/>
          <w:numId w:val="18"/>
        </w:numPr>
        <w:spacing w:after="0" w:line="276" w:lineRule="auto"/>
        <w:rPr>
          <w:rFonts w:ascii="Arial" w:hAnsi="Arial" w:cs="Arial"/>
          <w:sz w:val="20"/>
          <w:szCs w:val="20"/>
        </w:rPr>
      </w:pPr>
      <w:r w:rsidRPr="00A05FD6">
        <w:rPr>
          <w:rFonts w:ascii="Arial" w:hAnsi="Arial" w:cs="Arial"/>
          <w:sz w:val="20"/>
          <w:szCs w:val="20"/>
        </w:rPr>
        <w:t>General Movements Assessment (GMA)</w:t>
      </w:r>
    </w:p>
    <w:p w14:paraId="545C7AF7" w14:textId="7A3231EE" w:rsidR="00216A1B" w:rsidRPr="00A05FD6" w:rsidRDefault="004302AC" w:rsidP="004302AC">
      <w:pPr>
        <w:pStyle w:val="ListParagraph"/>
        <w:numPr>
          <w:ilvl w:val="1"/>
          <w:numId w:val="18"/>
        </w:numPr>
        <w:spacing w:after="0" w:line="276" w:lineRule="auto"/>
        <w:rPr>
          <w:rFonts w:ascii="Arial" w:hAnsi="Arial" w:cs="Arial"/>
          <w:sz w:val="20"/>
          <w:szCs w:val="20"/>
        </w:rPr>
      </w:pPr>
      <w:r w:rsidRPr="00A05FD6">
        <w:rPr>
          <w:rFonts w:ascii="Arial" w:hAnsi="Arial" w:cs="Arial"/>
          <w:sz w:val="20"/>
          <w:szCs w:val="20"/>
        </w:rPr>
        <w:t>Test of Infant Motor Performance (</w:t>
      </w:r>
      <w:r w:rsidR="00216A1B" w:rsidRPr="00A05FD6">
        <w:rPr>
          <w:rFonts w:ascii="Arial" w:hAnsi="Arial" w:cs="Arial"/>
          <w:sz w:val="20"/>
          <w:szCs w:val="20"/>
        </w:rPr>
        <w:t>TIMP</w:t>
      </w:r>
      <w:r w:rsidRPr="00A05FD6">
        <w:rPr>
          <w:rFonts w:ascii="Arial" w:hAnsi="Arial" w:cs="Arial"/>
          <w:sz w:val="20"/>
          <w:szCs w:val="20"/>
        </w:rPr>
        <w:t>)</w:t>
      </w:r>
    </w:p>
    <w:p w14:paraId="239A2286" w14:textId="797010CB" w:rsidR="00F42C0E" w:rsidRPr="00A05FD6" w:rsidRDefault="00952ADC" w:rsidP="00F42C0E">
      <w:pPr>
        <w:pStyle w:val="ListParagraph"/>
        <w:numPr>
          <w:ilvl w:val="1"/>
          <w:numId w:val="18"/>
        </w:numPr>
        <w:spacing w:after="0" w:line="276" w:lineRule="auto"/>
        <w:rPr>
          <w:rFonts w:ascii="Arial" w:hAnsi="Arial" w:cs="Arial"/>
          <w:sz w:val="20"/>
          <w:szCs w:val="20"/>
        </w:rPr>
      </w:pPr>
      <w:r w:rsidRPr="00A05FD6">
        <w:rPr>
          <w:rFonts w:ascii="Arial" w:hAnsi="Arial" w:cs="Arial"/>
          <w:sz w:val="20"/>
          <w:szCs w:val="20"/>
        </w:rPr>
        <w:t>I am familiar with or trained to use this other clinical assessment tool(s) to diagnose CP:</w:t>
      </w:r>
      <w:r w:rsidR="00F42C0E" w:rsidRPr="00A05FD6">
        <w:rPr>
          <w:rFonts w:ascii="Arial" w:hAnsi="Arial" w:cs="Arial"/>
          <w:sz w:val="20"/>
          <w:szCs w:val="20"/>
        </w:rPr>
        <w:t xml:space="preserve"> ________</w:t>
      </w:r>
      <w:r w:rsidRPr="00A05FD6">
        <w:rPr>
          <w:rFonts w:ascii="Arial" w:hAnsi="Arial" w:cs="Arial"/>
          <w:sz w:val="20"/>
          <w:szCs w:val="20"/>
        </w:rPr>
        <w:t>______</w:t>
      </w:r>
    </w:p>
    <w:p w14:paraId="5B414025" w14:textId="02AE8456" w:rsidR="00703530" w:rsidRPr="00A05FD6" w:rsidRDefault="00703530" w:rsidP="00F42C0E">
      <w:pPr>
        <w:pStyle w:val="ListParagraph"/>
        <w:numPr>
          <w:ilvl w:val="1"/>
          <w:numId w:val="18"/>
        </w:numPr>
        <w:spacing w:after="0" w:line="276" w:lineRule="auto"/>
        <w:rPr>
          <w:rFonts w:ascii="Arial" w:hAnsi="Arial" w:cs="Arial"/>
          <w:sz w:val="20"/>
          <w:szCs w:val="20"/>
        </w:rPr>
      </w:pPr>
      <w:r w:rsidRPr="00A05FD6">
        <w:rPr>
          <w:rFonts w:ascii="Arial" w:hAnsi="Arial" w:cs="Arial"/>
          <w:sz w:val="20"/>
          <w:szCs w:val="20"/>
        </w:rPr>
        <w:t>I am not familiar with or trained to use any clinical assessments to diagnose CP</w:t>
      </w:r>
    </w:p>
    <w:p w14:paraId="7AE63290" w14:textId="77777777" w:rsidR="00AD55F4" w:rsidRPr="00A05FD6" w:rsidRDefault="00AD55F4" w:rsidP="00AD55F4">
      <w:pPr>
        <w:pStyle w:val="ListParagraph"/>
        <w:ind w:left="1440"/>
        <w:rPr>
          <w:rFonts w:ascii="Arial" w:hAnsi="Arial" w:cs="Arial"/>
          <w:sz w:val="20"/>
          <w:szCs w:val="20"/>
          <w:lang w:val="en-US"/>
        </w:rPr>
      </w:pPr>
    </w:p>
    <w:p w14:paraId="6C2EC089" w14:textId="2E07D3B3" w:rsidR="00AD55F4" w:rsidRPr="00A05FD6" w:rsidRDefault="00AD55F4" w:rsidP="00AD55F4">
      <w:pPr>
        <w:numPr>
          <w:ilvl w:val="0"/>
          <w:numId w:val="11"/>
        </w:numPr>
        <w:spacing w:after="0" w:line="276" w:lineRule="auto"/>
        <w:rPr>
          <w:lang w:val="en-US"/>
        </w:rPr>
      </w:pPr>
      <w:r w:rsidRPr="00A05FD6">
        <w:rPr>
          <w:lang w:val="en-US"/>
        </w:rPr>
        <w:lastRenderedPageBreak/>
        <w:t xml:space="preserve">Which of the following </w:t>
      </w:r>
      <w:r w:rsidR="00952ADC" w:rsidRPr="00A05FD6">
        <w:rPr>
          <w:lang w:val="en-US"/>
        </w:rPr>
        <w:t xml:space="preserve">clinical </w:t>
      </w:r>
      <w:r w:rsidRPr="00A05FD6">
        <w:rPr>
          <w:lang w:val="en-US"/>
        </w:rPr>
        <w:t>assessment</w:t>
      </w:r>
      <w:r w:rsidR="00E72769" w:rsidRPr="00A05FD6">
        <w:rPr>
          <w:lang w:val="en-US"/>
        </w:rPr>
        <w:t>s</w:t>
      </w:r>
      <w:r w:rsidRPr="00A05FD6">
        <w:rPr>
          <w:lang w:val="en-US"/>
        </w:rPr>
        <w:t xml:space="preserve"> are you actively using in your practice</w:t>
      </w:r>
      <w:r w:rsidR="00952ADC" w:rsidRPr="00A05FD6">
        <w:rPr>
          <w:lang w:val="en-US"/>
        </w:rPr>
        <w:t>? [select all that apply]</w:t>
      </w:r>
      <w:r w:rsidR="00C5626D" w:rsidRPr="00A05FD6">
        <w:rPr>
          <w:lang w:val="en-US"/>
        </w:rPr>
        <w:t xml:space="preserve"> </w:t>
      </w:r>
      <w:r w:rsidR="00C5626D" w:rsidRPr="00A05FD6">
        <w:rPr>
          <w:i/>
          <w:lang w:val="en-US"/>
        </w:rPr>
        <w:t xml:space="preserve">Question will only be displayed if respondent </w:t>
      </w:r>
      <w:r w:rsidR="00C5626D" w:rsidRPr="00A05FD6">
        <w:rPr>
          <w:b/>
          <w:i/>
          <w:lang w:val="en-US"/>
        </w:rPr>
        <w:t>does not choose</w:t>
      </w:r>
      <w:r w:rsidR="00C5626D" w:rsidRPr="00A05FD6">
        <w:rPr>
          <w:i/>
          <w:lang w:val="en-US"/>
        </w:rPr>
        <w:t xml:space="preserve"> “I am not familiar with</w:t>
      </w:r>
      <w:r w:rsidR="00F96F8C" w:rsidRPr="00A05FD6">
        <w:rPr>
          <w:i/>
          <w:lang w:val="en-US"/>
        </w:rPr>
        <w:t>.</w:t>
      </w:r>
      <w:r w:rsidR="00C5626D" w:rsidRPr="00A05FD6">
        <w:rPr>
          <w:i/>
          <w:lang w:val="en-US"/>
        </w:rPr>
        <w:t>..”</w:t>
      </w:r>
    </w:p>
    <w:p w14:paraId="589D3C48" w14:textId="77777777" w:rsidR="00AD55F4" w:rsidRPr="00A05FD6" w:rsidRDefault="00AD55F4" w:rsidP="00AD55F4">
      <w:pPr>
        <w:pStyle w:val="ListParagraph"/>
        <w:numPr>
          <w:ilvl w:val="1"/>
          <w:numId w:val="19"/>
        </w:numPr>
        <w:spacing w:after="0" w:line="276" w:lineRule="auto"/>
        <w:rPr>
          <w:rFonts w:ascii="Arial" w:hAnsi="Arial" w:cs="Arial"/>
          <w:sz w:val="20"/>
          <w:szCs w:val="20"/>
        </w:rPr>
      </w:pPr>
      <w:r w:rsidRPr="00A05FD6">
        <w:rPr>
          <w:rFonts w:ascii="Arial" w:hAnsi="Arial" w:cs="Arial"/>
          <w:sz w:val="20"/>
          <w:szCs w:val="20"/>
        </w:rPr>
        <w:t>Hammersmith Infant Neurological Exam (HINE)</w:t>
      </w:r>
    </w:p>
    <w:p w14:paraId="231E8161" w14:textId="77777777" w:rsidR="00AD55F4" w:rsidRPr="00A05FD6" w:rsidRDefault="00AD55F4" w:rsidP="00AD55F4">
      <w:pPr>
        <w:pStyle w:val="ListParagraph"/>
        <w:numPr>
          <w:ilvl w:val="1"/>
          <w:numId w:val="19"/>
        </w:numPr>
        <w:spacing w:after="0" w:line="276" w:lineRule="auto"/>
        <w:rPr>
          <w:rFonts w:ascii="Arial" w:hAnsi="Arial" w:cs="Arial"/>
          <w:sz w:val="20"/>
          <w:szCs w:val="20"/>
        </w:rPr>
      </w:pPr>
      <w:r w:rsidRPr="00A05FD6">
        <w:rPr>
          <w:rFonts w:ascii="Arial" w:hAnsi="Arial" w:cs="Arial"/>
          <w:sz w:val="20"/>
          <w:szCs w:val="20"/>
        </w:rPr>
        <w:t>General Movements Assessment (GMA)</w:t>
      </w:r>
    </w:p>
    <w:p w14:paraId="39AD32F8" w14:textId="77777777" w:rsidR="00DC7A80" w:rsidRPr="00A05FD6" w:rsidRDefault="00DC7A80" w:rsidP="00DC7A80">
      <w:pPr>
        <w:pStyle w:val="ListParagraph"/>
        <w:numPr>
          <w:ilvl w:val="1"/>
          <w:numId w:val="19"/>
        </w:numPr>
        <w:spacing w:after="0" w:line="276" w:lineRule="auto"/>
        <w:rPr>
          <w:rFonts w:ascii="Arial" w:hAnsi="Arial" w:cs="Arial"/>
          <w:sz w:val="20"/>
          <w:szCs w:val="20"/>
        </w:rPr>
      </w:pPr>
      <w:r w:rsidRPr="00A05FD6">
        <w:rPr>
          <w:rFonts w:ascii="Arial" w:hAnsi="Arial" w:cs="Arial"/>
          <w:sz w:val="20"/>
          <w:szCs w:val="20"/>
        </w:rPr>
        <w:t>Test of Infant Motor Performance (TIMP)</w:t>
      </w:r>
    </w:p>
    <w:p w14:paraId="5C231418" w14:textId="50CE4459" w:rsidR="00952ADC" w:rsidRPr="00A05FD6" w:rsidRDefault="00952ADC" w:rsidP="00952ADC">
      <w:pPr>
        <w:pStyle w:val="ListParagraph"/>
        <w:numPr>
          <w:ilvl w:val="1"/>
          <w:numId w:val="19"/>
        </w:numPr>
        <w:spacing w:after="0" w:line="276" w:lineRule="auto"/>
        <w:rPr>
          <w:rFonts w:ascii="Arial" w:hAnsi="Arial" w:cs="Arial"/>
          <w:sz w:val="20"/>
          <w:szCs w:val="20"/>
        </w:rPr>
      </w:pPr>
      <w:r w:rsidRPr="00A05FD6">
        <w:rPr>
          <w:rFonts w:ascii="Arial" w:hAnsi="Arial" w:cs="Arial"/>
          <w:sz w:val="20"/>
          <w:szCs w:val="20"/>
        </w:rPr>
        <w:t xml:space="preserve">I </w:t>
      </w:r>
      <w:r w:rsidR="0053333F" w:rsidRPr="00A05FD6">
        <w:rPr>
          <w:rFonts w:ascii="Arial" w:hAnsi="Arial" w:cs="Arial"/>
          <w:sz w:val="20"/>
          <w:szCs w:val="20"/>
        </w:rPr>
        <w:t>am using</w:t>
      </w:r>
      <w:r w:rsidRPr="00A05FD6">
        <w:rPr>
          <w:rFonts w:ascii="Arial" w:hAnsi="Arial" w:cs="Arial"/>
          <w:sz w:val="20"/>
          <w:szCs w:val="20"/>
        </w:rPr>
        <w:t xml:space="preserve"> this other clinical assessment tool(s) to diagnose CP: ______________</w:t>
      </w:r>
    </w:p>
    <w:p w14:paraId="5142F4CB" w14:textId="20B73DA9" w:rsidR="00E72D91" w:rsidRPr="00A05FD6" w:rsidRDefault="00E72D91" w:rsidP="00E72D91">
      <w:pPr>
        <w:spacing w:after="0" w:line="276" w:lineRule="auto"/>
        <w:rPr>
          <w:lang w:val="en-US"/>
        </w:rPr>
      </w:pPr>
    </w:p>
    <w:p w14:paraId="04A37F8A" w14:textId="4DB46294" w:rsidR="00311984" w:rsidRPr="00A05FD6" w:rsidRDefault="007F11BA" w:rsidP="00705482">
      <w:pPr>
        <w:numPr>
          <w:ilvl w:val="0"/>
          <w:numId w:val="11"/>
        </w:numPr>
        <w:spacing w:after="0" w:line="276" w:lineRule="auto"/>
      </w:pPr>
      <w:r w:rsidRPr="00A05FD6">
        <w:rPr>
          <w:b/>
        </w:rPr>
        <w:t xml:space="preserve">To increase your knowledge and skills </w:t>
      </w:r>
      <w:r w:rsidRPr="00A05FD6">
        <w:t>specific to the needs of children with CP, p</w:t>
      </w:r>
      <w:r w:rsidR="00311984" w:rsidRPr="00A05FD6">
        <w:t xml:space="preserve">lease </w:t>
      </w:r>
      <w:r w:rsidR="00F9191F" w:rsidRPr="00A05FD6">
        <w:t>tell us</w:t>
      </w:r>
      <w:r w:rsidR="00311984" w:rsidRPr="00A05FD6">
        <w:t xml:space="preserve"> </w:t>
      </w:r>
      <w:r w:rsidR="00F9191F" w:rsidRPr="00A05FD6">
        <w:t xml:space="preserve">the </w:t>
      </w:r>
      <w:r w:rsidR="00F9191F" w:rsidRPr="00A05FD6">
        <w:rPr>
          <w:b/>
        </w:rPr>
        <w:t xml:space="preserve">top five </w:t>
      </w:r>
      <w:r w:rsidR="00311984" w:rsidRPr="00A05FD6">
        <w:rPr>
          <w:b/>
        </w:rPr>
        <w:t>topics</w:t>
      </w:r>
      <w:r w:rsidR="00311984" w:rsidRPr="00A05FD6">
        <w:t xml:space="preserve"> </w:t>
      </w:r>
      <w:r w:rsidR="00ED1CDE" w:rsidRPr="00A05FD6">
        <w:rPr>
          <w:b/>
          <w:bCs/>
        </w:rPr>
        <w:t>about which</w:t>
      </w:r>
      <w:r w:rsidR="00ED1CDE" w:rsidRPr="00A05FD6">
        <w:t xml:space="preserve"> </w:t>
      </w:r>
      <w:r w:rsidR="00F9191F" w:rsidRPr="00A05FD6">
        <w:rPr>
          <w:b/>
        </w:rPr>
        <w:t>you are most interested in</w:t>
      </w:r>
      <w:r w:rsidR="00391991" w:rsidRPr="00A05FD6">
        <w:rPr>
          <w:b/>
        </w:rPr>
        <w:t xml:space="preserve"> </w:t>
      </w:r>
      <w:r w:rsidR="005177ED" w:rsidRPr="00A05FD6">
        <w:t>(select up to 5</w:t>
      </w:r>
      <w:r w:rsidR="002E5FAC" w:rsidRPr="00A05FD6">
        <w:t xml:space="preserve"> from the entire list</w:t>
      </w:r>
      <w:r w:rsidR="005177ED" w:rsidRPr="00A05FD6">
        <w:t>)</w:t>
      </w:r>
      <w:r w:rsidR="00311984" w:rsidRPr="00A05FD6">
        <w:t>:</w:t>
      </w:r>
      <w:r w:rsidR="00F9191F" w:rsidRPr="00A05FD6">
        <w:t xml:space="preserve"> </w:t>
      </w:r>
      <w:r w:rsidR="00311984" w:rsidRPr="00A05FD6">
        <w:t xml:space="preserve"> </w:t>
      </w:r>
    </w:p>
    <w:p w14:paraId="68F7E749" w14:textId="11305C08" w:rsidR="006D5E1E" w:rsidRPr="00A05FD6" w:rsidRDefault="006D5E1E" w:rsidP="006D5E1E">
      <w:pPr>
        <w:spacing w:after="0" w:line="276" w:lineRule="auto"/>
      </w:pPr>
    </w:p>
    <w:p w14:paraId="78FFE851" w14:textId="718A17DD" w:rsidR="006D5E1E" w:rsidRPr="00A05FD6" w:rsidRDefault="006D5E1E" w:rsidP="006D5E1E">
      <w:pPr>
        <w:spacing w:after="0" w:line="276" w:lineRule="auto"/>
        <w:ind w:left="360"/>
      </w:pPr>
      <w:r w:rsidRPr="00A05FD6">
        <w:t>Diagnosis</w:t>
      </w:r>
    </w:p>
    <w:p w14:paraId="0F608164" w14:textId="3900CFD6" w:rsidR="00311984" w:rsidRPr="00A05FD6" w:rsidRDefault="00311984" w:rsidP="00DC4697">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 xml:space="preserve">Completing </w:t>
      </w:r>
      <w:r w:rsidR="00204BE3" w:rsidRPr="00A05FD6">
        <w:rPr>
          <w:rFonts w:ascii="Arial" w:hAnsi="Arial" w:cs="Arial"/>
          <w:sz w:val="20"/>
          <w:szCs w:val="20"/>
        </w:rPr>
        <w:t xml:space="preserve">the required assessments </w:t>
      </w:r>
      <w:r w:rsidR="00792E95" w:rsidRPr="00A05FD6">
        <w:rPr>
          <w:rFonts w:ascii="Arial" w:hAnsi="Arial" w:cs="Arial"/>
          <w:sz w:val="20"/>
          <w:szCs w:val="20"/>
        </w:rPr>
        <w:t>related to tone and c</w:t>
      </w:r>
      <w:r w:rsidR="00DE1A0B" w:rsidRPr="00A05FD6">
        <w:rPr>
          <w:rFonts w:ascii="Arial" w:hAnsi="Arial" w:cs="Arial"/>
          <w:sz w:val="20"/>
          <w:szCs w:val="20"/>
        </w:rPr>
        <w:t>erebral palsy</w:t>
      </w:r>
      <w:r w:rsidR="00204BE3" w:rsidRPr="00A05FD6">
        <w:rPr>
          <w:rFonts w:ascii="Arial" w:hAnsi="Arial" w:cs="Arial"/>
          <w:sz w:val="20"/>
          <w:szCs w:val="20"/>
        </w:rPr>
        <w:t xml:space="preserve"> (e.g.</w:t>
      </w:r>
      <w:r w:rsidR="00ED1CDE" w:rsidRPr="00A05FD6">
        <w:rPr>
          <w:rFonts w:ascii="Arial" w:hAnsi="Arial" w:cs="Arial"/>
          <w:sz w:val="20"/>
          <w:szCs w:val="20"/>
        </w:rPr>
        <w:t>,</w:t>
      </w:r>
      <w:r w:rsidR="00204BE3" w:rsidRPr="00A05FD6">
        <w:rPr>
          <w:rFonts w:ascii="Arial" w:hAnsi="Arial" w:cs="Arial"/>
          <w:sz w:val="20"/>
          <w:szCs w:val="20"/>
        </w:rPr>
        <w:t xml:space="preserve"> physical exam or HINE)</w:t>
      </w:r>
    </w:p>
    <w:p w14:paraId="0450A2E7" w14:textId="4EFF4327" w:rsidR="00311984" w:rsidRPr="00A05FD6" w:rsidRDefault="00DC7A80" w:rsidP="00DC4697">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Criteria for d</w:t>
      </w:r>
      <w:r w:rsidR="00311984" w:rsidRPr="00A05FD6">
        <w:rPr>
          <w:rFonts w:ascii="Arial" w:hAnsi="Arial" w:cs="Arial"/>
          <w:sz w:val="20"/>
          <w:szCs w:val="20"/>
        </w:rPr>
        <w:t xml:space="preserve">iagnosing a child with </w:t>
      </w:r>
      <w:r w:rsidR="00AB249F" w:rsidRPr="00A05FD6">
        <w:rPr>
          <w:rFonts w:ascii="Arial" w:hAnsi="Arial" w:cs="Arial"/>
          <w:sz w:val="20"/>
          <w:szCs w:val="20"/>
        </w:rPr>
        <w:t>CP using a care pathway</w:t>
      </w:r>
      <w:r w:rsidR="00311984" w:rsidRPr="00A05FD6">
        <w:rPr>
          <w:rFonts w:ascii="Arial" w:hAnsi="Arial" w:cs="Arial"/>
          <w:sz w:val="20"/>
          <w:szCs w:val="20"/>
        </w:rPr>
        <w:t xml:space="preserve"> </w:t>
      </w:r>
    </w:p>
    <w:p w14:paraId="24862A62" w14:textId="77777777" w:rsidR="00DE1A0B" w:rsidRPr="00A05FD6" w:rsidRDefault="00DE1A0B" w:rsidP="00DC4697">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The different types of CP</w:t>
      </w:r>
    </w:p>
    <w:p w14:paraId="76816295" w14:textId="15A991AD" w:rsidR="00514CAA" w:rsidRPr="00A05FD6" w:rsidRDefault="00311984" w:rsidP="00DE3D4B">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 xml:space="preserve">Determining a child’s </w:t>
      </w:r>
      <w:r w:rsidR="00DE3D4B" w:rsidRPr="00A05FD6">
        <w:rPr>
          <w:rFonts w:ascii="Arial" w:hAnsi="Arial" w:cs="Arial"/>
          <w:sz w:val="20"/>
          <w:szCs w:val="20"/>
        </w:rPr>
        <w:t xml:space="preserve">classification levels - </w:t>
      </w:r>
      <w:r w:rsidR="00C30081" w:rsidRPr="00A05FD6">
        <w:rPr>
          <w:rFonts w:ascii="Arial" w:hAnsi="Arial" w:cs="Arial"/>
          <w:sz w:val="20"/>
          <w:szCs w:val="20"/>
        </w:rPr>
        <w:t>e.g.</w:t>
      </w:r>
      <w:r w:rsidR="00514041" w:rsidRPr="00A05FD6">
        <w:rPr>
          <w:rFonts w:ascii="Arial" w:hAnsi="Arial" w:cs="Arial"/>
          <w:sz w:val="20"/>
          <w:szCs w:val="20"/>
        </w:rPr>
        <w:t>,</w:t>
      </w:r>
      <w:r w:rsidR="00C30081" w:rsidRPr="00A05FD6">
        <w:rPr>
          <w:rFonts w:ascii="Arial" w:hAnsi="Arial" w:cs="Arial"/>
          <w:sz w:val="20"/>
          <w:szCs w:val="20"/>
        </w:rPr>
        <w:t xml:space="preserve"> </w:t>
      </w:r>
      <w:r w:rsidRPr="00A05FD6">
        <w:rPr>
          <w:rFonts w:ascii="Arial" w:hAnsi="Arial" w:cs="Arial"/>
          <w:sz w:val="20"/>
          <w:szCs w:val="20"/>
        </w:rPr>
        <w:t>GMFCS</w:t>
      </w:r>
      <w:r w:rsidR="00C30081" w:rsidRPr="00A05FD6">
        <w:rPr>
          <w:rFonts w:ascii="Arial" w:hAnsi="Arial" w:cs="Arial"/>
          <w:sz w:val="20"/>
          <w:szCs w:val="20"/>
        </w:rPr>
        <w:t xml:space="preserve">, </w:t>
      </w:r>
      <w:r w:rsidR="00DE3D4B" w:rsidRPr="00A05FD6">
        <w:rPr>
          <w:rFonts w:ascii="Arial" w:hAnsi="Arial" w:cs="Arial"/>
          <w:sz w:val="20"/>
          <w:szCs w:val="20"/>
        </w:rPr>
        <w:t>Manual Ability Classification System (MACS)</w:t>
      </w:r>
      <w:r w:rsidR="00C30081" w:rsidRPr="00A05FD6">
        <w:rPr>
          <w:rFonts w:ascii="Arial" w:hAnsi="Arial" w:cs="Arial"/>
          <w:sz w:val="20"/>
          <w:szCs w:val="20"/>
        </w:rPr>
        <w:t xml:space="preserve">, </w:t>
      </w:r>
      <w:r w:rsidR="00DE3D4B" w:rsidRPr="00A05FD6">
        <w:rPr>
          <w:rFonts w:ascii="Arial" w:hAnsi="Arial" w:cs="Arial"/>
          <w:sz w:val="20"/>
          <w:szCs w:val="20"/>
        </w:rPr>
        <w:t>Communication Function Classification System (CFCS)</w:t>
      </w:r>
    </w:p>
    <w:p w14:paraId="4A14C51C" w14:textId="77777777" w:rsidR="00311984" w:rsidRPr="00A05FD6" w:rsidRDefault="00311984" w:rsidP="00DC4697">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 xml:space="preserve">Testing to determine the etiological cause of cerebral palsy </w:t>
      </w:r>
    </w:p>
    <w:p w14:paraId="726BC1CC" w14:textId="595F58C9" w:rsidR="00311984" w:rsidRPr="00A05FD6" w:rsidRDefault="00311984" w:rsidP="00DC4697">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 xml:space="preserve">Assessing </w:t>
      </w:r>
      <w:r w:rsidR="00EB1E9C" w:rsidRPr="00A05FD6">
        <w:rPr>
          <w:rFonts w:ascii="Arial" w:hAnsi="Arial" w:cs="Arial"/>
          <w:sz w:val="20"/>
          <w:szCs w:val="20"/>
        </w:rPr>
        <w:t xml:space="preserve">other areas of </w:t>
      </w:r>
      <w:r w:rsidRPr="00A05FD6">
        <w:rPr>
          <w:rFonts w:ascii="Arial" w:hAnsi="Arial" w:cs="Arial"/>
          <w:sz w:val="20"/>
          <w:szCs w:val="20"/>
        </w:rPr>
        <w:t xml:space="preserve">development in the context of motor impairment </w:t>
      </w:r>
    </w:p>
    <w:p w14:paraId="1460700E" w14:textId="77777777" w:rsidR="00416A48" w:rsidRPr="00A05FD6" w:rsidRDefault="00416A48" w:rsidP="00416A48">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How to communicate a diagnosis of CP</w:t>
      </w:r>
    </w:p>
    <w:p w14:paraId="257BFF4D" w14:textId="20BC3383" w:rsidR="006D5E1E" w:rsidRPr="00A05FD6" w:rsidRDefault="006D5E1E" w:rsidP="006D5E1E">
      <w:pPr>
        <w:spacing w:after="0" w:line="276" w:lineRule="auto"/>
        <w:ind w:left="360"/>
      </w:pPr>
      <w:r w:rsidRPr="00A05FD6">
        <w:t>Treatment</w:t>
      </w:r>
    </w:p>
    <w:p w14:paraId="2AF693BD" w14:textId="77777777" w:rsidR="00311984" w:rsidRPr="00A05FD6" w:rsidRDefault="00311984" w:rsidP="00DC4697">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 xml:space="preserve">Identifying children that require hip surveillance </w:t>
      </w:r>
    </w:p>
    <w:p w14:paraId="508E9167" w14:textId="77777777" w:rsidR="00311984" w:rsidRPr="00A05FD6" w:rsidRDefault="00311984" w:rsidP="00DC4697">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 xml:space="preserve">Assessing and managing tone </w:t>
      </w:r>
    </w:p>
    <w:p w14:paraId="7B7D3120" w14:textId="77777777" w:rsidR="00311984" w:rsidRPr="00A05FD6" w:rsidRDefault="00311984" w:rsidP="00DC4697">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 xml:space="preserve">Managing seizures </w:t>
      </w:r>
      <w:r w:rsidR="00DE1A0B" w:rsidRPr="00A05FD6">
        <w:rPr>
          <w:rFonts w:ascii="Arial" w:hAnsi="Arial" w:cs="Arial"/>
          <w:sz w:val="20"/>
          <w:szCs w:val="20"/>
        </w:rPr>
        <w:t>in children with CP</w:t>
      </w:r>
    </w:p>
    <w:p w14:paraId="0CD2826D" w14:textId="77777777" w:rsidR="00311984" w:rsidRPr="00A05FD6" w:rsidRDefault="00311984" w:rsidP="00DC4697">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 xml:space="preserve">Diagnosing and managing sleep problems </w:t>
      </w:r>
      <w:r w:rsidR="00DE1A0B" w:rsidRPr="00A05FD6">
        <w:rPr>
          <w:rFonts w:ascii="Arial" w:hAnsi="Arial" w:cs="Arial"/>
          <w:sz w:val="20"/>
          <w:szCs w:val="20"/>
        </w:rPr>
        <w:t>in children with CP</w:t>
      </w:r>
      <w:r w:rsidRPr="00A05FD6">
        <w:rPr>
          <w:rFonts w:ascii="Arial" w:hAnsi="Arial" w:cs="Arial"/>
          <w:sz w:val="20"/>
          <w:szCs w:val="20"/>
        </w:rPr>
        <w:t xml:space="preserve"> </w:t>
      </w:r>
    </w:p>
    <w:p w14:paraId="421232C8" w14:textId="6FAFB145" w:rsidR="00514CAA" w:rsidRPr="00A05FD6" w:rsidRDefault="00514CAA" w:rsidP="00DC4697">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Managing nutrition and feeding problems in children with CP</w:t>
      </w:r>
    </w:p>
    <w:p w14:paraId="02E2555C" w14:textId="77777777" w:rsidR="00311984" w:rsidRPr="00A05FD6" w:rsidRDefault="00311984" w:rsidP="00DC4697">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 xml:space="preserve">Assessing and managing pain </w:t>
      </w:r>
      <w:r w:rsidR="00DE1A0B" w:rsidRPr="00A05FD6">
        <w:rPr>
          <w:rFonts w:ascii="Arial" w:hAnsi="Arial" w:cs="Arial"/>
          <w:sz w:val="20"/>
          <w:szCs w:val="20"/>
        </w:rPr>
        <w:t>in children with CP</w:t>
      </w:r>
    </w:p>
    <w:p w14:paraId="0CA9748B" w14:textId="683CB91A" w:rsidR="00DE1A0B" w:rsidRPr="00A05FD6" w:rsidRDefault="00DE1A0B" w:rsidP="00D864A1">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Next steps after making a diagnosis of CP</w:t>
      </w:r>
      <w:r w:rsidR="00F10A6B" w:rsidRPr="00A05FD6">
        <w:rPr>
          <w:rFonts w:ascii="Arial" w:hAnsi="Arial" w:cs="Arial"/>
          <w:sz w:val="20"/>
          <w:szCs w:val="20"/>
        </w:rPr>
        <w:t xml:space="preserve"> </w:t>
      </w:r>
      <w:r w:rsidR="005477C7" w:rsidRPr="00A05FD6">
        <w:rPr>
          <w:rFonts w:ascii="Arial" w:hAnsi="Arial" w:cs="Arial"/>
          <w:sz w:val="20"/>
          <w:szCs w:val="20"/>
        </w:rPr>
        <w:t xml:space="preserve">(e.g., </w:t>
      </w:r>
      <w:r w:rsidR="00AB249F" w:rsidRPr="00A05FD6">
        <w:rPr>
          <w:rFonts w:ascii="Arial" w:hAnsi="Arial" w:cs="Arial"/>
          <w:sz w:val="20"/>
          <w:szCs w:val="20"/>
        </w:rPr>
        <w:t xml:space="preserve">early intervention, </w:t>
      </w:r>
      <w:r w:rsidR="00E139BB" w:rsidRPr="00A05FD6">
        <w:rPr>
          <w:rFonts w:ascii="Arial" w:hAnsi="Arial" w:cs="Arial"/>
          <w:sz w:val="20"/>
          <w:szCs w:val="20"/>
        </w:rPr>
        <w:t>medical management, community referrals and other considerations</w:t>
      </w:r>
      <w:r w:rsidR="00F10A6B" w:rsidRPr="00A05FD6">
        <w:rPr>
          <w:rFonts w:ascii="Arial" w:hAnsi="Arial" w:cs="Arial"/>
          <w:sz w:val="20"/>
          <w:szCs w:val="20"/>
        </w:rPr>
        <w:t xml:space="preserve">) </w:t>
      </w:r>
    </w:p>
    <w:p w14:paraId="0B9B18C8" w14:textId="77777777" w:rsidR="00DE1A0B" w:rsidRPr="00A05FD6" w:rsidRDefault="00DE1A0B" w:rsidP="00DC4697">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Prognostication of future function after diagnosing CP</w:t>
      </w:r>
    </w:p>
    <w:p w14:paraId="3303EF70" w14:textId="723ECB7D" w:rsidR="00CE50B9" w:rsidRPr="00A05FD6" w:rsidRDefault="00311984" w:rsidP="00BB277A">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 xml:space="preserve">Advising </w:t>
      </w:r>
      <w:r w:rsidR="00514CAA" w:rsidRPr="00A05FD6">
        <w:rPr>
          <w:rFonts w:ascii="Arial" w:hAnsi="Arial" w:cs="Arial"/>
          <w:sz w:val="20"/>
          <w:szCs w:val="20"/>
        </w:rPr>
        <w:t xml:space="preserve">families </w:t>
      </w:r>
      <w:r w:rsidR="00C5626D" w:rsidRPr="00A05FD6">
        <w:rPr>
          <w:rFonts w:ascii="Arial" w:hAnsi="Arial" w:cs="Arial"/>
          <w:sz w:val="20"/>
          <w:szCs w:val="20"/>
        </w:rPr>
        <w:t xml:space="preserve">on </w:t>
      </w:r>
      <w:r w:rsidRPr="00A05FD6">
        <w:rPr>
          <w:rFonts w:ascii="Arial" w:hAnsi="Arial" w:cs="Arial"/>
          <w:sz w:val="20"/>
          <w:szCs w:val="20"/>
        </w:rPr>
        <w:t xml:space="preserve">complementary and alternative medicines </w:t>
      </w:r>
    </w:p>
    <w:p w14:paraId="465FD14C" w14:textId="77777777" w:rsidR="006D5E1E" w:rsidRPr="00A05FD6" w:rsidRDefault="006D5E1E" w:rsidP="006D5E1E">
      <w:pPr>
        <w:spacing w:after="0" w:line="276" w:lineRule="auto"/>
        <w:ind w:left="360"/>
      </w:pPr>
      <w:r w:rsidRPr="00A05FD6">
        <w:t>Resources</w:t>
      </w:r>
    </w:p>
    <w:p w14:paraId="2E4214F2" w14:textId="1ED03CC3" w:rsidR="00311984" w:rsidRPr="00A05FD6" w:rsidRDefault="00311984" w:rsidP="00DC4697">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 xml:space="preserve">Providing </w:t>
      </w:r>
      <w:r w:rsidR="00ED1CDE" w:rsidRPr="00A05FD6">
        <w:rPr>
          <w:rFonts w:ascii="Arial" w:hAnsi="Arial" w:cs="Arial"/>
          <w:sz w:val="20"/>
          <w:szCs w:val="20"/>
        </w:rPr>
        <w:t xml:space="preserve">family </w:t>
      </w:r>
      <w:r w:rsidRPr="00A05FD6">
        <w:rPr>
          <w:rFonts w:ascii="Arial" w:hAnsi="Arial" w:cs="Arial"/>
          <w:sz w:val="20"/>
          <w:szCs w:val="20"/>
        </w:rPr>
        <w:t>education on preventative healthcare (e.g.</w:t>
      </w:r>
      <w:r w:rsidR="00514041" w:rsidRPr="00A05FD6">
        <w:rPr>
          <w:rFonts w:ascii="Arial" w:hAnsi="Arial" w:cs="Arial"/>
          <w:sz w:val="20"/>
          <w:szCs w:val="20"/>
        </w:rPr>
        <w:t>,</w:t>
      </w:r>
      <w:r w:rsidRPr="00A05FD6">
        <w:rPr>
          <w:rFonts w:ascii="Arial" w:hAnsi="Arial" w:cs="Arial"/>
          <w:sz w:val="20"/>
          <w:szCs w:val="20"/>
        </w:rPr>
        <w:t xml:space="preserve"> special immunizations, dental care) </w:t>
      </w:r>
    </w:p>
    <w:p w14:paraId="3002F64D" w14:textId="64F6078E" w:rsidR="006667DE" w:rsidRPr="00A05FD6" w:rsidRDefault="007D7E38" w:rsidP="006667DE">
      <w:pPr>
        <w:pStyle w:val="ListParagraph"/>
        <w:numPr>
          <w:ilvl w:val="1"/>
          <w:numId w:val="16"/>
        </w:numPr>
        <w:spacing w:after="0" w:line="276" w:lineRule="auto"/>
        <w:rPr>
          <w:rFonts w:ascii="Arial" w:hAnsi="Arial" w:cs="Arial"/>
          <w:sz w:val="20"/>
          <w:szCs w:val="20"/>
        </w:rPr>
      </w:pPr>
      <w:r w:rsidRPr="00A05FD6">
        <w:rPr>
          <w:rFonts w:ascii="Arial" w:hAnsi="Arial" w:cs="Arial"/>
          <w:sz w:val="20"/>
          <w:szCs w:val="20"/>
        </w:rPr>
        <w:t>Providing families with</w:t>
      </w:r>
      <w:r w:rsidR="006667DE" w:rsidRPr="00A05FD6">
        <w:rPr>
          <w:rFonts w:ascii="Arial" w:hAnsi="Arial" w:cs="Arial"/>
          <w:sz w:val="20"/>
          <w:szCs w:val="20"/>
        </w:rPr>
        <w:t xml:space="preserve"> resources (e.g.</w:t>
      </w:r>
      <w:r w:rsidR="00ED1CDE" w:rsidRPr="00A05FD6">
        <w:rPr>
          <w:rFonts w:ascii="Arial" w:hAnsi="Arial" w:cs="Arial"/>
          <w:sz w:val="20"/>
          <w:szCs w:val="20"/>
        </w:rPr>
        <w:t>,</w:t>
      </w:r>
      <w:r w:rsidR="006667DE" w:rsidRPr="00A05FD6">
        <w:rPr>
          <w:rFonts w:ascii="Arial" w:hAnsi="Arial" w:cs="Arial"/>
          <w:sz w:val="20"/>
          <w:szCs w:val="20"/>
        </w:rPr>
        <w:t xml:space="preserve"> information about CP, referrals to support services</w:t>
      </w:r>
      <w:r w:rsidR="00514CAA" w:rsidRPr="00A05FD6">
        <w:rPr>
          <w:rFonts w:ascii="Arial" w:hAnsi="Arial" w:cs="Arial"/>
          <w:sz w:val="20"/>
          <w:szCs w:val="20"/>
        </w:rPr>
        <w:t>, financial resources</w:t>
      </w:r>
      <w:r w:rsidR="006667DE" w:rsidRPr="00A05FD6">
        <w:rPr>
          <w:rFonts w:ascii="Arial" w:hAnsi="Arial" w:cs="Arial"/>
          <w:sz w:val="20"/>
          <w:szCs w:val="20"/>
        </w:rPr>
        <w:t xml:space="preserve">) </w:t>
      </w:r>
    </w:p>
    <w:p w14:paraId="70804691" w14:textId="56EF28F4" w:rsidR="006535AD" w:rsidRPr="00A05FD6" w:rsidRDefault="006667DE" w:rsidP="00FA5FD2">
      <w:pPr>
        <w:pStyle w:val="ListParagraph"/>
        <w:numPr>
          <w:ilvl w:val="0"/>
          <w:numId w:val="16"/>
        </w:numPr>
        <w:spacing w:after="0" w:line="276" w:lineRule="auto"/>
        <w:ind w:firstLine="0"/>
        <w:rPr>
          <w:rFonts w:ascii="Arial" w:hAnsi="Arial" w:cs="Arial"/>
          <w:sz w:val="20"/>
          <w:szCs w:val="20"/>
        </w:rPr>
      </w:pPr>
      <w:proofErr w:type="gramStart"/>
      <w:r w:rsidRPr="00A05FD6">
        <w:rPr>
          <w:rFonts w:ascii="Arial" w:hAnsi="Arial" w:cs="Arial"/>
          <w:sz w:val="20"/>
          <w:szCs w:val="20"/>
        </w:rPr>
        <w:t>O</w:t>
      </w:r>
      <w:r w:rsidR="006535AD" w:rsidRPr="00A05FD6">
        <w:rPr>
          <w:rFonts w:ascii="Arial" w:hAnsi="Arial" w:cs="Arial"/>
          <w:sz w:val="20"/>
          <w:szCs w:val="20"/>
        </w:rPr>
        <w:t>ther:_</w:t>
      </w:r>
      <w:proofErr w:type="gramEnd"/>
      <w:r w:rsidR="006535AD" w:rsidRPr="00A05FD6">
        <w:rPr>
          <w:rFonts w:ascii="Arial" w:hAnsi="Arial" w:cs="Arial"/>
          <w:sz w:val="20"/>
          <w:szCs w:val="20"/>
        </w:rPr>
        <w:t>_______________</w:t>
      </w:r>
    </w:p>
    <w:p w14:paraId="382A5996" w14:textId="77777777" w:rsidR="003C4B0B" w:rsidRPr="00A05FD6" w:rsidRDefault="003C4B0B" w:rsidP="00102525">
      <w:pPr>
        <w:rPr>
          <w:lang w:val="en-US"/>
        </w:rPr>
      </w:pPr>
    </w:p>
    <w:p w14:paraId="4BBBA8E2" w14:textId="47E136A9" w:rsidR="00102525" w:rsidRPr="00A05FD6" w:rsidRDefault="00A41EC3" w:rsidP="00102525">
      <w:pPr>
        <w:numPr>
          <w:ilvl w:val="0"/>
          <w:numId w:val="11"/>
        </w:numPr>
        <w:spacing w:after="0" w:line="276" w:lineRule="auto"/>
        <w:rPr>
          <w:lang w:val="en-US"/>
        </w:rPr>
      </w:pPr>
      <w:r w:rsidRPr="00A05FD6">
        <w:rPr>
          <w:lang w:val="en-US"/>
        </w:rPr>
        <w:t>W</w:t>
      </w:r>
      <w:r w:rsidR="00102525" w:rsidRPr="00A05FD6">
        <w:rPr>
          <w:lang w:val="en-US"/>
        </w:rPr>
        <w:t>ha</w:t>
      </w:r>
      <w:r w:rsidR="004D76D0" w:rsidRPr="00A05FD6">
        <w:rPr>
          <w:lang w:val="en-US"/>
        </w:rPr>
        <w:t xml:space="preserve">t </w:t>
      </w:r>
      <w:r w:rsidR="00212A69" w:rsidRPr="00A05FD6">
        <w:rPr>
          <w:lang w:val="en-US"/>
        </w:rPr>
        <w:t xml:space="preserve">type of </w:t>
      </w:r>
      <w:r w:rsidR="004D76D0" w:rsidRPr="00A05FD6">
        <w:rPr>
          <w:lang w:val="en-US"/>
        </w:rPr>
        <w:t>education</w:t>
      </w:r>
      <w:r w:rsidR="005C03DA" w:rsidRPr="00A05FD6">
        <w:rPr>
          <w:lang w:val="en-US"/>
        </w:rPr>
        <w:t>/training</w:t>
      </w:r>
      <w:r w:rsidR="004D76D0" w:rsidRPr="00A05FD6">
        <w:rPr>
          <w:lang w:val="en-US"/>
        </w:rPr>
        <w:t xml:space="preserve"> best suit</w:t>
      </w:r>
      <w:r w:rsidR="00212A69" w:rsidRPr="00A05FD6">
        <w:rPr>
          <w:lang w:val="en-US"/>
        </w:rPr>
        <w:t>s</w:t>
      </w:r>
      <w:r w:rsidR="00102525" w:rsidRPr="00A05FD6">
        <w:rPr>
          <w:lang w:val="en-US"/>
        </w:rPr>
        <w:t xml:space="preserve"> your </w:t>
      </w:r>
      <w:r w:rsidR="004D76D0" w:rsidRPr="00A05FD6">
        <w:rPr>
          <w:lang w:val="en-US"/>
        </w:rPr>
        <w:t xml:space="preserve">learning </w:t>
      </w:r>
      <w:r w:rsidR="00102525" w:rsidRPr="00A05FD6">
        <w:rPr>
          <w:lang w:val="en-US"/>
        </w:rPr>
        <w:t>needs</w:t>
      </w:r>
      <w:r w:rsidR="00A378EF" w:rsidRPr="00A05FD6">
        <w:rPr>
          <w:lang w:val="en-US"/>
        </w:rPr>
        <w:t>?</w:t>
      </w:r>
      <w:r w:rsidR="00102525" w:rsidRPr="00A05FD6">
        <w:rPr>
          <w:lang w:val="en-US"/>
        </w:rPr>
        <w:t xml:space="preserve"> </w:t>
      </w:r>
      <w:r w:rsidR="00623BAC" w:rsidRPr="00A05FD6">
        <w:rPr>
          <w:lang w:val="en-US"/>
        </w:rPr>
        <w:t>(Select all that apply)</w:t>
      </w:r>
    </w:p>
    <w:p w14:paraId="794AB453" w14:textId="7F82362E" w:rsidR="00102525" w:rsidRPr="00A05FD6" w:rsidRDefault="00102525" w:rsidP="00212A69">
      <w:pPr>
        <w:pStyle w:val="ListParagraph"/>
        <w:numPr>
          <w:ilvl w:val="0"/>
          <w:numId w:val="34"/>
        </w:numPr>
        <w:spacing w:after="0" w:line="276" w:lineRule="auto"/>
        <w:rPr>
          <w:rFonts w:ascii="Arial" w:hAnsi="Arial" w:cs="Arial"/>
          <w:sz w:val="20"/>
          <w:szCs w:val="20"/>
        </w:rPr>
      </w:pPr>
      <w:r w:rsidRPr="00A05FD6">
        <w:rPr>
          <w:rFonts w:ascii="Arial" w:hAnsi="Arial" w:cs="Arial"/>
          <w:sz w:val="20"/>
          <w:szCs w:val="20"/>
        </w:rPr>
        <w:t>Virtual on-demand webinar</w:t>
      </w:r>
      <w:r w:rsidR="000242C7" w:rsidRPr="00A05FD6">
        <w:rPr>
          <w:rFonts w:ascii="Arial" w:hAnsi="Arial" w:cs="Arial"/>
          <w:sz w:val="20"/>
          <w:szCs w:val="20"/>
        </w:rPr>
        <w:t>s</w:t>
      </w:r>
    </w:p>
    <w:p w14:paraId="41F4C645" w14:textId="20234EC5" w:rsidR="00102525" w:rsidRPr="00A05FD6" w:rsidRDefault="00102525" w:rsidP="00F17971">
      <w:pPr>
        <w:pStyle w:val="ListParagraph"/>
        <w:numPr>
          <w:ilvl w:val="0"/>
          <w:numId w:val="32"/>
        </w:numPr>
        <w:spacing w:after="0" w:line="276" w:lineRule="auto"/>
        <w:rPr>
          <w:rFonts w:ascii="Arial" w:hAnsi="Arial" w:cs="Arial"/>
          <w:sz w:val="20"/>
          <w:szCs w:val="20"/>
        </w:rPr>
      </w:pPr>
      <w:r w:rsidRPr="00A05FD6">
        <w:rPr>
          <w:rFonts w:ascii="Arial" w:hAnsi="Arial" w:cs="Arial"/>
          <w:sz w:val="20"/>
          <w:szCs w:val="20"/>
        </w:rPr>
        <w:t>Virtual live webinar</w:t>
      </w:r>
      <w:r w:rsidR="000242C7" w:rsidRPr="00A05FD6">
        <w:rPr>
          <w:rFonts w:ascii="Arial" w:hAnsi="Arial" w:cs="Arial"/>
          <w:sz w:val="20"/>
          <w:szCs w:val="20"/>
        </w:rPr>
        <w:t>s</w:t>
      </w:r>
    </w:p>
    <w:p w14:paraId="6667111E" w14:textId="708403EC" w:rsidR="00102525" w:rsidRPr="00A05FD6" w:rsidRDefault="00E13978" w:rsidP="00212A69">
      <w:pPr>
        <w:pStyle w:val="ListParagraph"/>
        <w:numPr>
          <w:ilvl w:val="0"/>
          <w:numId w:val="34"/>
        </w:numPr>
        <w:spacing w:after="0" w:line="276" w:lineRule="auto"/>
        <w:rPr>
          <w:rFonts w:ascii="Arial" w:hAnsi="Arial" w:cs="Arial"/>
          <w:sz w:val="20"/>
          <w:szCs w:val="20"/>
        </w:rPr>
      </w:pPr>
      <w:r w:rsidRPr="00A05FD6">
        <w:rPr>
          <w:rFonts w:ascii="Arial" w:hAnsi="Arial" w:cs="Arial"/>
          <w:sz w:val="20"/>
          <w:szCs w:val="20"/>
        </w:rPr>
        <w:t>In-</w:t>
      </w:r>
      <w:r w:rsidR="00102525" w:rsidRPr="00A05FD6">
        <w:rPr>
          <w:rFonts w:ascii="Arial" w:hAnsi="Arial" w:cs="Arial"/>
          <w:sz w:val="20"/>
          <w:szCs w:val="20"/>
        </w:rPr>
        <w:t xml:space="preserve">person </w:t>
      </w:r>
      <w:r w:rsidR="000D74E8" w:rsidRPr="00A05FD6">
        <w:rPr>
          <w:rFonts w:ascii="Arial" w:hAnsi="Arial" w:cs="Arial"/>
          <w:sz w:val="20"/>
          <w:szCs w:val="20"/>
        </w:rPr>
        <w:t>education/</w:t>
      </w:r>
      <w:r w:rsidR="00102525" w:rsidRPr="00A05FD6">
        <w:rPr>
          <w:rFonts w:ascii="Arial" w:hAnsi="Arial" w:cs="Arial"/>
          <w:sz w:val="20"/>
          <w:szCs w:val="20"/>
        </w:rPr>
        <w:t xml:space="preserve">training opportunities </w:t>
      </w:r>
    </w:p>
    <w:p w14:paraId="5758A182" w14:textId="13445305" w:rsidR="000D74E8" w:rsidRPr="00A05FD6" w:rsidRDefault="000D74E8" w:rsidP="00212A69">
      <w:pPr>
        <w:pStyle w:val="ListParagraph"/>
        <w:numPr>
          <w:ilvl w:val="0"/>
          <w:numId w:val="34"/>
        </w:numPr>
        <w:spacing w:after="0" w:line="276" w:lineRule="auto"/>
        <w:rPr>
          <w:rFonts w:ascii="Arial" w:hAnsi="Arial" w:cs="Arial"/>
          <w:sz w:val="20"/>
          <w:szCs w:val="20"/>
        </w:rPr>
      </w:pPr>
      <w:r w:rsidRPr="00A05FD6">
        <w:rPr>
          <w:rFonts w:ascii="Arial" w:hAnsi="Arial" w:cs="Arial"/>
          <w:sz w:val="20"/>
          <w:szCs w:val="20"/>
        </w:rPr>
        <w:t>Self-paced online learning modules</w:t>
      </w:r>
    </w:p>
    <w:p w14:paraId="0710BAC8" w14:textId="77777777" w:rsidR="000961B4" w:rsidRPr="00A05FD6" w:rsidRDefault="000961B4" w:rsidP="000961B4">
      <w:pPr>
        <w:numPr>
          <w:ilvl w:val="0"/>
          <w:numId w:val="34"/>
        </w:numPr>
        <w:spacing w:after="0" w:line="276" w:lineRule="auto"/>
      </w:pPr>
      <w:r w:rsidRPr="00A05FD6">
        <w:t>Physician-to-physician consultation with a specialist, such as a developmental pediatrician</w:t>
      </w:r>
    </w:p>
    <w:p w14:paraId="27DA3032" w14:textId="77777777" w:rsidR="000961B4" w:rsidRPr="00A05FD6" w:rsidRDefault="000961B4" w:rsidP="000961B4">
      <w:pPr>
        <w:numPr>
          <w:ilvl w:val="0"/>
          <w:numId w:val="34"/>
        </w:numPr>
        <w:spacing w:after="0" w:line="276" w:lineRule="auto"/>
      </w:pPr>
      <w:r w:rsidRPr="00A05FD6">
        <w:t xml:space="preserve">A community of practice (peers coming together to support learning needs) </w:t>
      </w:r>
    </w:p>
    <w:p w14:paraId="7877C813" w14:textId="77777777" w:rsidR="000961B4" w:rsidRPr="00A05FD6" w:rsidRDefault="000961B4" w:rsidP="000961B4">
      <w:pPr>
        <w:numPr>
          <w:ilvl w:val="0"/>
          <w:numId w:val="34"/>
        </w:numPr>
        <w:spacing w:after="0" w:line="276" w:lineRule="auto"/>
      </w:pPr>
      <w:r w:rsidRPr="00A05FD6">
        <w:t xml:space="preserve">Mentorship within my discipline </w:t>
      </w:r>
    </w:p>
    <w:p w14:paraId="60B470D2" w14:textId="2F42CE70" w:rsidR="00687C8A" w:rsidRPr="00A05FD6" w:rsidRDefault="00102525" w:rsidP="00F17971">
      <w:pPr>
        <w:pStyle w:val="ListParagraph"/>
        <w:numPr>
          <w:ilvl w:val="0"/>
          <w:numId w:val="32"/>
        </w:numPr>
        <w:spacing w:after="0" w:line="276" w:lineRule="auto"/>
        <w:rPr>
          <w:rFonts w:ascii="Arial" w:hAnsi="Arial" w:cs="Arial"/>
          <w:sz w:val="20"/>
          <w:szCs w:val="20"/>
        </w:rPr>
      </w:pPr>
      <w:r w:rsidRPr="00A05FD6">
        <w:rPr>
          <w:rFonts w:ascii="Arial" w:hAnsi="Arial" w:cs="Arial"/>
          <w:sz w:val="20"/>
          <w:szCs w:val="20"/>
        </w:rPr>
        <w:t>Other</w:t>
      </w:r>
      <w:r w:rsidR="00D032E0" w:rsidRPr="00A05FD6">
        <w:rPr>
          <w:rFonts w:ascii="Arial" w:hAnsi="Arial" w:cs="Arial"/>
          <w:sz w:val="20"/>
          <w:szCs w:val="20"/>
        </w:rPr>
        <w:t xml:space="preserve"> ideas or suggestions</w:t>
      </w:r>
      <w:r w:rsidRPr="00A05FD6">
        <w:rPr>
          <w:rFonts w:ascii="Arial" w:hAnsi="Arial" w:cs="Arial"/>
          <w:sz w:val="20"/>
          <w:szCs w:val="20"/>
        </w:rPr>
        <w:t xml:space="preserve">: </w:t>
      </w:r>
      <w:r w:rsidR="00866F41" w:rsidRPr="00A05FD6">
        <w:rPr>
          <w:rFonts w:ascii="Arial" w:hAnsi="Arial" w:cs="Arial"/>
          <w:sz w:val="20"/>
          <w:szCs w:val="20"/>
        </w:rPr>
        <w:t>___________________</w:t>
      </w:r>
    </w:p>
    <w:p w14:paraId="00A1842B" w14:textId="77777777" w:rsidR="000242C7" w:rsidRPr="00A05FD6" w:rsidRDefault="000242C7" w:rsidP="0089485F">
      <w:pPr>
        <w:pStyle w:val="ListParagraph"/>
        <w:spacing w:after="0" w:line="276" w:lineRule="auto"/>
        <w:ind w:left="1080"/>
        <w:rPr>
          <w:rFonts w:ascii="Arial" w:hAnsi="Arial" w:cs="Arial"/>
          <w:sz w:val="20"/>
          <w:szCs w:val="20"/>
        </w:rPr>
      </w:pPr>
    </w:p>
    <w:p w14:paraId="05591636" w14:textId="55B69295" w:rsidR="00047233" w:rsidRPr="00132B6E" w:rsidRDefault="000242C7" w:rsidP="00047233">
      <w:pPr>
        <w:pStyle w:val="ListParagraph"/>
        <w:numPr>
          <w:ilvl w:val="0"/>
          <w:numId w:val="11"/>
        </w:numPr>
        <w:spacing w:after="0" w:line="276" w:lineRule="auto"/>
        <w:rPr>
          <w:rFonts w:ascii="Arial" w:hAnsi="Arial" w:cs="Arial"/>
          <w:sz w:val="20"/>
        </w:rPr>
      </w:pPr>
      <w:r w:rsidRPr="00A05FD6">
        <w:rPr>
          <w:rFonts w:ascii="Arial" w:hAnsi="Arial" w:cs="Arial"/>
          <w:sz w:val="20"/>
        </w:rPr>
        <w:t xml:space="preserve">What would make it most feasible for you to take advantage of these </w:t>
      </w:r>
      <w:r w:rsidR="003B7DFC" w:rsidRPr="00A05FD6">
        <w:rPr>
          <w:rFonts w:ascii="Arial" w:hAnsi="Arial" w:cs="Arial"/>
          <w:sz w:val="20"/>
        </w:rPr>
        <w:t>education</w:t>
      </w:r>
      <w:r w:rsidR="00E70DA8" w:rsidRPr="00A05FD6">
        <w:rPr>
          <w:rFonts w:ascii="Arial" w:hAnsi="Arial" w:cs="Arial"/>
          <w:sz w:val="20"/>
        </w:rPr>
        <w:t>/training</w:t>
      </w:r>
      <w:r w:rsidR="003B7DFC" w:rsidRPr="00A05FD6">
        <w:rPr>
          <w:rFonts w:ascii="Arial" w:hAnsi="Arial" w:cs="Arial"/>
          <w:sz w:val="20"/>
        </w:rPr>
        <w:t xml:space="preserve"> </w:t>
      </w:r>
      <w:r w:rsidR="0095108F" w:rsidRPr="00A05FD6">
        <w:rPr>
          <w:rFonts w:ascii="Arial" w:hAnsi="Arial" w:cs="Arial"/>
          <w:sz w:val="20"/>
        </w:rPr>
        <w:t>opportunities</w:t>
      </w:r>
      <w:r w:rsidRPr="00A05FD6">
        <w:rPr>
          <w:rFonts w:ascii="Arial" w:hAnsi="Arial" w:cs="Arial"/>
          <w:sz w:val="20"/>
        </w:rPr>
        <w:t xml:space="preserve">? </w:t>
      </w:r>
      <w:r w:rsidR="00474209" w:rsidRPr="00037B51">
        <w:rPr>
          <w:rFonts w:ascii="Arial" w:hAnsi="Arial" w:cs="Arial"/>
          <w:sz w:val="20"/>
        </w:rPr>
        <w:t>[Open text]</w:t>
      </w:r>
    </w:p>
    <w:sectPr w:rsidR="00047233" w:rsidRPr="00132B6E">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252C45" w14:textId="77777777" w:rsidR="009D256A" w:rsidRDefault="009D256A" w:rsidP="00F5710A">
      <w:pPr>
        <w:spacing w:after="0" w:line="240" w:lineRule="auto"/>
      </w:pPr>
      <w:r>
        <w:separator/>
      </w:r>
    </w:p>
  </w:endnote>
  <w:endnote w:type="continuationSeparator" w:id="0">
    <w:p w14:paraId="4C5C1278" w14:textId="77777777" w:rsidR="009D256A" w:rsidRDefault="009D256A" w:rsidP="00F5710A">
      <w:pPr>
        <w:spacing w:after="0" w:line="240" w:lineRule="auto"/>
      </w:pPr>
      <w:r>
        <w:continuationSeparator/>
      </w:r>
    </w:p>
  </w:endnote>
  <w:endnote w:type="continuationNotice" w:id="1">
    <w:p w14:paraId="66EFDB0F" w14:textId="77777777" w:rsidR="009D256A" w:rsidRDefault="009D25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2CDCF" w14:textId="51B09142" w:rsidR="00043764" w:rsidRDefault="00AA315B">
    <w:pPr>
      <w:pStyle w:val="Footer"/>
    </w:pPr>
    <w:r>
      <w:rPr>
        <w:sz w:val="16"/>
      </w:rPr>
      <w:t>H22-07151 Study Questionnaire</w:t>
    </w:r>
    <w:r w:rsidR="0062077F">
      <w:rPr>
        <w:sz w:val="16"/>
      </w:rPr>
      <w:t xml:space="preserve"> </w:t>
    </w:r>
    <w:r w:rsidR="00324593">
      <w:rPr>
        <w:sz w:val="16"/>
      </w:rPr>
      <w:t>v2</w:t>
    </w:r>
    <w:r>
      <w:rPr>
        <w:sz w:val="16"/>
      </w:rPr>
      <w:tab/>
    </w:r>
    <w:r w:rsidRPr="001236B7">
      <w:rPr>
        <w:sz w:val="16"/>
      </w:rPr>
      <w:t>Page</w:t>
    </w:r>
    <w:sdt>
      <w:sdtPr>
        <w:rPr>
          <w:sz w:val="16"/>
        </w:rPr>
        <w:id w:val="1270286375"/>
        <w:docPartObj>
          <w:docPartGallery w:val="Page Numbers (Bottom of Page)"/>
          <w:docPartUnique/>
        </w:docPartObj>
      </w:sdtPr>
      <w:sdtEndPr>
        <w:rPr>
          <w:noProof/>
        </w:rPr>
      </w:sdtEndPr>
      <w:sdtContent>
        <w:r w:rsidRPr="001236B7">
          <w:rPr>
            <w:sz w:val="16"/>
          </w:rPr>
          <w:t xml:space="preserve"> </w:t>
        </w:r>
        <w:r w:rsidRPr="001236B7">
          <w:rPr>
            <w:sz w:val="16"/>
          </w:rPr>
          <w:fldChar w:fldCharType="begin"/>
        </w:r>
        <w:r w:rsidRPr="001236B7">
          <w:rPr>
            <w:sz w:val="16"/>
          </w:rPr>
          <w:instrText xml:space="preserve"> PAGE   \* MERGEFORMAT </w:instrText>
        </w:r>
        <w:r w:rsidRPr="001236B7">
          <w:rPr>
            <w:sz w:val="16"/>
          </w:rPr>
          <w:fldChar w:fldCharType="separate"/>
        </w:r>
        <w:r w:rsidR="00324593">
          <w:rPr>
            <w:noProof/>
            <w:sz w:val="16"/>
          </w:rPr>
          <w:t>1</w:t>
        </w:r>
        <w:r w:rsidRPr="001236B7">
          <w:rPr>
            <w:noProof/>
            <w:sz w:val="16"/>
          </w:rPr>
          <w:fldChar w:fldCharType="end"/>
        </w:r>
      </w:sdtContent>
    </w:sdt>
    <w:r w:rsidR="00EF403A">
      <w:rPr>
        <w:noProof/>
        <w:sz w:val="16"/>
      </w:rPr>
      <w:t xml:space="preserve"> of 7</w:t>
    </w:r>
    <w:r>
      <w:rPr>
        <w:noProof/>
        <w:sz w:val="16"/>
      </w:rPr>
      <w:tab/>
    </w:r>
    <w:r w:rsidR="00324593">
      <w:rPr>
        <w:noProof/>
        <w:sz w:val="16"/>
      </w:rPr>
      <w:t>October 13</w:t>
    </w:r>
    <w:r>
      <w:rPr>
        <w:noProof/>
        <w:sz w:val="16"/>
      </w:rPr>
      <w:t>,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F0308" w14:textId="77777777" w:rsidR="009D256A" w:rsidRDefault="009D256A" w:rsidP="00F5710A">
      <w:pPr>
        <w:spacing w:after="0" w:line="240" w:lineRule="auto"/>
      </w:pPr>
      <w:r>
        <w:separator/>
      </w:r>
    </w:p>
  </w:footnote>
  <w:footnote w:type="continuationSeparator" w:id="0">
    <w:p w14:paraId="5826C57D" w14:textId="77777777" w:rsidR="009D256A" w:rsidRDefault="009D256A" w:rsidP="00F5710A">
      <w:pPr>
        <w:spacing w:after="0" w:line="240" w:lineRule="auto"/>
      </w:pPr>
      <w:r>
        <w:continuationSeparator/>
      </w:r>
    </w:p>
  </w:footnote>
  <w:footnote w:type="continuationNotice" w:id="1">
    <w:p w14:paraId="76A35603" w14:textId="77777777" w:rsidR="009D256A" w:rsidRDefault="009D256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381BF6" w14:textId="78E444FF" w:rsidR="00BB14D3" w:rsidRPr="00932946" w:rsidRDefault="00BB14D3" w:rsidP="00BB14D3">
    <w:pPr>
      <w:pStyle w:val="Header"/>
      <w:jc w:val="right"/>
      <w:rPr>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C44061C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B01030"/>
    <w:multiLevelType w:val="hybridMultilevel"/>
    <w:tmpl w:val="7780C3D2"/>
    <w:lvl w:ilvl="0" w:tplc="3F3C7676">
      <w:start w:val="1"/>
      <w:numFmt w:val="bullet"/>
      <w:lvlText w:val=""/>
      <w:lvlJc w:val="left"/>
      <w:pPr>
        <w:ind w:left="720" w:hanging="360"/>
      </w:pPr>
      <w:rPr>
        <w:rFonts w:ascii="Symbol" w:hAnsi="Symbol" w:hint="default"/>
        <w:sz w:val="22"/>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93C7D3B"/>
    <w:multiLevelType w:val="hybridMultilevel"/>
    <w:tmpl w:val="04A2380A"/>
    <w:lvl w:ilvl="0" w:tplc="5F7A2360">
      <w:start w:val="7"/>
      <w:numFmt w:val="decimal"/>
      <w:lvlText w:val="%1."/>
      <w:lvlJc w:val="left"/>
      <w:pPr>
        <w:ind w:left="360" w:hanging="360"/>
      </w:pPr>
      <w:rPr>
        <w:rFonts w:ascii="Arial" w:hAnsi="Arial" w:cs="Arial" w:hint="default"/>
        <w:i w:val="0"/>
        <w:color w:val="auto"/>
        <w:sz w:val="2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D6B64D7"/>
    <w:multiLevelType w:val="hybridMultilevel"/>
    <w:tmpl w:val="C0283E3A"/>
    <w:lvl w:ilvl="0" w:tplc="04090001">
      <w:start w:val="1"/>
      <w:numFmt w:val="bullet"/>
      <w:lvlText w:val=""/>
      <w:lvlJc w:val="left"/>
      <w:pPr>
        <w:ind w:left="720" w:hanging="360"/>
      </w:pPr>
      <w:rPr>
        <w:rFonts w:ascii="Symbol" w:hAnsi="Symbol" w:hint="default"/>
        <w:sz w:val="22"/>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27700BA"/>
    <w:multiLevelType w:val="hybridMultilevel"/>
    <w:tmpl w:val="0B5C2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A9483A"/>
    <w:multiLevelType w:val="hybridMultilevel"/>
    <w:tmpl w:val="1ACECF44"/>
    <w:lvl w:ilvl="0" w:tplc="1009000F">
      <w:start w:val="1"/>
      <w:numFmt w:val="decimal"/>
      <w:lvlText w:val="%1."/>
      <w:lvlJc w:val="left"/>
      <w:pPr>
        <w:ind w:left="360" w:hanging="360"/>
      </w:pPr>
      <w:rPr>
        <w:rFonts w:hint="default"/>
      </w:rPr>
    </w:lvl>
    <w:lvl w:ilvl="1" w:tplc="3F3C7676">
      <w:start w:val="1"/>
      <w:numFmt w:val="bullet"/>
      <w:lvlText w:val=""/>
      <w:lvlJc w:val="left"/>
      <w:pPr>
        <w:ind w:left="1080" w:hanging="360"/>
      </w:pPr>
      <w:rPr>
        <w:rFonts w:ascii="Symbol" w:hAnsi="Symbol"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195E4DFF"/>
    <w:multiLevelType w:val="hybridMultilevel"/>
    <w:tmpl w:val="FFEEF6F2"/>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228A3EDE"/>
    <w:multiLevelType w:val="hybridMultilevel"/>
    <w:tmpl w:val="055CD4C0"/>
    <w:lvl w:ilvl="0" w:tplc="C16CBF8E">
      <w:start w:val="1"/>
      <w:numFmt w:val="bullet"/>
      <w:lvlText w:val="q"/>
      <w:lvlJc w:val="left"/>
      <w:pPr>
        <w:ind w:left="1440" w:hanging="360"/>
      </w:pPr>
      <w:rPr>
        <w:rFonts w:ascii="Wingdings" w:hAnsi="Wingdings" w:hint="default"/>
        <w:sz w:val="2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47F5690"/>
    <w:multiLevelType w:val="hybridMultilevel"/>
    <w:tmpl w:val="51F6AF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5DE706A"/>
    <w:multiLevelType w:val="hybridMultilevel"/>
    <w:tmpl w:val="D87E07AA"/>
    <w:lvl w:ilvl="0" w:tplc="1009000F">
      <w:start w:val="1"/>
      <w:numFmt w:val="decimal"/>
      <w:lvlText w:val="%1."/>
      <w:lvlJc w:val="left"/>
      <w:pPr>
        <w:ind w:left="360" w:hanging="360"/>
      </w:pPr>
      <w:rPr>
        <w:rFonts w:hint="default"/>
      </w:rPr>
    </w:lvl>
    <w:lvl w:ilvl="1" w:tplc="C16CBF8E">
      <w:start w:val="1"/>
      <w:numFmt w:val="bullet"/>
      <w:lvlText w:val="q"/>
      <w:lvlJc w:val="left"/>
      <w:pPr>
        <w:ind w:left="1080" w:hanging="360"/>
      </w:pPr>
      <w:rPr>
        <w:rFonts w:ascii="Wingdings" w:hAnsi="Wingdings" w:hint="default"/>
        <w:sz w:val="22"/>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27B03206"/>
    <w:multiLevelType w:val="hybridMultilevel"/>
    <w:tmpl w:val="4B60F692"/>
    <w:lvl w:ilvl="0" w:tplc="FAF2D412">
      <w:start w:val="5"/>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1" w15:restartNumberingAfterBreak="0">
    <w:nsid w:val="2AA07A2D"/>
    <w:multiLevelType w:val="hybridMultilevel"/>
    <w:tmpl w:val="D59E8516"/>
    <w:lvl w:ilvl="0" w:tplc="FAF2D412">
      <w:start w:val="5"/>
      <w:numFmt w:val="bullet"/>
      <w:lvlText w:val="-"/>
      <w:lvlJc w:val="left"/>
      <w:pPr>
        <w:ind w:left="720" w:hanging="360"/>
      </w:pPr>
      <w:rPr>
        <w:rFonts w:ascii="Calibri" w:eastAsiaTheme="minorHAnsi" w:hAnsi="Calibri" w:cs="Calibri" w:hint="default"/>
        <w:sz w:val="22"/>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C480836"/>
    <w:multiLevelType w:val="hybridMultilevel"/>
    <w:tmpl w:val="738AF04C"/>
    <w:lvl w:ilvl="0" w:tplc="C16CBF8E">
      <w:start w:val="1"/>
      <w:numFmt w:val="bullet"/>
      <w:lvlText w:val="q"/>
      <w:lvlJc w:val="left"/>
      <w:pPr>
        <w:ind w:left="720" w:hanging="360"/>
      </w:pPr>
      <w:rPr>
        <w:rFonts w:ascii="Wingdings" w:hAnsi="Wingdings" w:hint="default"/>
        <w:sz w:val="22"/>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45A116B"/>
    <w:multiLevelType w:val="hybridMultilevel"/>
    <w:tmpl w:val="DAEAFFE4"/>
    <w:lvl w:ilvl="0" w:tplc="C16CBF8E">
      <w:start w:val="1"/>
      <w:numFmt w:val="bullet"/>
      <w:lvlText w:val="q"/>
      <w:lvlJc w:val="left"/>
      <w:pPr>
        <w:ind w:left="360" w:hanging="360"/>
      </w:pPr>
      <w:rPr>
        <w:rFonts w:ascii="Wingdings" w:hAnsi="Wingdings" w:hint="default"/>
        <w:sz w:val="22"/>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4" w15:restartNumberingAfterBreak="0">
    <w:nsid w:val="360D5168"/>
    <w:multiLevelType w:val="hybridMultilevel"/>
    <w:tmpl w:val="3456286E"/>
    <w:lvl w:ilvl="0" w:tplc="57B88F40">
      <w:start w:val="12"/>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8CB0D48"/>
    <w:multiLevelType w:val="hybridMultilevel"/>
    <w:tmpl w:val="788E8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E43B1C"/>
    <w:multiLevelType w:val="hybridMultilevel"/>
    <w:tmpl w:val="E5C2023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9C33E0F"/>
    <w:multiLevelType w:val="hybridMultilevel"/>
    <w:tmpl w:val="1D8CF428"/>
    <w:lvl w:ilvl="0" w:tplc="04090003">
      <w:start w:val="1"/>
      <w:numFmt w:val="bullet"/>
      <w:lvlText w:val="o"/>
      <w:lvlJc w:val="left"/>
      <w:pPr>
        <w:ind w:left="1080" w:hanging="360"/>
      </w:pPr>
      <w:rPr>
        <w:rFonts w:ascii="Courier New" w:hAnsi="Courier New" w:cs="Courier New" w:hint="default"/>
        <w:sz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F3C2C13"/>
    <w:multiLevelType w:val="hybridMultilevel"/>
    <w:tmpl w:val="3CAABFFA"/>
    <w:lvl w:ilvl="0" w:tplc="FAF2D412">
      <w:start w:val="5"/>
      <w:numFmt w:val="bullet"/>
      <w:lvlText w:val="-"/>
      <w:lvlJc w:val="left"/>
      <w:pPr>
        <w:ind w:left="360" w:hanging="360"/>
      </w:pPr>
      <w:rPr>
        <w:rFonts w:ascii="Calibri" w:eastAsiaTheme="minorHAnsi" w:hAnsi="Calibri" w:cs="Calibri" w:hint="default"/>
        <w:sz w:val="22"/>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467A07B4"/>
    <w:multiLevelType w:val="hybridMultilevel"/>
    <w:tmpl w:val="88163A46"/>
    <w:lvl w:ilvl="0" w:tplc="C16CBF8E">
      <w:start w:val="1"/>
      <w:numFmt w:val="bullet"/>
      <w:lvlText w:val="q"/>
      <w:lvlJc w:val="left"/>
      <w:pPr>
        <w:ind w:left="360" w:hanging="360"/>
      </w:pPr>
      <w:rPr>
        <w:rFonts w:ascii="Wingdings" w:hAnsi="Wingdings" w:hint="default"/>
        <w:sz w:val="22"/>
      </w:rPr>
    </w:lvl>
    <w:lvl w:ilvl="1" w:tplc="C16CBF8E">
      <w:start w:val="1"/>
      <w:numFmt w:val="bullet"/>
      <w:lvlText w:val="q"/>
      <w:lvlJc w:val="left"/>
      <w:pPr>
        <w:ind w:left="1080" w:hanging="360"/>
      </w:pPr>
      <w:rPr>
        <w:rFonts w:ascii="Wingdings" w:hAnsi="Wingdings" w:hint="default"/>
        <w:sz w:val="22"/>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15:restartNumberingAfterBreak="0">
    <w:nsid w:val="479E2A2B"/>
    <w:multiLevelType w:val="hybridMultilevel"/>
    <w:tmpl w:val="E264A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8CF7918"/>
    <w:multiLevelType w:val="hybridMultilevel"/>
    <w:tmpl w:val="D48A60B6"/>
    <w:lvl w:ilvl="0" w:tplc="1009000F">
      <w:start w:val="1"/>
      <w:numFmt w:val="decimal"/>
      <w:lvlText w:val="%1."/>
      <w:lvlJc w:val="left"/>
      <w:pPr>
        <w:ind w:left="360" w:hanging="360"/>
      </w:pPr>
      <w:rPr>
        <w:rFonts w:hint="default"/>
      </w:rPr>
    </w:lvl>
    <w:lvl w:ilvl="1" w:tplc="C16CBF8E">
      <w:start w:val="1"/>
      <w:numFmt w:val="bullet"/>
      <w:lvlText w:val="q"/>
      <w:lvlJc w:val="left"/>
      <w:pPr>
        <w:ind w:left="1080" w:hanging="360"/>
      </w:pPr>
      <w:rPr>
        <w:rFonts w:ascii="Wingdings" w:hAnsi="Wingdings" w:hint="default"/>
        <w:sz w:val="22"/>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2" w15:restartNumberingAfterBreak="0">
    <w:nsid w:val="4C576DE0"/>
    <w:multiLevelType w:val="hybridMultilevel"/>
    <w:tmpl w:val="E8DE3F7E"/>
    <w:lvl w:ilvl="0" w:tplc="1009000F">
      <w:start w:val="1"/>
      <w:numFmt w:val="decimal"/>
      <w:lvlText w:val="%1."/>
      <w:lvlJc w:val="left"/>
      <w:pPr>
        <w:ind w:left="360" w:hanging="360"/>
      </w:pPr>
      <w:rPr>
        <w:rFonts w:hint="default"/>
      </w:rPr>
    </w:lvl>
    <w:lvl w:ilvl="1" w:tplc="C16CBF8E">
      <w:start w:val="1"/>
      <w:numFmt w:val="bullet"/>
      <w:lvlText w:val="q"/>
      <w:lvlJc w:val="left"/>
      <w:pPr>
        <w:ind w:left="1080" w:hanging="360"/>
      </w:pPr>
      <w:rPr>
        <w:rFonts w:ascii="Wingdings" w:hAnsi="Wingdings" w:hint="default"/>
        <w:sz w:val="22"/>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3" w15:restartNumberingAfterBreak="0">
    <w:nsid w:val="4C7A21F7"/>
    <w:multiLevelType w:val="hybridMultilevel"/>
    <w:tmpl w:val="2392070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F291D96"/>
    <w:multiLevelType w:val="hybridMultilevel"/>
    <w:tmpl w:val="64FA57B0"/>
    <w:lvl w:ilvl="0" w:tplc="10090003">
      <w:start w:val="1"/>
      <w:numFmt w:val="bullet"/>
      <w:lvlText w:val="o"/>
      <w:lvlJc w:val="left"/>
      <w:pPr>
        <w:ind w:left="1080" w:hanging="360"/>
      </w:pPr>
      <w:rPr>
        <w:rFonts w:ascii="Courier New" w:hAnsi="Courier New" w:cs="Courier New" w:hint="default"/>
        <w:sz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7824C83"/>
    <w:multiLevelType w:val="hybridMultilevel"/>
    <w:tmpl w:val="E2126C32"/>
    <w:lvl w:ilvl="0" w:tplc="C16CBF8E">
      <w:start w:val="1"/>
      <w:numFmt w:val="bullet"/>
      <w:lvlText w:val="q"/>
      <w:lvlJc w:val="left"/>
      <w:pPr>
        <w:ind w:left="1080" w:hanging="360"/>
      </w:pPr>
      <w:rPr>
        <w:rFonts w:ascii="Wingdings" w:hAnsi="Wingdings" w:hint="default"/>
        <w:sz w:val="22"/>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6" w15:restartNumberingAfterBreak="0">
    <w:nsid w:val="596B301A"/>
    <w:multiLevelType w:val="hybridMultilevel"/>
    <w:tmpl w:val="9E464F84"/>
    <w:lvl w:ilvl="0" w:tplc="CA5CC48E">
      <w:start w:val="1"/>
      <w:numFmt w:val="decimal"/>
      <w:lvlText w:val="%1."/>
      <w:lvlJc w:val="left"/>
      <w:pPr>
        <w:ind w:left="360" w:hanging="360"/>
      </w:pPr>
      <w:rPr>
        <w:rFonts w:ascii="Arial" w:hAnsi="Arial" w:cs="Arial" w:hint="default"/>
        <w:sz w:val="20"/>
        <w:szCs w:val="2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7" w15:restartNumberingAfterBreak="0">
    <w:nsid w:val="5CD76EA7"/>
    <w:multiLevelType w:val="hybridMultilevel"/>
    <w:tmpl w:val="7AFA44D8"/>
    <w:lvl w:ilvl="0" w:tplc="1009000F">
      <w:start w:val="1"/>
      <w:numFmt w:val="decimal"/>
      <w:lvlText w:val="%1."/>
      <w:lvlJc w:val="left"/>
      <w:pPr>
        <w:ind w:left="360" w:hanging="360"/>
      </w:pPr>
      <w:rPr>
        <w:rFonts w:hint="default"/>
      </w:rPr>
    </w:lvl>
    <w:lvl w:ilvl="1" w:tplc="FAF2D412">
      <w:start w:val="5"/>
      <w:numFmt w:val="bullet"/>
      <w:lvlText w:val="-"/>
      <w:lvlJc w:val="left"/>
      <w:pPr>
        <w:ind w:left="1080" w:hanging="360"/>
      </w:pPr>
      <w:rPr>
        <w:rFonts w:ascii="Calibri" w:eastAsiaTheme="minorHAnsi" w:hAnsi="Calibri" w:cs="Calibri"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8" w15:restartNumberingAfterBreak="0">
    <w:nsid w:val="60154680"/>
    <w:multiLevelType w:val="hybridMultilevel"/>
    <w:tmpl w:val="9B720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1F70309"/>
    <w:multiLevelType w:val="hybridMultilevel"/>
    <w:tmpl w:val="454CD3DA"/>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0" w15:restartNumberingAfterBreak="0">
    <w:nsid w:val="70095CFA"/>
    <w:multiLevelType w:val="hybridMultilevel"/>
    <w:tmpl w:val="641A907C"/>
    <w:lvl w:ilvl="0" w:tplc="1009000F">
      <w:start w:val="1"/>
      <w:numFmt w:val="decimal"/>
      <w:lvlText w:val="%1."/>
      <w:lvlJc w:val="left"/>
      <w:pPr>
        <w:ind w:left="360" w:hanging="360"/>
      </w:pPr>
      <w:rPr>
        <w:rFonts w:hint="default"/>
      </w:rPr>
    </w:lvl>
    <w:lvl w:ilvl="1" w:tplc="10090017">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1" w15:restartNumberingAfterBreak="0">
    <w:nsid w:val="714E7A6B"/>
    <w:multiLevelType w:val="hybridMultilevel"/>
    <w:tmpl w:val="4F144A2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77BB163A"/>
    <w:multiLevelType w:val="hybridMultilevel"/>
    <w:tmpl w:val="E2DEE1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79516AE1"/>
    <w:multiLevelType w:val="hybridMultilevel"/>
    <w:tmpl w:val="80444732"/>
    <w:lvl w:ilvl="0" w:tplc="36E08206">
      <w:numFmt w:val="bullet"/>
      <w:lvlText w:val="-"/>
      <w:lvlJc w:val="left"/>
      <w:pPr>
        <w:ind w:left="720" w:hanging="360"/>
      </w:pPr>
      <w:rPr>
        <w:rFonts w:ascii="Calibri" w:eastAsiaTheme="minorHAnsi" w:hAnsi="Calibri" w:cs="Calibri" w:hint="default"/>
        <w:sz w:val="22"/>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659383413">
    <w:abstractNumId w:val="16"/>
  </w:num>
  <w:num w:numId="2" w16cid:durableId="674458267">
    <w:abstractNumId w:val="0"/>
  </w:num>
  <w:num w:numId="3" w16cid:durableId="762921148">
    <w:abstractNumId w:val="26"/>
  </w:num>
  <w:num w:numId="4" w16cid:durableId="1412970418">
    <w:abstractNumId w:val="30"/>
  </w:num>
  <w:num w:numId="5" w16cid:durableId="1339697177">
    <w:abstractNumId w:val="5"/>
  </w:num>
  <w:num w:numId="6" w16cid:durableId="1097479633">
    <w:abstractNumId w:val="33"/>
  </w:num>
  <w:num w:numId="7" w16cid:durableId="1813978991">
    <w:abstractNumId w:val="1"/>
  </w:num>
  <w:num w:numId="8" w16cid:durableId="1565408513">
    <w:abstractNumId w:val="12"/>
  </w:num>
  <w:num w:numId="9" w16cid:durableId="994264427">
    <w:abstractNumId w:val="10"/>
  </w:num>
  <w:num w:numId="10" w16cid:durableId="1620263539">
    <w:abstractNumId w:val="6"/>
  </w:num>
  <w:num w:numId="11" w16cid:durableId="1711568181">
    <w:abstractNumId w:val="2"/>
  </w:num>
  <w:num w:numId="12" w16cid:durableId="2054453075">
    <w:abstractNumId w:val="25"/>
  </w:num>
  <w:num w:numId="13" w16cid:durableId="749430259">
    <w:abstractNumId w:val="13"/>
  </w:num>
  <w:num w:numId="14" w16cid:durableId="6445457">
    <w:abstractNumId w:val="11"/>
  </w:num>
  <w:num w:numId="15" w16cid:durableId="1677993636">
    <w:abstractNumId w:val="27"/>
  </w:num>
  <w:num w:numId="16" w16cid:durableId="376052033">
    <w:abstractNumId w:val="19"/>
  </w:num>
  <w:num w:numId="17" w16cid:durableId="590509112">
    <w:abstractNumId w:val="21"/>
  </w:num>
  <w:num w:numId="18" w16cid:durableId="1920673011">
    <w:abstractNumId w:val="22"/>
  </w:num>
  <w:num w:numId="19" w16cid:durableId="560752661">
    <w:abstractNumId w:val="9"/>
  </w:num>
  <w:num w:numId="20" w16cid:durableId="318928348">
    <w:abstractNumId w:val="18"/>
  </w:num>
  <w:num w:numId="21" w16cid:durableId="675308923">
    <w:abstractNumId w:val="31"/>
  </w:num>
  <w:num w:numId="22" w16cid:durableId="792870977">
    <w:abstractNumId w:val="14"/>
  </w:num>
  <w:num w:numId="23" w16cid:durableId="1482574749">
    <w:abstractNumId w:val="23"/>
  </w:num>
  <w:num w:numId="24" w16cid:durableId="890652104">
    <w:abstractNumId w:val="29"/>
  </w:num>
  <w:num w:numId="25" w16cid:durableId="498084325">
    <w:abstractNumId w:val="28"/>
  </w:num>
  <w:num w:numId="26" w16cid:durableId="318773663">
    <w:abstractNumId w:val="15"/>
  </w:num>
  <w:num w:numId="27" w16cid:durableId="951400891">
    <w:abstractNumId w:val="4"/>
  </w:num>
  <w:num w:numId="28" w16cid:durableId="1215963955">
    <w:abstractNumId w:val="20"/>
  </w:num>
  <w:num w:numId="29" w16cid:durableId="1325082390">
    <w:abstractNumId w:val="3"/>
  </w:num>
  <w:num w:numId="30" w16cid:durableId="2095005142">
    <w:abstractNumId w:val="7"/>
  </w:num>
  <w:num w:numId="31" w16cid:durableId="1104182479">
    <w:abstractNumId w:val="8"/>
  </w:num>
  <w:num w:numId="32" w16cid:durableId="1662657935">
    <w:abstractNumId w:val="24"/>
  </w:num>
  <w:num w:numId="33" w16cid:durableId="1358964958">
    <w:abstractNumId w:val="32"/>
  </w:num>
  <w:num w:numId="34" w16cid:durableId="16238033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34CA"/>
    <w:rsid w:val="000000C1"/>
    <w:rsid w:val="0000424C"/>
    <w:rsid w:val="00007D55"/>
    <w:rsid w:val="0001040E"/>
    <w:rsid w:val="00011192"/>
    <w:rsid w:val="00013610"/>
    <w:rsid w:val="000242C7"/>
    <w:rsid w:val="00025219"/>
    <w:rsid w:val="00037B51"/>
    <w:rsid w:val="00043764"/>
    <w:rsid w:val="00047233"/>
    <w:rsid w:val="00052DAB"/>
    <w:rsid w:val="0005447B"/>
    <w:rsid w:val="0006213F"/>
    <w:rsid w:val="00065D06"/>
    <w:rsid w:val="000724F9"/>
    <w:rsid w:val="000961B4"/>
    <w:rsid w:val="00096A83"/>
    <w:rsid w:val="00096E98"/>
    <w:rsid w:val="000A57BC"/>
    <w:rsid w:val="000A58AA"/>
    <w:rsid w:val="000B587D"/>
    <w:rsid w:val="000C22B6"/>
    <w:rsid w:val="000C6F3C"/>
    <w:rsid w:val="000D4690"/>
    <w:rsid w:val="000D56AB"/>
    <w:rsid w:val="000D6B51"/>
    <w:rsid w:val="000D74E8"/>
    <w:rsid w:val="000E0A2A"/>
    <w:rsid w:val="000E5CC9"/>
    <w:rsid w:val="000F22F2"/>
    <w:rsid w:val="00102525"/>
    <w:rsid w:val="00110924"/>
    <w:rsid w:val="001115A2"/>
    <w:rsid w:val="00113E1C"/>
    <w:rsid w:val="00113F9D"/>
    <w:rsid w:val="00114A0E"/>
    <w:rsid w:val="0011714C"/>
    <w:rsid w:val="001213AC"/>
    <w:rsid w:val="001227BB"/>
    <w:rsid w:val="00123C4C"/>
    <w:rsid w:val="00132B6E"/>
    <w:rsid w:val="00134398"/>
    <w:rsid w:val="00134A39"/>
    <w:rsid w:val="00136EBC"/>
    <w:rsid w:val="00147344"/>
    <w:rsid w:val="00147A6D"/>
    <w:rsid w:val="001528AE"/>
    <w:rsid w:val="00156CE5"/>
    <w:rsid w:val="001626C7"/>
    <w:rsid w:val="00166630"/>
    <w:rsid w:val="001700CF"/>
    <w:rsid w:val="00177A30"/>
    <w:rsid w:val="00181378"/>
    <w:rsid w:val="001877C9"/>
    <w:rsid w:val="0019030D"/>
    <w:rsid w:val="001961B3"/>
    <w:rsid w:val="00197EC0"/>
    <w:rsid w:val="001B06EC"/>
    <w:rsid w:val="001C2C35"/>
    <w:rsid w:val="001C38D3"/>
    <w:rsid w:val="001D322A"/>
    <w:rsid w:val="001E225C"/>
    <w:rsid w:val="001E486E"/>
    <w:rsid w:val="00201ABD"/>
    <w:rsid w:val="00203C72"/>
    <w:rsid w:val="00204BE3"/>
    <w:rsid w:val="00212A69"/>
    <w:rsid w:val="00214AEC"/>
    <w:rsid w:val="002167B4"/>
    <w:rsid w:val="00216A1B"/>
    <w:rsid w:val="00232362"/>
    <w:rsid w:val="00233924"/>
    <w:rsid w:val="0023561B"/>
    <w:rsid w:val="00235F5F"/>
    <w:rsid w:val="00236284"/>
    <w:rsid w:val="00244ECA"/>
    <w:rsid w:val="00251AD5"/>
    <w:rsid w:val="00253B68"/>
    <w:rsid w:val="00261D30"/>
    <w:rsid w:val="00262433"/>
    <w:rsid w:val="00262509"/>
    <w:rsid w:val="00263D5A"/>
    <w:rsid w:val="00266FEC"/>
    <w:rsid w:val="002736CC"/>
    <w:rsid w:val="002A13E7"/>
    <w:rsid w:val="002A17B7"/>
    <w:rsid w:val="002C1662"/>
    <w:rsid w:val="002C3635"/>
    <w:rsid w:val="002C6DFA"/>
    <w:rsid w:val="002C72E8"/>
    <w:rsid w:val="002D0CC8"/>
    <w:rsid w:val="002E5D62"/>
    <w:rsid w:val="002E5FAC"/>
    <w:rsid w:val="002F26AE"/>
    <w:rsid w:val="002F6717"/>
    <w:rsid w:val="00311984"/>
    <w:rsid w:val="00311CE7"/>
    <w:rsid w:val="0031380A"/>
    <w:rsid w:val="00313C5A"/>
    <w:rsid w:val="00324593"/>
    <w:rsid w:val="003538C9"/>
    <w:rsid w:val="003547A5"/>
    <w:rsid w:val="003557AC"/>
    <w:rsid w:val="00361770"/>
    <w:rsid w:val="00374155"/>
    <w:rsid w:val="00374E40"/>
    <w:rsid w:val="00380D7F"/>
    <w:rsid w:val="00382268"/>
    <w:rsid w:val="00391991"/>
    <w:rsid w:val="00392FFA"/>
    <w:rsid w:val="00395336"/>
    <w:rsid w:val="0039621B"/>
    <w:rsid w:val="003971C8"/>
    <w:rsid w:val="003A096F"/>
    <w:rsid w:val="003A625F"/>
    <w:rsid w:val="003A6C1E"/>
    <w:rsid w:val="003A788C"/>
    <w:rsid w:val="003B02DC"/>
    <w:rsid w:val="003B3E22"/>
    <w:rsid w:val="003B46BC"/>
    <w:rsid w:val="003B7DFC"/>
    <w:rsid w:val="003C27B3"/>
    <w:rsid w:val="003C4B0B"/>
    <w:rsid w:val="003C6F68"/>
    <w:rsid w:val="003F18BB"/>
    <w:rsid w:val="003F7619"/>
    <w:rsid w:val="00406774"/>
    <w:rsid w:val="00415DCB"/>
    <w:rsid w:val="00416A48"/>
    <w:rsid w:val="004218C0"/>
    <w:rsid w:val="004302AC"/>
    <w:rsid w:val="00435E60"/>
    <w:rsid w:val="00442F25"/>
    <w:rsid w:val="00443723"/>
    <w:rsid w:val="00447096"/>
    <w:rsid w:val="00461181"/>
    <w:rsid w:val="00474209"/>
    <w:rsid w:val="00482AD7"/>
    <w:rsid w:val="00482D93"/>
    <w:rsid w:val="00483BB0"/>
    <w:rsid w:val="00492191"/>
    <w:rsid w:val="00494BD3"/>
    <w:rsid w:val="004A5B48"/>
    <w:rsid w:val="004A78E6"/>
    <w:rsid w:val="004B5922"/>
    <w:rsid w:val="004C4E61"/>
    <w:rsid w:val="004C7CDC"/>
    <w:rsid w:val="004D1A58"/>
    <w:rsid w:val="004D2D66"/>
    <w:rsid w:val="004D76D0"/>
    <w:rsid w:val="004F16C0"/>
    <w:rsid w:val="00503BA4"/>
    <w:rsid w:val="005044CD"/>
    <w:rsid w:val="00504A22"/>
    <w:rsid w:val="0051046C"/>
    <w:rsid w:val="00514041"/>
    <w:rsid w:val="00514CAA"/>
    <w:rsid w:val="00514EAF"/>
    <w:rsid w:val="005177ED"/>
    <w:rsid w:val="0052093E"/>
    <w:rsid w:val="0052706F"/>
    <w:rsid w:val="00530289"/>
    <w:rsid w:val="00531B45"/>
    <w:rsid w:val="0053333F"/>
    <w:rsid w:val="0053530A"/>
    <w:rsid w:val="00535DD4"/>
    <w:rsid w:val="00537C60"/>
    <w:rsid w:val="005456EA"/>
    <w:rsid w:val="00545E0A"/>
    <w:rsid w:val="00546F01"/>
    <w:rsid w:val="00547637"/>
    <w:rsid w:val="005477C7"/>
    <w:rsid w:val="005535DD"/>
    <w:rsid w:val="005538D3"/>
    <w:rsid w:val="0055437A"/>
    <w:rsid w:val="00564799"/>
    <w:rsid w:val="005719B8"/>
    <w:rsid w:val="00571C83"/>
    <w:rsid w:val="00584F32"/>
    <w:rsid w:val="00585CE1"/>
    <w:rsid w:val="005913FE"/>
    <w:rsid w:val="00591ECE"/>
    <w:rsid w:val="00594437"/>
    <w:rsid w:val="005A2034"/>
    <w:rsid w:val="005A5AD4"/>
    <w:rsid w:val="005B1425"/>
    <w:rsid w:val="005B489A"/>
    <w:rsid w:val="005B6754"/>
    <w:rsid w:val="005C03DA"/>
    <w:rsid w:val="005C2DFC"/>
    <w:rsid w:val="005C47CA"/>
    <w:rsid w:val="005D1A35"/>
    <w:rsid w:val="005F1613"/>
    <w:rsid w:val="005F2420"/>
    <w:rsid w:val="005F620A"/>
    <w:rsid w:val="00601841"/>
    <w:rsid w:val="00601A69"/>
    <w:rsid w:val="006133C8"/>
    <w:rsid w:val="0062077F"/>
    <w:rsid w:val="00623BAC"/>
    <w:rsid w:val="00623BC8"/>
    <w:rsid w:val="00627ACE"/>
    <w:rsid w:val="00645D77"/>
    <w:rsid w:val="006515A8"/>
    <w:rsid w:val="00651B11"/>
    <w:rsid w:val="00651B21"/>
    <w:rsid w:val="006535AD"/>
    <w:rsid w:val="00654224"/>
    <w:rsid w:val="00654308"/>
    <w:rsid w:val="00655224"/>
    <w:rsid w:val="0065770B"/>
    <w:rsid w:val="0066275E"/>
    <w:rsid w:val="006667DE"/>
    <w:rsid w:val="00670D75"/>
    <w:rsid w:val="00673A72"/>
    <w:rsid w:val="00674346"/>
    <w:rsid w:val="00680E0C"/>
    <w:rsid w:val="00686C0D"/>
    <w:rsid w:val="00687C8A"/>
    <w:rsid w:val="00690277"/>
    <w:rsid w:val="0069614C"/>
    <w:rsid w:val="006961D0"/>
    <w:rsid w:val="006A435F"/>
    <w:rsid w:val="006B1A46"/>
    <w:rsid w:val="006B3298"/>
    <w:rsid w:val="006C0410"/>
    <w:rsid w:val="006C159D"/>
    <w:rsid w:val="006C475D"/>
    <w:rsid w:val="006C62A1"/>
    <w:rsid w:val="006D5E1E"/>
    <w:rsid w:val="006F1BD6"/>
    <w:rsid w:val="006F2367"/>
    <w:rsid w:val="006F3D54"/>
    <w:rsid w:val="00702FC3"/>
    <w:rsid w:val="00703530"/>
    <w:rsid w:val="00705482"/>
    <w:rsid w:val="00710AA5"/>
    <w:rsid w:val="0071159C"/>
    <w:rsid w:val="00712286"/>
    <w:rsid w:val="00713EBC"/>
    <w:rsid w:val="00720572"/>
    <w:rsid w:val="00722730"/>
    <w:rsid w:val="00725307"/>
    <w:rsid w:val="00734EEE"/>
    <w:rsid w:val="00737DDF"/>
    <w:rsid w:val="00750253"/>
    <w:rsid w:val="00752C07"/>
    <w:rsid w:val="007530B9"/>
    <w:rsid w:val="00764257"/>
    <w:rsid w:val="00766C07"/>
    <w:rsid w:val="007734FD"/>
    <w:rsid w:val="00792E95"/>
    <w:rsid w:val="0079637E"/>
    <w:rsid w:val="007A03BA"/>
    <w:rsid w:val="007A5C55"/>
    <w:rsid w:val="007A7A04"/>
    <w:rsid w:val="007B3947"/>
    <w:rsid w:val="007B6D75"/>
    <w:rsid w:val="007C4D1A"/>
    <w:rsid w:val="007C7E4C"/>
    <w:rsid w:val="007D7E38"/>
    <w:rsid w:val="007E4402"/>
    <w:rsid w:val="007E7CA3"/>
    <w:rsid w:val="007F11BA"/>
    <w:rsid w:val="007F5E3E"/>
    <w:rsid w:val="00813213"/>
    <w:rsid w:val="00827960"/>
    <w:rsid w:val="00832202"/>
    <w:rsid w:val="00833029"/>
    <w:rsid w:val="0084255D"/>
    <w:rsid w:val="008460A6"/>
    <w:rsid w:val="00846394"/>
    <w:rsid w:val="008508A8"/>
    <w:rsid w:val="00853CF0"/>
    <w:rsid w:val="00862796"/>
    <w:rsid w:val="00866392"/>
    <w:rsid w:val="00866F41"/>
    <w:rsid w:val="00870ACC"/>
    <w:rsid w:val="00871D25"/>
    <w:rsid w:val="0088415D"/>
    <w:rsid w:val="00884590"/>
    <w:rsid w:val="0088655E"/>
    <w:rsid w:val="00893BEB"/>
    <w:rsid w:val="0089485F"/>
    <w:rsid w:val="008A519A"/>
    <w:rsid w:val="008B4C14"/>
    <w:rsid w:val="008B73AE"/>
    <w:rsid w:val="008C08BA"/>
    <w:rsid w:val="008C1DC8"/>
    <w:rsid w:val="008C3917"/>
    <w:rsid w:val="008C69D8"/>
    <w:rsid w:val="008C754B"/>
    <w:rsid w:val="008D023D"/>
    <w:rsid w:val="008D46D1"/>
    <w:rsid w:val="008E34A3"/>
    <w:rsid w:val="008E365A"/>
    <w:rsid w:val="008E475D"/>
    <w:rsid w:val="008F1E96"/>
    <w:rsid w:val="008F24D7"/>
    <w:rsid w:val="008F745F"/>
    <w:rsid w:val="009001EC"/>
    <w:rsid w:val="00905833"/>
    <w:rsid w:val="00906306"/>
    <w:rsid w:val="009237A1"/>
    <w:rsid w:val="00927BAE"/>
    <w:rsid w:val="00932946"/>
    <w:rsid w:val="00934A51"/>
    <w:rsid w:val="0093575E"/>
    <w:rsid w:val="0095108F"/>
    <w:rsid w:val="00952ADC"/>
    <w:rsid w:val="009531B3"/>
    <w:rsid w:val="00953631"/>
    <w:rsid w:val="00953CF5"/>
    <w:rsid w:val="00967397"/>
    <w:rsid w:val="009767CB"/>
    <w:rsid w:val="00983130"/>
    <w:rsid w:val="00983A20"/>
    <w:rsid w:val="00984D74"/>
    <w:rsid w:val="009A71CC"/>
    <w:rsid w:val="009A71EF"/>
    <w:rsid w:val="009A7779"/>
    <w:rsid w:val="009B0CFE"/>
    <w:rsid w:val="009B6FD4"/>
    <w:rsid w:val="009C03E9"/>
    <w:rsid w:val="009C405D"/>
    <w:rsid w:val="009C6FED"/>
    <w:rsid w:val="009D256A"/>
    <w:rsid w:val="009E7A6A"/>
    <w:rsid w:val="009F7C63"/>
    <w:rsid w:val="00A01766"/>
    <w:rsid w:val="00A05FD6"/>
    <w:rsid w:val="00A11C70"/>
    <w:rsid w:val="00A1223C"/>
    <w:rsid w:val="00A13707"/>
    <w:rsid w:val="00A2307B"/>
    <w:rsid w:val="00A3269E"/>
    <w:rsid w:val="00A378EF"/>
    <w:rsid w:val="00A41EC3"/>
    <w:rsid w:val="00A56403"/>
    <w:rsid w:val="00A61FD0"/>
    <w:rsid w:val="00A772D8"/>
    <w:rsid w:val="00A81F83"/>
    <w:rsid w:val="00A83C40"/>
    <w:rsid w:val="00A92582"/>
    <w:rsid w:val="00AA01E0"/>
    <w:rsid w:val="00AA1540"/>
    <w:rsid w:val="00AA315B"/>
    <w:rsid w:val="00AB249F"/>
    <w:rsid w:val="00AC544A"/>
    <w:rsid w:val="00AC62EC"/>
    <w:rsid w:val="00AD55F4"/>
    <w:rsid w:val="00AE59B3"/>
    <w:rsid w:val="00AE78AF"/>
    <w:rsid w:val="00AF0337"/>
    <w:rsid w:val="00AF04BE"/>
    <w:rsid w:val="00B07C2B"/>
    <w:rsid w:val="00B1070E"/>
    <w:rsid w:val="00B1175B"/>
    <w:rsid w:val="00B20143"/>
    <w:rsid w:val="00B30868"/>
    <w:rsid w:val="00B32BEC"/>
    <w:rsid w:val="00B342BA"/>
    <w:rsid w:val="00B50484"/>
    <w:rsid w:val="00B5322B"/>
    <w:rsid w:val="00B72AC5"/>
    <w:rsid w:val="00B91E27"/>
    <w:rsid w:val="00B91E32"/>
    <w:rsid w:val="00BA4974"/>
    <w:rsid w:val="00BB14D3"/>
    <w:rsid w:val="00BB1C3C"/>
    <w:rsid w:val="00BB7157"/>
    <w:rsid w:val="00BC0D12"/>
    <w:rsid w:val="00BC0F6D"/>
    <w:rsid w:val="00BC3F61"/>
    <w:rsid w:val="00BC6261"/>
    <w:rsid w:val="00BD6B98"/>
    <w:rsid w:val="00BE3846"/>
    <w:rsid w:val="00BE4DA5"/>
    <w:rsid w:val="00BE6180"/>
    <w:rsid w:val="00BF0AD1"/>
    <w:rsid w:val="00BF7C49"/>
    <w:rsid w:val="00C03482"/>
    <w:rsid w:val="00C0764D"/>
    <w:rsid w:val="00C12E9D"/>
    <w:rsid w:val="00C213C8"/>
    <w:rsid w:val="00C22E79"/>
    <w:rsid w:val="00C272A0"/>
    <w:rsid w:val="00C30081"/>
    <w:rsid w:val="00C300BC"/>
    <w:rsid w:val="00C31F2F"/>
    <w:rsid w:val="00C336C4"/>
    <w:rsid w:val="00C415E0"/>
    <w:rsid w:val="00C45F13"/>
    <w:rsid w:val="00C462A5"/>
    <w:rsid w:val="00C51805"/>
    <w:rsid w:val="00C5626D"/>
    <w:rsid w:val="00C57EE2"/>
    <w:rsid w:val="00C65522"/>
    <w:rsid w:val="00C747C4"/>
    <w:rsid w:val="00CA03A1"/>
    <w:rsid w:val="00CA364F"/>
    <w:rsid w:val="00CC7080"/>
    <w:rsid w:val="00CD2ABC"/>
    <w:rsid w:val="00CD35E5"/>
    <w:rsid w:val="00CD4539"/>
    <w:rsid w:val="00CD5CDC"/>
    <w:rsid w:val="00CE4846"/>
    <w:rsid w:val="00CE50B9"/>
    <w:rsid w:val="00CF21E8"/>
    <w:rsid w:val="00CF23E0"/>
    <w:rsid w:val="00D00EF3"/>
    <w:rsid w:val="00D032E0"/>
    <w:rsid w:val="00D06C70"/>
    <w:rsid w:val="00D1339D"/>
    <w:rsid w:val="00D134CA"/>
    <w:rsid w:val="00D254C1"/>
    <w:rsid w:val="00D26860"/>
    <w:rsid w:val="00D31788"/>
    <w:rsid w:val="00D32B69"/>
    <w:rsid w:val="00D445B5"/>
    <w:rsid w:val="00D47149"/>
    <w:rsid w:val="00D5102A"/>
    <w:rsid w:val="00D57C91"/>
    <w:rsid w:val="00D63C6D"/>
    <w:rsid w:val="00D67A36"/>
    <w:rsid w:val="00D7029F"/>
    <w:rsid w:val="00D707DE"/>
    <w:rsid w:val="00D865D5"/>
    <w:rsid w:val="00D9112A"/>
    <w:rsid w:val="00DA50C5"/>
    <w:rsid w:val="00DB30C3"/>
    <w:rsid w:val="00DB45F3"/>
    <w:rsid w:val="00DC00E3"/>
    <w:rsid w:val="00DC4697"/>
    <w:rsid w:val="00DC60F4"/>
    <w:rsid w:val="00DC7A80"/>
    <w:rsid w:val="00DD15BD"/>
    <w:rsid w:val="00DD489B"/>
    <w:rsid w:val="00DD5AFF"/>
    <w:rsid w:val="00DE1A0B"/>
    <w:rsid w:val="00DE3D4B"/>
    <w:rsid w:val="00DE7D1D"/>
    <w:rsid w:val="00DF1AB8"/>
    <w:rsid w:val="00DF7FF5"/>
    <w:rsid w:val="00E02606"/>
    <w:rsid w:val="00E13978"/>
    <w:rsid w:val="00E139BB"/>
    <w:rsid w:val="00E20438"/>
    <w:rsid w:val="00E27B18"/>
    <w:rsid w:val="00E33223"/>
    <w:rsid w:val="00E332E1"/>
    <w:rsid w:val="00E33CDB"/>
    <w:rsid w:val="00E456A6"/>
    <w:rsid w:val="00E5394D"/>
    <w:rsid w:val="00E61FA1"/>
    <w:rsid w:val="00E629EC"/>
    <w:rsid w:val="00E64234"/>
    <w:rsid w:val="00E6481A"/>
    <w:rsid w:val="00E66923"/>
    <w:rsid w:val="00E67896"/>
    <w:rsid w:val="00E70DA8"/>
    <w:rsid w:val="00E72769"/>
    <w:rsid w:val="00E72D91"/>
    <w:rsid w:val="00E80F5B"/>
    <w:rsid w:val="00E830AC"/>
    <w:rsid w:val="00E87EEF"/>
    <w:rsid w:val="00E91E74"/>
    <w:rsid w:val="00EA62B4"/>
    <w:rsid w:val="00EB09CD"/>
    <w:rsid w:val="00EB1E9C"/>
    <w:rsid w:val="00EB7700"/>
    <w:rsid w:val="00EC1092"/>
    <w:rsid w:val="00EC2C47"/>
    <w:rsid w:val="00EC4926"/>
    <w:rsid w:val="00EC5C35"/>
    <w:rsid w:val="00ED1CDE"/>
    <w:rsid w:val="00EE7FB1"/>
    <w:rsid w:val="00EF2A35"/>
    <w:rsid w:val="00EF403A"/>
    <w:rsid w:val="00EF683B"/>
    <w:rsid w:val="00EF7481"/>
    <w:rsid w:val="00F01C37"/>
    <w:rsid w:val="00F01DF3"/>
    <w:rsid w:val="00F07480"/>
    <w:rsid w:val="00F10A6B"/>
    <w:rsid w:val="00F10BEA"/>
    <w:rsid w:val="00F17971"/>
    <w:rsid w:val="00F26C88"/>
    <w:rsid w:val="00F31BC7"/>
    <w:rsid w:val="00F31E2F"/>
    <w:rsid w:val="00F332EC"/>
    <w:rsid w:val="00F42C0E"/>
    <w:rsid w:val="00F4406A"/>
    <w:rsid w:val="00F46859"/>
    <w:rsid w:val="00F509B5"/>
    <w:rsid w:val="00F50AC5"/>
    <w:rsid w:val="00F528C9"/>
    <w:rsid w:val="00F545E5"/>
    <w:rsid w:val="00F5710A"/>
    <w:rsid w:val="00F6069E"/>
    <w:rsid w:val="00F67079"/>
    <w:rsid w:val="00F71026"/>
    <w:rsid w:val="00F751EB"/>
    <w:rsid w:val="00F76798"/>
    <w:rsid w:val="00F77AE4"/>
    <w:rsid w:val="00F9191F"/>
    <w:rsid w:val="00F93803"/>
    <w:rsid w:val="00F9576B"/>
    <w:rsid w:val="00F96F8C"/>
    <w:rsid w:val="00FA46B7"/>
    <w:rsid w:val="00FA5FD2"/>
    <w:rsid w:val="00FC1E0A"/>
    <w:rsid w:val="00FD545C"/>
    <w:rsid w:val="00FD683F"/>
    <w:rsid w:val="00FE1481"/>
    <w:rsid w:val="00FE1F58"/>
    <w:rsid w:val="00FE4002"/>
    <w:rsid w:val="00FF1540"/>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534EE1"/>
  <w15:chartTrackingRefBased/>
  <w15:docId w15:val="{349D88E0-DF14-4870-BA23-001DB5FAE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34CA"/>
    <w:pPr>
      <w:ind w:left="720"/>
      <w:contextualSpacing/>
    </w:pPr>
    <w:rPr>
      <w:rFonts w:asciiTheme="minorHAnsi" w:hAnsiTheme="minorHAnsi" w:cstheme="minorBidi"/>
      <w:sz w:val="22"/>
      <w:szCs w:val="22"/>
    </w:rPr>
  </w:style>
  <w:style w:type="paragraph" w:styleId="ListBullet">
    <w:name w:val="List Bullet"/>
    <w:basedOn w:val="Normal"/>
    <w:uiPriority w:val="99"/>
    <w:unhideWhenUsed/>
    <w:rsid w:val="00D134CA"/>
    <w:pPr>
      <w:numPr>
        <w:numId w:val="2"/>
      </w:numPr>
      <w:contextualSpacing/>
    </w:pPr>
  </w:style>
  <w:style w:type="paragraph" w:styleId="Header">
    <w:name w:val="header"/>
    <w:basedOn w:val="Normal"/>
    <w:link w:val="HeaderChar"/>
    <w:uiPriority w:val="99"/>
    <w:unhideWhenUsed/>
    <w:rsid w:val="00F571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10A"/>
  </w:style>
  <w:style w:type="paragraph" w:styleId="Footer">
    <w:name w:val="footer"/>
    <w:basedOn w:val="Normal"/>
    <w:link w:val="FooterChar"/>
    <w:uiPriority w:val="99"/>
    <w:unhideWhenUsed/>
    <w:rsid w:val="00F571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10A"/>
  </w:style>
  <w:style w:type="character" w:styleId="CommentReference">
    <w:name w:val="annotation reference"/>
    <w:basedOn w:val="DefaultParagraphFont"/>
    <w:uiPriority w:val="99"/>
    <w:semiHidden/>
    <w:unhideWhenUsed/>
    <w:rsid w:val="00374E40"/>
    <w:rPr>
      <w:sz w:val="16"/>
      <w:szCs w:val="16"/>
    </w:rPr>
  </w:style>
  <w:style w:type="paragraph" w:styleId="CommentText">
    <w:name w:val="annotation text"/>
    <w:basedOn w:val="Normal"/>
    <w:link w:val="CommentTextChar"/>
    <w:uiPriority w:val="99"/>
    <w:unhideWhenUsed/>
    <w:rsid w:val="00374E40"/>
    <w:pPr>
      <w:spacing w:line="240" w:lineRule="auto"/>
    </w:pPr>
  </w:style>
  <w:style w:type="character" w:customStyle="1" w:styleId="CommentTextChar">
    <w:name w:val="Comment Text Char"/>
    <w:basedOn w:val="DefaultParagraphFont"/>
    <w:link w:val="CommentText"/>
    <w:uiPriority w:val="99"/>
    <w:rsid w:val="00374E40"/>
  </w:style>
  <w:style w:type="paragraph" w:styleId="CommentSubject">
    <w:name w:val="annotation subject"/>
    <w:basedOn w:val="CommentText"/>
    <w:next w:val="CommentText"/>
    <w:link w:val="CommentSubjectChar"/>
    <w:uiPriority w:val="99"/>
    <w:semiHidden/>
    <w:unhideWhenUsed/>
    <w:rsid w:val="00374E40"/>
    <w:rPr>
      <w:b/>
      <w:bCs/>
    </w:rPr>
  </w:style>
  <w:style w:type="character" w:customStyle="1" w:styleId="CommentSubjectChar">
    <w:name w:val="Comment Subject Char"/>
    <w:basedOn w:val="CommentTextChar"/>
    <w:link w:val="CommentSubject"/>
    <w:uiPriority w:val="99"/>
    <w:semiHidden/>
    <w:rsid w:val="00374E40"/>
    <w:rPr>
      <w:b/>
      <w:bCs/>
    </w:rPr>
  </w:style>
  <w:style w:type="paragraph" w:styleId="BalloonText">
    <w:name w:val="Balloon Text"/>
    <w:basedOn w:val="Normal"/>
    <w:link w:val="BalloonTextChar"/>
    <w:uiPriority w:val="99"/>
    <w:semiHidden/>
    <w:unhideWhenUsed/>
    <w:rsid w:val="00374E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4E40"/>
    <w:rPr>
      <w:rFonts w:ascii="Segoe UI" w:hAnsi="Segoe UI" w:cs="Segoe UI"/>
      <w:sz w:val="18"/>
      <w:szCs w:val="18"/>
    </w:rPr>
  </w:style>
  <w:style w:type="paragraph" w:styleId="Revision">
    <w:name w:val="Revision"/>
    <w:hidden/>
    <w:uiPriority w:val="99"/>
    <w:semiHidden/>
    <w:rsid w:val="0088415D"/>
    <w:pPr>
      <w:spacing w:after="0" w:line="240" w:lineRule="auto"/>
    </w:pPr>
  </w:style>
  <w:style w:type="paragraph" w:styleId="NoSpacing">
    <w:name w:val="No Spacing"/>
    <w:uiPriority w:val="1"/>
    <w:qFormat/>
    <w:rsid w:val="00A61FD0"/>
    <w:pPr>
      <w:spacing w:after="0" w:line="240" w:lineRule="auto"/>
    </w:pPr>
  </w:style>
  <w:style w:type="character" w:styleId="Hyperlink">
    <w:name w:val="Hyperlink"/>
    <w:basedOn w:val="DefaultParagraphFont"/>
    <w:uiPriority w:val="99"/>
    <w:unhideWhenUsed/>
    <w:rsid w:val="00096E98"/>
    <w:rPr>
      <w:color w:val="0563C1" w:themeColor="hyperlink"/>
      <w:u w:val="single"/>
    </w:rPr>
  </w:style>
  <w:style w:type="table" w:styleId="TableGrid">
    <w:name w:val="Table Grid"/>
    <w:basedOn w:val="TableNormal"/>
    <w:uiPriority w:val="39"/>
    <w:rsid w:val="00FE1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4672236">
      <w:bodyDiv w:val="1"/>
      <w:marLeft w:val="0"/>
      <w:marRight w:val="0"/>
      <w:marTop w:val="0"/>
      <w:marBottom w:val="0"/>
      <w:divBdr>
        <w:top w:val="none" w:sz="0" w:space="0" w:color="auto"/>
        <w:left w:val="none" w:sz="0" w:space="0" w:color="auto"/>
        <w:bottom w:val="none" w:sz="0" w:space="0" w:color="auto"/>
        <w:right w:val="none" w:sz="0" w:space="0" w:color="auto"/>
      </w:divBdr>
    </w:div>
    <w:div w:id="1109088800">
      <w:bodyDiv w:val="1"/>
      <w:marLeft w:val="0"/>
      <w:marRight w:val="0"/>
      <w:marTop w:val="0"/>
      <w:marBottom w:val="0"/>
      <w:divBdr>
        <w:top w:val="none" w:sz="0" w:space="0" w:color="auto"/>
        <w:left w:val="none" w:sz="0" w:space="0" w:color="auto"/>
        <w:bottom w:val="none" w:sz="0" w:space="0" w:color="auto"/>
        <w:right w:val="none" w:sz="0" w:space="0" w:color="auto"/>
      </w:divBdr>
    </w:div>
    <w:div w:id="1547984566">
      <w:bodyDiv w:val="1"/>
      <w:marLeft w:val="0"/>
      <w:marRight w:val="0"/>
      <w:marTop w:val="0"/>
      <w:marBottom w:val="0"/>
      <w:divBdr>
        <w:top w:val="none" w:sz="0" w:space="0" w:color="auto"/>
        <w:left w:val="none" w:sz="0" w:space="0" w:color="auto"/>
        <w:bottom w:val="none" w:sz="0" w:space="0" w:color="auto"/>
        <w:right w:val="none" w:sz="0" w:space="0" w:color="auto"/>
      </w:divBdr>
    </w:div>
    <w:div w:id="1687101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F8227A-4772-41E3-9FF3-88A9047A7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611</Words>
  <Characters>918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BC Clinical and Support Services</Company>
  <LinksUpToDate>false</LinksUpToDate>
  <CharactersWithSpaces>10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Vivian [CWBC]</dc:creator>
  <cp:keywords/>
  <dc:description/>
  <cp:lastModifiedBy>viidub@student.ubc.ca</cp:lastModifiedBy>
  <cp:revision>4</cp:revision>
  <dcterms:created xsi:type="dcterms:W3CDTF">2026-02-03T00:58:00Z</dcterms:created>
  <dcterms:modified xsi:type="dcterms:W3CDTF">2026-02-03T00:59:00Z</dcterms:modified>
</cp:coreProperties>
</file>